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D8028B" w14:textId="77777777" w:rsidR="00D90F96" w:rsidRPr="007A1042" w:rsidRDefault="00D90F96" w:rsidP="00D90F96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A1042">
        <w:rPr>
          <w:rFonts w:asciiTheme="majorBidi" w:hAnsiTheme="majorBidi" w:cstheme="majorBidi"/>
          <w:b/>
          <w:bCs/>
          <w:sz w:val="24"/>
          <w:szCs w:val="24"/>
        </w:rPr>
        <w:t>Title:</w:t>
      </w:r>
    </w:p>
    <w:p w14:paraId="45E6553A" w14:textId="77777777" w:rsidR="00D90F96" w:rsidRPr="007A1042" w:rsidRDefault="00D90F96" w:rsidP="00D90F96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7A1042">
        <w:rPr>
          <w:rFonts w:asciiTheme="majorBidi" w:hAnsiTheme="majorBidi" w:cstheme="majorBidi"/>
          <w:sz w:val="24"/>
          <w:szCs w:val="24"/>
        </w:rPr>
        <w:t xml:space="preserve">The decline in task performance after witnessing rudeness </w:t>
      </w:r>
      <w:proofErr w:type="gramStart"/>
      <w:r w:rsidRPr="007A1042">
        <w:rPr>
          <w:rFonts w:asciiTheme="majorBidi" w:hAnsiTheme="majorBidi" w:cstheme="majorBidi"/>
          <w:sz w:val="24"/>
          <w:szCs w:val="24"/>
        </w:rPr>
        <w:t>is moderated</w:t>
      </w:r>
      <w:proofErr w:type="gramEnd"/>
      <w:r w:rsidRPr="007A1042">
        <w:rPr>
          <w:rFonts w:asciiTheme="majorBidi" w:hAnsiTheme="majorBidi" w:cstheme="majorBidi"/>
          <w:sz w:val="24"/>
          <w:szCs w:val="24"/>
        </w:rPr>
        <w:t xml:space="preserve"> by emotional empathy – a pilot study</w:t>
      </w:r>
    </w:p>
    <w:p w14:paraId="72542935" w14:textId="77777777" w:rsidR="00D90F96" w:rsidRPr="007A1042" w:rsidRDefault="00D90F96" w:rsidP="00D90F96">
      <w:pPr>
        <w:bidi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AE11B04" w14:textId="737533E1" w:rsidR="00D90F96" w:rsidRPr="007A1042" w:rsidRDefault="00D90F96" w:rsidP="00D90F96">
      <w:pPr>
        <w:bidi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7A1042">
        <w:rPr>
          <w:rFonts w:asciiTheme="majorBidi" w:hAnsiTheme="majorBidi" w:cstheme="majorBidi"/>
          <w:b/>
          <w:bCs/>
          <w:sz w:val="24"/>
          <w:szCs w:val="24"/>
        </w:rPr>
        <w:t>Authors:</w:t>
      </w:r>
    </w:p>
    <w:p w14:paraId="58D65D57" w14:textId="77777777" w:rsidR="00D90F96" w:rsidRPr="007A1042" w:rsidRDefault="00D90F96" w:rsidP="00D90F96">
      <w:pPr>
        <w:bidi w:val="0"/>
        <w:spacing w:after="0" w:line="360" w:lineRule="auto"/>
        <w:jc w:val="center"/>
        <w:rPr>
          <w:rFonts w:asciiTheme="majorBidi" w:hAnsiTheme="majorBidi" w:cstheme="majorBidi"/>
          <w:bCs/>
          <w:sz w:val="24"/>
          <w:szCs w:val="24"/>
        </w:rPr>
      </w:pPr>
      <w:r w:rsidRPr="007A1042">
        <w:rPr>
          <w:rFonts w:asciiTheme="majorBidi" w:hAnsiTheme="majorBidi" w:cstheme="majorBidi"/>
          <w:bCs/>
          <w:sz w:val="24"/>
          <w:szCs w:val="24"/>
        </w:rPr>
        <w:t>Gadi Gilam</w:t>
      </w:r>
      <w:r w:rsidRPr="007A1042">
        <w:rPr>
          <w:rFonts w:asciiTheme="majorBidi" w:hAnsiTheme="majorBidi" w:cstheme="majorBidi"/>
          <w:sz w:val="24"/>
          <w:szCs w:val="24"/>
          <w:vertAlign w:val="superscript"/>
        </w:rPr>
        <w:t>1</w:t>
      </w:r>
      <w:proofErr w:type="gramStart"/>
      <w:r w:rsidRPr="007A1042">
        <w:rPr>
          <w:rFonts w:asciiTheme="majorBidi" w:hAnsiTheme="majorBidi" w:cstheme="majorBidi"/>
          <w:sz w:val="24"/>
          <w:szCs w:val="24"/>
          <w:vertAlign w:val="superscript"/>
        </w:rPr>
        <w:t>,2</w:t>
      </w:r>
      <w:proofErr w:type="gramEnd"/>
      <w:r w:rsidRPr="007A1042">
        <w:rPr>
          <w:rFonts w:asciiTheme="majorBidi" w:hAnsiTheme="majorBidi" w:cstheme="majorBidi"/>
          <w:bCs/>
          <w:sz w:val="24"/>
          <w:szCs w:val="24"/>
        </w:rPr>
        <w:t>, Bar Horing</w:t>
      </w:r>
      <w:r w:rsidRPr="007A1042">
        <w:rPr>
          <w:rFonts w:asciiTheme="majorBidi" w:hAnsiTheme="majorBidi" w:cstheme="majorBidi"/>
          <w:bCs/>
          <w:sz w:val="24"/>
          <w:szCs w:val="24"/>
          <w:vertAlign w:val="superscript"/>
        </w:rPr>
        <w:t>2</w:t>
      </w:r>
      <w:r w:rsidRPr="007A1042">
        <w:rPr>
          <w:rFonts w:asciiTheme="majorBidi" w:hAnsiTheme="majorBidi" w:cstheme="majorBidi"/>
          <w:bCs/>
          <w:sz w:val="24"/>
          <w:szCs w:val="24"/>
        </w:rPr>
        <w:t>, Ronny Sivan</w:t>
      </w:r>
      <w:r w:rsidRPr="007A1042">
        <w:rPr>
          <w:rFonts w:asciiTheme="majorBidi" w:hAnsiTheme="majorBidi" w:cstheme="majorBidi"/>
          <w:bCs/>
          <w:sz w:val="24"/>
          <w:szCs w:val="24"/>
          <w:vertAlign w:val="superscript"/>
        </w:rPr>
        <w:t>2</w:t>
      </w:r>
      <w:r w:rsidRPr="007A1042">
        <w:rPr>
          <w:rFonts w:asciiTheme="majorBidi" w:hAnsiTheme="majorBidi" w:cstheme="majorBidi"/>
          <w:bCs/>
          <w:sz w:val="24"/>
          <w:szCs w:val="24"/>
        </w:rPr>
        <w:t>, Noam Weinman</w:t>
      </w:r>
      <w:r w:rsidRPr="007A1042">
        <w:rPr>
          <w:rFonts w:asciiTheme="majorBidi" w:hAnsiTheme="majorBidi" w:cstheme="majorBidi"/>
          <w:bCs/>
          <w:sz w:val="24"/>
          <w:szCs w:val="24"/>
          <w:vertAlign w:val="superscript"/>
        </w:rPr>
        <w:t>2</w:t>
      </w:r>
      <w:r w:rsidRPr="007A1042">
        <w:rPr>
          <w:rFonts w:asciiTheme="majorBidi" w:hAnsiTheme="majorBidi" w:cstheme="majorBidi"/>
          <w:bCs/>
          <w:sz w:val="24"/>
          <w:szCs w:val="24"/>
        </w:rPr>
        <w:t>, Sean C. Mackey</w:t>
      </w:r>
      <w:r w:rsidRPr="007A1042">
        <w:rPr>
          <w:rFonts w:asciiTheme="majorBidi" w:hAnsiTheme="majorBidi" w:cstheme="majorBidi"/>
          <w:sz w:val="24"/>
          <w:szCs w:val="24"/>
          <w:vertAlign w:val="superscript"/>
        </w:rPr>
        <w:t>1</w:t>
      </w:r>
    </w:p>
    <w:p w14:paraId="32C7BA3C" w14:textId="77777777" w:rsidR="00D90F96" w:rsidRPr="007A1042" w:rsidRDefault="00D90F96" w:rsidP="00D90F96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33404B4B" w14:textId="77777777" w:rsidR="00D90F96" w:rsidRPr="007A1042" w:rsidRDefault="00D90F96" w:rsidP="00D90F96">
      <w:pPr>
        <w:bidi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A1042">
        <w:rPr>
          <w:rFonts w:asciiTheme="majorBidi" w:hAnsiTheme="majorBidi" w:cstheme="majorBidi"/>
          <w:b/>
          <w:bCs/>
          <w:sz w:val="24"/>
          <w:szCs w:val="24"/>
        </w:rPr>
        <w:t>Affiliation:</w:t>
      </w:r>
    </w:p>
    <w:p w14:paraId="44953844" w14:textId="77777777" w:rsidR="00D90F96" w:rsidRPr="007A1042" w:rsidRDefault="00D90F96" w:rsidP="00D90F96">
      <w:pPr>
        <w:pStyle w:val="Paragraph"/>
        <w:spacing w:before="0" w:line="360" w:lineRule="auto"/>
        <w:ind w:firstLine="0"/>
        <w:rPr>
          <w:rFonts w:asciiTheme="majorBidi" w:eastAsiaTheme="minorEastAsia" w:hAnsiTheme="majorBidi" w:cstheme="majorBidi"/>
        </w:rPr>
      </w:pPr>
      <w:r w:rsidRPr="007A1042">
        <w:rPr>
          <w:rFonts w:asciiTheme="majorBidi" w:hAnsiTheme="majorBidi" w:cstheme="majorBidi"/>
          <w:vertAlign w:val="superscript"/>
        </w:rPr>
        <w:t>1</w:t>
      </w:r>
      <w:r w:rsidRPr="007A1042">
        <w:rPr>
          <w:rFonts w:asciiTheme="majorBidi" w:hAnsiTheme="majorBidi" w:cstheme="majorBidi"/>
        </w:rPr>
        <w:t xml:space="preserve"> Stanford University School of Medicine, Department of Anesthesiology, Perioperative, and Pain Medicine, Division of Pain Medicine, 1070 </w:t>
      </w:r>
      <w:proofErr w:type="spellStart"/>
      <w:r w:rsidRPr="007A1042">
        <w:rPr>
          <w:rFonts w:asciiTheme="majorBidi" w:hAnsiTheme="majorBidi" w:cstheme="majorBidi"/>
        </w:rPr>
        <w:t>Arastradero</w:t>
      </w:r>
      <w:proofErr w:type="spellEnd"/>
      <w:r w:rsidRPr="007A1042">
        <w:rPr>
          <w:rFonts w:asciiTheme="majorBidi" w:hAnsiTheme="majorBidi" w:cstheme="majorBidi"/>
        </w:rPr>
        <w:t xml:space="preserve"> Road, Suite 200, MC 5596, Palo Alto, CA 94304, USA.</w:t>
      </w:r>
    </w:p>
    <w:p w14:paraId="2B9C4F23" w14:textId="77777777" w:rsidR="00D90F96" w:rsidRPr="007A1042" w:rsidRDefault="00D90F96" w:rsidP="00D90F96">
      <w:pPr>
        <w:pStyle w:val="Authors"/>
        <w:spacing w:before="0" w:after="0" w:line="360" w:lineRule="auto"/>
        <w:jc w:val="left"/>
        <w:rPr>
          <w:rFonts w:asciiTheme="majorBidi" w:hAnsiTheme="majorBidi" w:cstheme="majorBidi"/>
        </w:rPr>
      </w:pPr>
      <w:r w:rsidRPr="007A1042">
        <w:rPr>
          <w:rFonts w:asciiTheme="majorBidi" w:hAnsiTheme="majorBidi" w:cstheme="majorBidi"/>
          <w:vertAlign w:val="superscript"/>
        </w:rPr>
        <w:t>2</w:t>
      </w:r>
      <w:r w:rsidRPr="007A1042">
        <w:rPr>
          <w:rFonts w:asciiTheme="majorBidi" w:hAnsiTheme="majorBidi" w:cstheme="majorBidi"/>
        </w:rPr>
        <w:t xml:space="preserve"> Tel Aviv University, School of Psychological Sciences, P.O. Box 39040, Tel Aviv 69978, Israel</w:t>
      </w:r>
    </w:p>
    <w:p w14:paraId="2694C1AA" w14:textId="77777777" w:rsidR="00D90F96" w:rsidRPr="007A1042" w:rsidRDefault="00D90F96" w:rsidP="00D90F96">
      <w:pPr>
        <w:bidi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3D66954" w14:textId="77777777" w:rsidR="00D90F96" w:rsidRPr="007A1042" w:rsidRDefault="00D90F96" w:rsidP="00D90F96">
      <w:pPr>
        <w:bidi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A1042">
        <w:rPr>
          <w:rFonts w:asciiTheme="majorBidi" w:hAnsiTheme="majorBidi" w:cstheme="majorBidi"/>
          <w:b/>
          <w:bCs/>
          <w:sz w:val="24"/>
          <w:szCs w:val="24"/>
        </w:rPr>
        <w:t>Corresponding author:</w:t>
      </w:r>
    </w:p>
    <w:p w14:paraId="43939BCC" w14:textId="77777777" w:rsidR="00D90F96" w:rsidRPr="007A1042" w:rsidRDefault="00D90F96" w:rsidP="00D90F96">
      <w:pPr>
        <w:bidi w:val="0"/>
        <w:spacing w:after="0" w:line="360" w:lineRule="auto"/>
        <w:outlineLvl w:val="0"/>
        <w:rPr>
          <w:rFonts w:asciiTheme="majorBidi" w:hAnsiTheme="majorBidi" w:cstheme="majorBidi"/>
          <w:sz w:val="24"/>
          <w:szCs w:val="24"/>
        </w:rPr>
      </w:pPr>
      <w:r w:rsidRPr="007A1042">
        <w:rPr>
          <w:rFonts w:asciiTheme="majorBidi" w:hAnsiTheme="majorBidi" w:cstheme="majorBidi"/>
          <w:sz w:val="24"/>
          <w:szCs w:val="24"/>
        </w:rPr>
        <w:t>Gadi Gilam, Ph.D.</w:t>
      </w:r>
    </w:p>
    <w:p w14:paraId="10CCCA9D" w14:textId="77777777" w:rsidR="00D90F96" w:rsidRPr="007A1042" w:rsidRDefault="00D90F96" w:rsidP="00D90F96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  <w:rtl/>
        </w:rPr>
      </w:pPr>
      <w:r w:rsidRPr="007A1042">
        <w:rPr>
          <w:rFonts w:asciiTheme="majorBidi" w:hAnsiTheme="majorBidi" w:cstheme="majorBidi"/>
          <w:sz w:val="24"/>
          <w:szCs w:val="24"/>
        </w:rPr>
        <w:t xml:space="preserve">Systems Neuroscience and Pain Laboratory, Division of Pain Medicine, Department of Anesthesiology, Perioperative and Pain Medicine, Stanford University School of Medicine, 1070 </w:t>
      </w:r>
      <w:proofErr w:type="spellStart"/>
      <w:r w:rsidRPr="007A1042">
        <w:rPr>
          <w:rFonts w:asciiTheme="majorBidi" w:hAnsiTheme="majorBidi" w:cstheme="majorBidi"/>
          <w:sz w:val="24"/>
          <w:szCs w:val="24"/>
        </w:rPr>
        <w:t>Arastradero</w:t>
      </w:r>
      <w:proofErr w:type="spellEnd"/>
      <w:r w:rsidRPr="007A1042">
        <w:rPr>
          <w:rFonts w:asciiTheme="majorBidi" w:hAnsiTheme="majorBidi" w:cstheme="majorBidi"/>
          <w:sz w:val="24"/>
          <w:szCs w:val="24"/>
        </w:rPr>
        <w:t xml:space="preserve"> Road, Suite 200, MC 5596, Palo Alto, CA, 94304, USA</w:t>
      </w:r>
    </w:p>
    <w:p w14:paraId="6E622FD0" w14:textId="7C40095D" w:rsidR="00D90F96" w:rsidRPr="007A1042" w:rsidRDefault="00D90F96" w:rsidP="00D227EB">
      <w:pPr>
        <w:pStyle w:val="AbstractSummary"/>
        <w:spacing w:before="0" w:line="360" w:lineRule="auto"/>
        <w:rPr>
          <w:rFonts w:asciiTheme="majorBidi" w:hAnsiTheme="majorBidi" w:cstheme="majorBidi"/>
        </w:rPr>
      </w:pPr>
      <w:r w:rsidRPr="007A1042">
        <w:rPr>
          <w:rFonts w:asciiTheme="majorBidi" w:hAnsiTheme="majorBidi" w:cstheme="majorBidi"/>
          <w:lang w:bidi="he-IL"/>
        </w:rPr>
        <w:t xml:space="preserve">Phone: (650) 353-8331. Email: </w:t>
      </w:r>
      <w:hyperlink r:id="rId8" w:history="1">
        <w:r w:rsidR="00D227EB" w:rsidRPr="007A1042">
          <w:rPr>
            <w:rStyle w:val="Hyperlink"/>
            <w:rFonts w:asciiTheme="majorBidi" w:hAnsiTheme="majorBidi" w:cstheme="majorBidi"/>
          </w:rPr>
          <w:t>gadi.gilam@gmail.com</w:t>
        </w:r>
      </w:hyperlink>
      <w:r w:rsidR="00D227EB" w:rsidRPr="007A1042">
        <w:rPr>
          <w:rFonts w:asciiTheme="majorBidi" w:hAnsiTheme="majorBidi" w:cstheme="majorBidi"/>
        </w:rPr>
        <w:t xml:space="preserve"> / </w:t>
      </w:r>
      <w:r w:rsidR="00D227EB" w:rsidRPr="007A1042">
        <w:rPr>
          <w:rStyle w:val="Hyperlink"/>
          <w:rFonts w:asciiTheme="majorBidi" w:hAnsiTheme="majorBidi" w:cstheme="majorBidi"/>
        </w:rPr>
        <w:t>gadi.gilam@stanford.edu</w:t>
      </w:r>
    </w:p>
    <w:p w14:paraId="6F654AE1" w14:textId="1B12FB35" w:rsidR="00D90F96" w:rsidRPr="007A1042" w:rsidRDefault="00D90F96" w:rsidP="00D90F96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63865DEF" w14:textId="77777777" w:rsidR="007A1042" w:rsidRPr="007A1042" w:rsidRDefault="007A1042" w:rsidP="007A1042">
      <w:pPr>
        <w:bidi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p w14:paraId="03FDB451" w14:textId="48DDB02E" w:rsidR="004E284B" w:rsidRPr="007A1042" w:rsidRDefault="007A1042" w:rsidP="007A1042">
      <w:pPr>
        <w:bidi w:val="0"/>
        <w:spacing w:after="0" w:line="480" w:lineRule="auto"/>
        <w:rPr>
          <w:rFonts w:asciiTheme="majorBidi" w:hAnsiTheme="majorBidi" w:cstheme="majorBidi"/>
          <w:b/>
          <w:bCs/>
          <w:sz w:val="16"/>
          <w:szCs w:val="16"/>
        </w:rPr>
      </w:pPr>
      <w:r w:rsidRPr="007A1042">
        <w:rPr>
          <w:rFonts w:asciiTheme="majorBidi" w:hAnsiTheme="majorBidi" w:cstheme="majorBidi"/>
          <w:sz w:val="24"/>
          <w:szCs w:val="24"/>
        </w:rPr>
        <w:t>Materials and data are available on the Open Science Framework (</w:t>
      </w:r>
      <w:hyperlink r:id="rId9" w:history="1">
        <w:r w:rsidRPr="007A1042">
          <w:rPr>
            <w:rStyle w:val="Hyperlink"/>
            <w:rFonts w:asciiTheme="majorBidi" w:hAnsiTheme="majorBidi" w:cstheme="majorBidi"/>
            <w:sz w:val="24"/>
            <w:szCs w:val="24"/>
          </w:rPr>
          <w:t>https://osf.io/fh6pb/</w:t>
        </w:r>
      </w:hyperlink>
      <w:r w:rsidRPr="007A1042">
        <w:rPr>
          <w:rFonts w:asciiTheme="majorBidi" w:hAnsiTheme="majorBidi" w:cstheme="majorBidi"/>
          <w:sz w:val="24"/>
          <w:szCs w:val="24"/>
        </w:rPr>
        <w:t>).</w:t>
      </w:r>
    </w:p>
    <w:p w14:paraId="793B4F18" w14:textId="758AC205" w:rsidR="00B72BEC" w:rsidRPr="00D227EB" w:rsidRDefault="001B2747" w:rsidP="007B1A39">
      <w:pPr>
        <w:bidi w:val="0"/>
        <w:rPr>
          <w:rFonts w:asciiTheme="majorBidi" w:hAnsiTheme="majorBidi" w:cstheme="majorBidi"/>
          <w:b/>
          <w:bCs/>
          <w:sz w:val="16"/>
          <w:szCs w:val="16"/>
        </w:rPr>
      </w:pPr>
      <w:r w:rsidRPr="007B1A39">
        <w:rPr>
          <w:rFonts w:asciiTheme="majorBidi" w:hAnsiTheme="majorBidi" w:cstheme="majorBidi"/>
          <w:b/>
          <w:bCs/>
          <w:sz w:val="16"/>
          <w:szCs w:val="16"/>
        </w:rPr>
        <w:br w:type="page"/>
      </w:r>
      <w:r w:rsidR="00B72BEC" w:rsidRPr="00D227EB">
        <w:rPr>
          <w:rFonts w:asciiTheme="majorBidi" w:hAnsiTheme="majorBidi" w:cstheme="majorBidi"/>
          <w:b/>
          <w:bCs/>
          <w:sz w:val="16"/>
          <w:szCs w:val="16"/>
        </w:rPr>
        <w:lastRenderedPageBreak/>
        <w:t>Supplemental Results</w:t>
      </w:r>
    </w:p>
    <w:p w14:paraId="6AF7087A" w14:textId="749EA9D3" w:rsidR="00321783" w:rsidRPr="00D227EB" w:rsidRDefault="00321783" w:rsidP="00321783">
      <w:pPr>
        <w:bidi w:val="0"/>
        <w:spacing w:after="0" w:line="360" w:lineRule="auto"/>
        <w:rPr>
          <w:rFonts w:asciiTheme="majorBidi" w:hAnsiTheme="majorBidi" w:cstheme="majorBidi"/>
          <w:b/>
          <w:bCs/>
          <w:sz w:val="16"/>
          <w:szCs w:val="16"/>
        </w:rPr>
      </w:pPr>
      <w:r w:rsidRPr="00D227EB">
        <w:rPr>
          <w:rFonts w:ascii="Times New Roman" w:hAnsi="Times New Roman" w:cs="Times New Roman"/>
          <w:b/>
          <w:bCs/>
          <w:sz w:val="16"/>
          <w:szCs w:val="16"/>
          <w:lang w:val="en-GB"/>
        </w:rPr>
        <w:t>Table S1:</w:t>
      </w:r>
      <w:r w:rsidRPr="00D227EB">
        <w:rPr>
          <w:rFonts w:asciiTheme="majorBidi" w:hAnsiTheme="majorBidi" w:cstheme="majorBidi"/>
          <w:b/>
          <w:bCs/>
          <w:sz w:val="16"/>
          <w:szCs w:val="16"/>
        </w:rPr>
        <w:t xml:space="preserve"> </w:t>
      </w:r>
      <w:r w:rsidRPr="00D227EB">
        <w:rPr>
          <w:rFonts w:asciiTheme="majorBidi" w:hAnsiTheme="majorBidi" w:cstheme="majorBidi"/>
          <w:sz w:val="16"/>
          <w:szCs w:val="16"/>
        </w:rPr>
        <w:t>Regression</w:t>
      </w:r>
      <w:r w:rsidRPr="00D227EB">
        <w:rPr>
          <w:rFonts w:asciiTheme="majorBidi" w:hAnsiTheme="majorBidi" w:cstheme="majorBidi"/>
          <w:b/>
          <w:bCs/>
          <w:sz w:val="16"/>
          <w:szCs w:val="16"/>
        </w:rPr>
        <w:t xml:space="preserve"> </w:t>
      </w:r>
      <w:r w:rsidRPr="00D227EB">
        <w:rPr>
          <w:rFonts w:asciiTheme="majorBidi" w:hAnsiTheme="majorBidi" w:cstheme="majorBidi"/>
          <w:sz w:val="16"/>
          <w:szCs w:val="16"/>
        </w:rPr>
        <w:t>analysis with the anagram task score as the dependent variabl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0"/>
        <w:gridCol w:w="2715"/>
        <w:gridCol w:w="747"/>
        <w:gridCol w:w="794"/>
        <w:gridCol w:w="1291"/>
        <w:gridCol w:w="786"/>
        <w:gridCol w:w="588"/>
        <w:gridCol w:w="686"/>
        <w:gridCol w:w="886"/>
        <w:gridCol w:w="1034"/>
        <w:gridCol w:w="689"/>
        <w:gridCol w:w="689"/>
        <w:gridCol w:w="689"/>
        <w:gridCol w:w="669"/>
        <w:gridCol w:w="747"/>
        <w:gridCol w:w="588"/>
      </w:tblGrid>
      <w:tr w:rsidR="00B66483" w:rsidRPr="007B1A39" w14:paraId="7444DAAB" w14:textId="78799CD5" w:rsidTr="00837CF8">
        <w:trPr>
          <w:trHeight w:val="510"/>
        </w:trPr>
        <w:tc>
          <w:tcPr>
            <w:tcW w:w="1096" w:type="pct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220D268F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553" w:type="pct"/>
            <w:gridSpan w:val="2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D8D07B3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standardized Coefficients</w:t>
            </w:r>
          </w:p>
        </w:tc>
        <w:tc>
          <w:tcPr>
            <w:tcW w:w="463" w:type="pct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66D505E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ndardized Coefficients</w:t>
            </w:r>
          </w:p>
        </w:tc>
        <w:tc>
          <w:tcPr>
            <w:tcW w:w="282" w:type="pct"/>
            <w:vMerge w:val="restart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AB1072E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211" w:type="pct"/>
            <w:vMerge w:val="restart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46D522B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.</w:t>
            </w:r>
          </w:p>
        </w:tc>
        <w:tc>
          <w:tcPr>
            <w:tcW w:w="246" w:type="pct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vAlign w:val="bottom"/>
          </w:tcPr>
          <w:p w14:paraId="3BD8FE86" w14:textId="50E61620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  <w:r w:rsidRPr="00B6648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18" w:type="pct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295449B" w14:textId="0C34B062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j. R</w:t>
            </w:r>
            <w:r w:rsidRPr="00B6648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18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F60905" w14:textId="547E0BBD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linearity Statistics</w:t>
            </w:r>
          </w:p>
        </w:tc>
        <w:tc>
          <w:tcPr>
            <w:tcW w:w="494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vAlign w:val="bottom"/>
          </w:tcPr>
          <w:p w14:paraId="59C4F702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% CI for B</w:t>
            </w:r>
          </w:p>
        </w:tc>
        <w:tc>
          <w:tcPr>
            <w:tcW w:w="719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vAlign w:val="bottom"/>
          </w:tcPr>
          <w:p w14:paraId="6C829269" w14:textId="3D0E4EA5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relatio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</w:tr>
      <w:tr w:rsidR="00B66483" w:rsidRPr="007B1A39" w14:paraId="323479F1" w14:textId="6837A9DF" w:rsidTr="00837CF8">
        <w:trPr>
          <w:trHeight w:val="315"/>
        </w:trPr>
        <w:tc>
          <w:tcPr>
            <w:tcW w:w="1096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000000"/>
            </w:tcBorders>
            <w:vAlign w:val="bottom"/>
            <w:hideMark/>
          </w:tcPr>
          <w:p w14:paraId="1085D540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952A6ED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2DAD884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0B13B0F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282" w:type="pct"/>
            <w:vMerge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A339913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8843395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left w:val="nil"/>
              <w:bottom w:val="nil"/>
              <w:right w:val="single" w:sz="4" w:space="0" w:color="auto"/>
            </w:tcBorders>
          </w:tcPr>
          <w:p w14:paraId="0C874189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0B5C5C0" w14:textId="0EA935F2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2BBD87C" w14:textId="337593D9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leranc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CE276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F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38CBC4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14:paraId="5CEE04A1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14:paraId="34B004DD" w14:textId="457EE602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ero-order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14:paraId="7844A837" w14:textId="490C1023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14:paraId="3A7CC739" w14:textId="2F3479AC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</w:t>
            </w:r>
          </w:p>
        </w:tc>
      </w:tr>
      <w:tr w:rsidR="00B66483" w:rsidRPr="007B1A39" w14:paraId="7061F9A7" w14:textId="5FF3AF2B" w:rsidTr="00837CF8">
        <w:trPr>
          <w:trHeight w:val="300"/>
        </w:trPr>
        <w:tc>
          <w:tcPr>
            <w:tcW w:w="12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236EA25" w14:textId="77777777" w:rsidR="00B66483" w:rsidRPr="007B1A39" w:rsidRDefault="00B66483" w:rsidP="007B1A3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4" w:type="pct"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FC14DE2" w14:textId="77777777" w:rsidR="00B66483" w:rsidRPr="007B1A39" w:rsidRDefault="00B66483" w:rsidP="007B1A3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Constant)</w:t>
            </w:r>
          </w:p>
        </w:tc>
        <w:tc>
          <w:tcPr>
            <w:tcW w:w="268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D592AC" w14:textId="77777777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18</w:t>
            </w:r>
          </w:p>
        </w:tc>
        <w:tc>
          <w:tcPr>
            <w:tcW w:w="285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689379" w14:textId="77777777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358</w:t>
            </w:r>
          </w:p>
        </w:tc>
        <w:tc>
          <w:tcPr>
            <w:tcW w:w="463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EE4B44" w14:textId="77777777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CA6663" w14:textId="77777777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348</w:t>
            </w:r>
          </w:p>
        </w:tc>
        <w:tc>
          <w:tcPr>
            <w:tcW w:w="211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C6D961" w14:textId="77777777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246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4CC1E0E" w14:textId="0722D30C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72</w:t>
            </w:r>
          </w:p>
        </w:tc>
        <w:tc>
          <w:tcPr>
            <w:tcW w:w="318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899F1C" w14:textId="01D13A4C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47</w:t>
            </w:r>
          </w:p>
        </w:tc>
        <w:tc>
          <w:tcPr>
            <w:tcW w:w="371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8E29FF" w14:textId="18702008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DC140" w14:textId="77777777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1B9521" w14:textId="77777777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08</w:t>
            </w:r>
          </w:p>
        </w:tc>
        <w:tc>
          <w:tcPr>
            <w:tcW w:w="247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A350DDF" w14:textId="77777777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29</w:t>
            </w:r>
          </w:p>
        </w:tc>
        <w:tc>
          <w:tcPr>
            <w:tcW w:w="240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</w:tcPr>
          <w:p w14:paraId="16AE27FC" w14:textId="77777777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</w:tcPr>
          <w:p w14:paraId="0B4ED486" w14:textId="77777777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</w:tcPr>
          <w:p w14:paraId="2294002E" w14:textId="77777777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66483" w:rsidRPr="007B1A39" w14:paraId="400BE85D" w14:textId="22D7AC58" w:rsidTr="00837CF8">
        <w:trPr>
          <w:trHeight w:val="300"/>
        </w:trPr>
        <w:tc>
          <w:tcPr>
            <w:tcW w:w="12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9B36D1B" w14:textId="77777777" w:rsidR="00B66483" w:rsidRPr="007B1A39" w:rsidRDefault="00B66483" w:rsidP="007B1A3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36DA54F" w14:textId="77777777" w:rsidR="00B66483" w:rsidRPr="007B1A39" w:rsidRDefault="00B66483" w:rsidP="007B1A3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pathy (raw score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6BB552" w14:textId="77777777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17DABD" w14:textId="77777777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0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2F573B" w14:textId="77777777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3252B7" w14:textId="77777777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3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9C1FFA" w14:textId="77777777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97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90375C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E7E9BD" w14:textId="75A9AE4A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83B06E" w14:textId="5AA9C498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77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45A69" w14:textId="77777777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6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DD1794" w14:textId="77777777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18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1BDE73C4" w14:textId="77777777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18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8FE3F06" w14:textId="18C6C404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17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114800E6" w14:textId="0A7416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03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6FB7852" w14:textId="62143AB6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03</w:t>
            </w:r>
          </w:p>
        </w:tc>
      </w:tr>
      <w:tr w:rsidR="00B66483" w:rsidRPr="007B1A39" w14:paraId="56206859" w14:textId="3843BF27" w:rsidTr="00837CF8">
        <w:trPr>
          <w:trHeight w:val="300"/>
        </w:trPr>
        <w:tc>
          <w:tcPr>
            <w:tcW w:w="12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3DE2089" w14:textId="77777777" w:rsidR="00B66483" w:rsidRPr="007B1A39" w:rsidRDefault="00B66483" w:rsidP="007B1A3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B92FF10" w14:textId="77777777" w:rsidR="00B66483" w:rsidRPr="007B1A39" w:rsidRDefault="00B66483" w:rsidP="007B1A3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Manipulation (rude/polite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4FD3BD" w14:textId="77777777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1.09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7AEC14" w14:textId="77777777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.38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BF7CD3" w14:textId="77777777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26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24A863" w14:textId="77777777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2.88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5C89A6" w14:textId="77777777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.00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B33CB9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42127A" w14:textId="7CA87C3D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197B2D" w14:textId="04FECE6E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.0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726F8" w14:textId="77777777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.000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BEC5B8" w14:textId="77777777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1.853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35B40494" w14:textId="77777777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345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331E358E" w14:textId="51084B6B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267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361D57F1" w14:textId="12291451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268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1A08FB16" w14:textId="7F42B8DE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268</w:t>
            </w:r>
          </w:p>
        </w:tc>
      </w:tr>
      <w:tr w:rsidR="00B66483" w:rsidRPr="007B1A39" w14:paraId="44A3C2A4" w14:textId="65952C25" w:rsidTr="00837CF8">
        <w:trPr>
          <w:trHeight w:val="315"/>
        </w:trPr>
        <w:tc>
          <w:tcPr>
            <w:tcW w:w="12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44FFC38" w14:textId="77777777" w:rsidR="00B66483" w:rsidRPr="007B1A39" w:rsidRDefault="00B66483" w:rsidP="007B1A3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B8BBAAB" w14:textId="77777777" w:rsidR="00B66483" w:rsidRPr="007B1A39" w:rsidRDefault="00B66483" w:rsidP="007B1A3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der (male/female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853984" w14:textId="77777777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13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FC5F7C" w14:textId="77777777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43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E7EC6B" w14:textId="77777777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3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658C95" w14:textId="77777777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30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CEDD16" w14:textId="77777777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76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CFF6EDA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81A7ACA" w14:textId="052D7C1F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046E3B" w14:textId="07CB94DC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77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5B416" w14:textId="77777777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7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6DA83FC" w14:textId="77777777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987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064C24" w14:textId="77777777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725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1CBE693" w14:textId="48747F61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28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EB8501" w14:textId="7055D7A0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29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CB6747" w14:textId="7A4D3F99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28</w:t>
            </w:r>
          </w:p>
        </w:tc>
      </w:tr>
      <w:tr w:rsidR="00B66483" w:rsidRPr="007B1A39" w14:paraId="161E7846" w14:textId="6445CE7B" w:rsidTr="00837CF8">
        <w:trPr>
          <w:trHeight w:val="300"/>
        </w:trPr>
        <w:tc>
          <w:tcPr>
            <w:tcW w:w="12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96EE4F1" w14:textId="77777777" w:rsidR="00B66483" w:rsidRPr="007B1A39" w:rsidRDefault="00B66483" w:rsidP="007B1A3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74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E51E9D0" w14:textId="77777777" w:rsidR="00B66483" w:rsidRPr="007B1A39" w:rsidRDefault="00B66483" w:rsidP="007B1A3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Constant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83987E" w14:textId="77777777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9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7E0201" w14:textId="77777777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47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31F86F4" w14:textId="77777777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890706" w14:textId="77777777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61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DF367E" w14:textId="77777777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DF0582" w14:textId="5A2B921D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44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BD3157" w14:textId="29B360CF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95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83A33ED" w14:textId="1AE55A12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E6CEC3" w14:textId="77777777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96C324" w14:textId="77777777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55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22C90DAD" w14:textId="77777777" w:rsidR="00B66483" w:rsidRPr="007B1A39" w:rsidRDefault="00B66483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40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2C8F776B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170C30FE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650F2DA8" w14:textId="5F49EEB3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66483" w:rsidRPr="007B1A39" w14:paraId="558DD127" w14:textId="1257723B" w:rsidTr="00837CF8">
        <w:trPr>
          <w:trHeight w:val="300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9F8C16A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720CAE3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pathy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1435F7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0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6713DB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1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718B35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6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F63125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30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C81776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76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4F2AD0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FB2B10" w14:textId="2EE326AB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38B420" w14:textId="541AB769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7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31A8D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02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FE4E6A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42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0C132562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31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6EAB8512" w14:textId="72E95251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17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0E0F824" w14:textId="3F5AB68C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30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3FC60000" w14:textId="0CD23FF5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28</w:t>
            </w:r>
          </w:p>
        </w:tc>
      </w:tr>
      <w:tr w:rsidR="00B66483" w:rsidRPr="007B1A39" w14:paraId="582BD252" w14:textId="29FACD2E" w:rsidTr="00837CF8">
        <w:trPr>
          <w:trHeight w:val="300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C9DB9FB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9F4B2D8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Manipulation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7DC816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-1.10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71AFA2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.59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6BCA2B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-.26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37B841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-1.86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A446FD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.06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BFC38D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3AE0AF" w14:textId="072A4C5A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444CA6" w14:textId="01AFB838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.39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D5625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2.544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1E9B1D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-2.276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A3180EC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.069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03A5A300" w14:textId="5922C7A9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-.267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66D8FA71" w14:textId="0AD86054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-.179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159E14A3" w14:textId="78EC6288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169</w:t>
            </w:r>
          </w:p>
        </w:tc>
      </w:tr>
      <w:tr w:rsidR="00B66483" w:rsidRPr="007B1A39" w14:paraId="61758EC9" w14:textId="6C8A6A28" w:rsidTr="00837CF8">
        <w:trPr>
          <w:trHeight w:val="300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43085E8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48DE141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0781DD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16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0DA983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65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2D0992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3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D4DDB6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24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4A6763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80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5AC613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476BDA" w14:textId="63BDF48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6CF365" w14:textId="66CA7716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32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22689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83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4D1C21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452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5E3CE6F8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2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171C2031" w14:textId="37C4C488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28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5B50AF6A" w14:textId="1552A15F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24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15178289" w14:textId="1F8CF504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-.022</w:t>
            </w:r>
          </w:p>
        </w:tc>
      </w:tr>
      <w:tr w:rsidR="00B66483" w:rsidRPr="007B1A39" w14:paraId="6949D452" w14:textId="41F77AF1" w:rsidTr="00837CF8">
        <w:trPr>
          <w:trHeight w:val="300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5F394ED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CA5351F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proofErr w:type="spellStart"/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Empathy^Manipulation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F3A4D5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-.03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072632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.01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510316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-.25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F0424D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-1.74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2C5F9D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.08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955D13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B6A30A" w14:textId="7A6D7102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5CC321" w14:textId="4F012A0A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.38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6B291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2.602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ED1587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-.068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045FC65F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.004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33187B94" w14:textId="2DE4C02D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-.157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0F82BE0A" w14:textId="08B6AAAC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-.168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E3439BB" w14:textId="7DA06CCC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158</w:t>
            </w:r>
          </w:p>
        </w:tc>
      </w:tr>
      <w:tr w:rsidR="00B66483" w:rsidRPr="007B1A39" w14:paraId="6D653A9C" w14:textId="44978E07" w:rsidTr="00837CF8">
        <w:trPr>
          <w:trHeight w:val="300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0633544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8FF45A0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der^Manipulation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1ECF62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5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06CEA5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85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328D4C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3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63721A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8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1D32F2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85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9F1E06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33A214" w14:textId="24208BC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387681" w14:textId="4B99A3F4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23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73829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07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A25C22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546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27B532A9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57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1F56D0D6" w14:textId="245D6358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210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004B7DC3" w14:textId="73640755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18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05308D3F" w14:textId="0E7ABFDB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.016</w:t>
            </w:r>
          </w:p>
        </w:tc>
      </w:tr>
      <w:tr w:rsidR="00B66483" w:rsidRPr="007B1A39" w14:paraId="45FE0A55" w14:textId="32A7502D" w:rsidTr="00837CF8">
        <w:trPr>
          <w:trHeight w:val="315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F865BDF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07F54C0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proofErr w:type="spellStart"/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Gender^Empathy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E32250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.03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A84BB9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.01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6DF15F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.29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D1720D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1.86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111A77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.06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2E121B5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08E7493" w14:textId="664F7FA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31147B" w14:textId="37DDBC52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.33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B96F0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3.013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D0A5086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-.002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C00EA1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.072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3B49E2" w14:textId="7FEB3A61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.125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515171" w14:textId="5A056BE2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.179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BBA138" w14:textId="161EDDD9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68</w:t>
            </w:r>
          </w:p>
        </w:tc>
      </w:tr>
      <w:tr w:rsidR="00B66483" w:rsidRPr="007B1A39" w14:paraId="49E30AD1" w14:textId="5424B723" w:rsidTr="00837CF8">
        <w:trPr>
          <w:trHeight w:val="300"/>
        </w:trPr>
        <w:tc>
          <w:tcPr>
            <w:tcW w:w="12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DDF4289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74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9084B93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Constant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481D06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1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8E21C1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52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AB1DA42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0ED43D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19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F12631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EDF9E3" w14:textId="75906AFA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45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5A5C12" w14:textId="54D9CEAA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87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952ED35" w14:textId="041AFCA1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62E811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6D9789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71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55B47EB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67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07E1FC77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67305CB9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1F9292BB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66483" w:rsidRPr="007B1A39" w14:paraId="63D31274" w14:textId="5513E1AE" w:rsidTr="00837CF8">
        <w:trPr>
          <w:trHeight w:val="300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622C4ED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EE97923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pathy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D900AA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1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FB6881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2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E4E253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12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CB4C3C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45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38A1F1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64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E48389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9EBE7E" w14:textId="2C981EDB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A97609" w14:textId="178ADF21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0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22F27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41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77DCFC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59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3A658604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37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06973033" w14:textId="65F2B15E" w:rsidR="00B66483" w:rsidRPr="00944FEF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FEF">
              <w:rPr>
                <w:rFonts w:ascii="Arial" w:eastAsia="Times New Roman" w:hAnsi="Arial" w:cs="Arial"/>
                <w:sz w:val="16"/>
                <w:szCs w:val="16"/>
              </w:rPr>
              <w:t>-.017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60986672" w14:textId="1B475BBA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45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6C5B091" w14:textId="3AE266AE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41</w:t>
            </w:r>
          </w:p>
        </w:tc>
      </w:tr>
      <w:tr w:rsidR="00B66483" w:rsidRPr="007B1A39" w14:paraId="302313A8" w14:textId="19139B25" w:rsidTr="00837CF8">
        <w:trPr>
          <w:trHeight w:val="300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377E587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9AD2969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nipulation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1A71EB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99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9116DE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66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271BF8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24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6899FD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49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E84EC9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3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DA7E31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6D4929" w14:textId="7396FFA6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234C16" w14:textId="75FEC8E1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31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AC461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19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BC95A8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322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13C60E66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327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12F0312A" w14:textId="2A8B599D" w:rsidR="00B66483" w:rsidRPr="00944FEF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FEF">
              <w:rPr>
                <w:rFonts w:ascii="Arial" w:eastAsia="Times New Roman" w:hAnsi="Arial" w:cs="Arial"/>
                <w:sz w:val="16"/>
                <w:szCs w:val="16"/>
              </w:rPr>
              <w:t>-.267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5D4682B0" w14:textId="17785E31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145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2033A6A5" w14:textId="06867680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135</w:t>
            </w:r>
          </w:p>
        </w:tc>
      </w:tr>
      <w:tr w:rsidR="00B66483" w:rsidRPr="007B1A39" w14:paraId="5E9ACE0F" w14:textId="788CD75D" w:rsidTr="00837CF8">
        <w:trPr>
          <w:trHeight w:val="300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CB5DB23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7A4B603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E78B4D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10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D7C657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67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E0C862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2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7403BD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16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C01C9D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87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F369B5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BDEF34" w14:textId="1327CD15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167A4B" w14:textId="5D9C999C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30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E5F1E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44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73F3DD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439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2C5F49B1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3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082FD2D0" w14:textId="3EF9962E" w:rsidR="00B66483" w:rsidRPr="00944FEF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FEF">
              <w:rPr>
                <w:rFonts w:ascii="Arial" w:eastAsia="Times New Roman" w:hAnsi="Arial" w:cs="Arial"/>
                <w:sz w:val="16"/>
                <w:szCs w:val="16"/>
              </w:rPr>
              <w:t>-.028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137E47BC" w14:textId="40018CF4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16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E2EF94E" w14:textId="2C98CF69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15</w:t>
            </w:r>
          </w:p>
        </w:tc>
      </w:tr>
      <w:tr w:rsidR="00B66483" w:rsidRPr="007B1A39" w14:paraId="54A6F144" w14:textId="7B1EFC2D" w:rsidTr="00837CF8">
        <w:trPr>
          <w:trHeight w:val="300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3E00F94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5C2A3D0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pathy^Manipulation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1356ED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2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FA9F62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3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C151E8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18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703348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77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6C309D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44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B9B6ED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26297C" w14:textId="2D2B35BF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91E09C" w14:textId="208E8F8F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4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297F7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02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6CA9A9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83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3EB58472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36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6680385F" w14:textId="08033AC1" w:rsidR="00B66483" w:rsidRPr="00944FEF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FEF">
              <w:rPr>
                <w:rFonts w:ascii="Arial" w:eastAsia="Times New Roman" w:hAnsi="Arial" w:cs="Arial"/>
                <w:sz w:val="16"/>
                <w:szCs w:val="16"/>
              </w:rPr>
              <w:t>-.157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0D6EAB6E" w14:textId="3489DFAC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76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6EBD3831" w14:textId="7E562B30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70</w:t>
            </w:r>
          </w:p>
        </w:tc>
      </w:tr>
      <w:tr w:rsidR="00B66483" w:rsidRPr="007B1A39" w14:paraId="34B9D577" w14:textId="6C2194BA" w:rsidTr="00837CF8">
        <w:trPr>
          <w:trHeight w:val="300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3828E1A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2925176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der^Manipulation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4C09CA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0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204FC4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87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A0F3B0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2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B1667A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1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B5315C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91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506360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6C4ABB" w14:textId="08AB9A70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336480" w14:textId="0B1226EF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23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34050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54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E737A6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639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6F4E9512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38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6949D58D" w14:textId="7EF1C1FF" w:rsidR="00B66483" w:rsidRPr="00944FEF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FEF">
              <w:rPr>
                <w:rFonts w:ascii="Arial" w:eastAsia="Times New Roman" w:hAnsi="Arial" w:cs="Arial"/>
                <w:sz w:val="16"/>
                <w:szCs w:val="16"/>
              </w:rPr>
              <w:t>-.210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202DE0D8" w14:textId="4F1B8CC9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11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5F53972F" w14:textId="0DCE45FF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10</w:t>
            </w:r>
          </w:p>
        </w:tc>
      </w:tr>
      <w:tr w:rsidR="00B66483" w:rsidRPr="007B1A39" w14:paraId="087346E1" w14:textId="24DBCA68" w:rsidTr="00837CF8">
        <w:trPr>
          <w:trHeight w:val="300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83F0EDF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62A5649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der^Empathy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3CD6C2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4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0798B5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2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7A357D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3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62DF2A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183789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4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0A7D97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4F3D5F" w14:textId="3901258E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173E1D" w14:textId="1F7BD2B5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4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6B2FA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05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FD15DC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15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603C681F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99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1A781CC3" w14:textId="1BAC4335" w:rsidR="00B66483" w:rsidRPr="00944FEF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FEF">
              <w:rPr>
                <w:rFonts w:ascii="Arial" w:eastAsia="Times New Roman" w:hAnsi="Arial" w:cs="Arial"/>
                <w:sz w:val="16"/>
                <w:szCs w:val="16"/>
              </w:rPr>
              <w:t>.125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6E0ADC1E" w14:textId="1A4E367A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43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1EF0B394" w14:textId="4E61A0A0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33</w:t>
            </w:r>
          </w:p>
        </w:tc>
      </w:tr>
      <w:tr w:rsidR="00B66483" w:rsidRPr="007B1A39" w14:paraId="7A9566DB" w14:textId="1325E64C" w:rsidTr="00837CF8">
        <w:trPr>
          <w:trHeight w:val="315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972E281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768549D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pathy^Manipulation^Gender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82FE80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1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6A4AD2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38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C5175A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7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1DD952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348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2701EB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72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2817FFDA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A8B825F" w14:textId="39811539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817A20" w14:textId="36F25AA0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8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6EAE0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81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EDD77A2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88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4336AD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62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A5D276" w14:textId="769E345A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97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052F8B" w14:textId="2109CD43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00A78F" w14:textId="01DEFA62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32</w:t>
            </w:r>
          </w:p>
        </w:tc>
      </w:tr>
    </w:tbl>
    <w:p w14:paraId="74FCF8E4" w14:textId="77777777" w:rsidR="003859A0" w:rsidRDefault="003859A0" w:rsidP="00321783">
      <w:pPr>
        <w:bidi w:val="0"/>
        <w:spacing w:after="0" w:line="360" w:lineRule="auto"/>
        <w:rPr>
          <w:rFonts w:asciiTheme="majorBidi" w:hAnsiTheme="majorBidi" w:cstheme="majorBidi"/>
          <w:b/>
          <w:bCs/>
          <w:color w:val="FF0000"/>
          <w:sz w:val="16"/>
          <w:szCs w:val="16"/>
        </w:rPr>
      </w:pPr>
    </w:p>
    <w:p w14:paraId="6EB83E59" w14:textId="77777777" w:rsidR="003859A0" w:rsidRDefault="003859A0" w:rsidP="003859A0">
      <w:pPr>
        <w:bidi w:val="0"/>
        <w:spacing w:after="0" w:line="360" w:lineRule="auto"/>
        <w:rPr>
          <w:rFonts w:asciiTheme="majorBidi" w:hAnsiTheme="majorBidi" w:cstheme="majorBidi"/>
          <w:b/>
          <w:bCs/>
          <w:color w:val="FF0000"/>
          <w:sz w:val="16"/>
          <w:szCs w:val="16"/>
        </w:rPr>
      </w:pPr>
    </w:p>
    <w:p w14:paraId="7C1AFC01" w14:textId="2ECFA34B" w:rsidR="001824CE" w:rsidRPr="00D227EB" w:rsidRDefault="00323EAA" w:rsidP="003859A0">
      <w:pPr>
        <w:bidi w:val="0"/>
        <w:spacing w:after="0" w:line="360" w:lineRule="auto"/>
        <w:rPr>
          <w:rFonts w:asciiTheme="majorBidi" w:hAnsiTheme="majorBidi" w:cstheme="majorBidi"/>
          <w:b/>
          <w:bCs/>
          <w:sz w:val="16"/>
          <w:szCs w:val="16"/>
        </w:rPr>
      </w:pPr>
      <w:r w:rsidRPr="00D227EB">
        <w:rPr>
          <w:rFonts w:asciiTheme="majorBidi" w:hAnsiTheme="majorBidi" w:cstheme="majorBidi"/>
          <w:b/>
          <w:bCs/>
          <w:sz w:val="16"/>
          <w:szCs w:val="16"/>
        </w:rPr>
        <w:lastRenderedPageBreak/>
        <w:t>Table S</w:t>
      </w:r>
      <w:r w:rsidR="00321783" w:rsidRPr="00D227EB">
        <w:rPr>
          <w:rFonts w:asciiTheme="majorBidi" w:hAnsiTheme="majorBidi" w:cstheme="majorBidi"/>
          <w:b/>
          <w:bCs/>
          <w:sz w:val="16"/>
          <w:szCs w:val="16"/>
        </w:rPr>
        <w:t>2</w:t>
      </w:r>
      <w:r w:rsidRPr="00D227EB">
        <w:rPr>
          <w:rFonts w:asciiTheme="majorBidi" w:hAnsiTheme="majorBidi" w:cstheme="majorBidi"/>
          <w:b/>
          <w:bCs/>
          <w:sz w:val="16"/>
          <w:szCs w:val="16"/>
        </w:rPr>
        <w:t xml:space="preserve">: </w:t>
      </w:r>
      <w:r w:rsidR="00321783" w:rsidRPr="00D227EB">
        <w:rPr>
          <w:rFonts w:asciiTheme="majorBidi" w:hAnsiTheme="majorBidi" w:cstheme="majorBidi"/>
          <w:sz w:val="16"/>
          <w:szCs w:val="16"/>
        </w:rPr>
        <w:t>Regression</w:t>
      </w:r>
      <w:r w:rsidR="00321783" w:rsidRPr="00D227EB">
        <w:rPr>
          <w:rFonts w:asciiTheme="majorBidi" w:hAnsiTheme="majorBidi" w:cstheme="majorBidi"/>
          <w:b/>
          <w:bCs/>
          <w:sz w:val="16"/>
          <w:szCs w:val="16"/>
        </w:rPr>
        <w:t xml:space="preserve"> </w:t>
      </w:r>
      <w:r w:rsidR="00321783" w:rsidRPr="00D227EB">
        <w:rPr>
          <w:rFonts w:asciiTheme="majorBidi" w:hAnsiTheme="majorBidi" w:cstheme="majorBidi"/>
          <w:sz w:val="16"/>
          <w:szCs w:val="16"/>
        </w:rPr>
        <w:t>analysis with the anagram task score as the dependent variable, but without the Gender facto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0"/>
        <w:gridCol w:w="2509"/>
        <w:gridCol w:w="747"/>
        <w:gridCol w:w="778"/>
        <w:gridCol w:w="1394"/>
        <w:gridCol w:w="789"/>
        <w:gridCol w:w="588"/>
        <w:gridCol w:w="689"/>
        <w:gridCol w:w="889"/>
        <w:gridCol w:w="1034"/>
        <w:gridCol w:w="689"/>
        <w:gridCol w:w="702"/>
        <w:gridCol w:w="691"/>
        <w:gridCol w:w="669"/>
        <w:gridCol w:w="747"/>
        <w:gridCol w:w="683"/>
      </w:tblGrid>
      <w:tr w:rsidR="00B66483" w:rsidRPr="007B1A39" w14:paraId="3C6D08AB" w14:textId="1502C11D" w:rsidTr="00837CF8">
        <w:trPr>
          <w:trHeight w:val="510"/>
        </w:trPr>
        <w:tc>
          <w:tcPr>
            <w:tcW w:w="1022" w:type="pct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0973C943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547" w:type="pct"/>
            <w:gridSpan w:val="2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9FCD732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standardized Coefficients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3D87A6C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ndardized Coefficients</w:t>
            </w:r>
          </w:p>
        </w:tc>
        <w:tc>
          <w:tcPr>
            <w:tcW w:w="283" w:type="pct"/>
            <w:vMerge w:val="restart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2DD523C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211" w:type="pct"/>
            <w:vMerge w:val="restart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FA888D6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.</w:t>
            </w:r>
          </w:p>
        </w:tc>
        <w:tc>
          <w:tcPr>
            <w:tcW w:w="247" w:type="pct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vAlign w:val="bottom"/>
          </w:tcPr>
          <w:p w14:paraId="75E9BBF4" w14:textId="6B77DABF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  <w:r w:rsidRPr="00B6648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19" w:type="pct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2DC7C79" w14:textId="700FB616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j. R</w:t>
            </w:r>
            <w:r w:rsidRPr="00B6648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18" w:type="pct"/>
            <w:gridSpan w:val="2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9646B2" w14:textId="65728874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linearity Statistics</w:t>
            </w:r>
          </w:p>
        </w:tc>
        <w:tc>
          <w:tcPr>
            <w:tcW w:w="500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vAlign w:val="bottom"/>
          </w:tcPr>
          <w:p w14:paraId="1322E30C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% CI for B</w:t>
            </w:r>
          </w:p>
        </w:tc>
        <w:tc>
          <w:tcPr>
            <w:tcW w:w="754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vAlign w:val="bottom"/>
          </w:tcPr>
          <w:p w14:paraId="25B7299D" w14:textId="54014B95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relatio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</w:tr>
      <w:tr w:rsidR="00B66483" w:rsidRPr="007B1A39" w14:paraId="3CE81BCA" w14:textId="7EC428B9" w:rsidTr="00837CF8">
        <w:trPr>
          <w:trHeight w:val="315"/>
        </w:trPr>
        <w:tc>
          <w:tcPr>
            <w:tcW w:w="1022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000000"/>
            </w:tcBorders>
            <w:vAlign w:val="center"/>
            <w:hideMark/>
          </w:tcPr>
          <w:p w14:paraId="3DF262A3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6BECAE1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079CE0A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BE2273B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283" w:type="pct"/>
            <w:vMerge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E07D4DB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D7DA7E7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vMerge/>
            <w:tcBorders>
              <w:left w:val="nil"/>
              <w:bottom w:val="nil"/>
              <w:right w:val="single" w:sz="4" w:space="0" w:color="auto"/>
            </w:tcBorders>
          </w:tcPr>
          <w:p w14:paraId="37248821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F8735A1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89F3AA8" w14:textId="7F9FF91B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leranc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A34E5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F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EC0451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14:paraId="0E6E6A13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14:paraId="6F70E0DF" w14:textId="215290D3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ero-order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14:paraId="5C068F77" w14:textId="778AC531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14:paraId="465B465B" w14:textId="21BBE123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</w:t>
            </w:r>
          </w:p>
        </w:tc>
      </w:tr>
      <w:tr w:rsidR="00B66483" w:rsidRPr="007B1A39" w14:paraId="0B9E179B" w14:textId="36A6E25B" w:rsidTr="00837CF8">
        <w:trPr>
          <w:trHeight w:val="300"/>
        </w:trPr>
        <w:tc>
          <w:tcPr>
            <w:tcW w:w="12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F7EF9C3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pct"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5407E77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Constant)</w:t>
            </w:r>
          </w:p>
        </w:tc>
        <w:tc>
          <w:tcPr>
            <w:tcW w:w="268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405FCB" w14:textId="338F41A8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48</w:t>
            </w: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A7A9F0" w14:textId="0AB421B4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273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12F490F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129B70" w14:textId="312F851F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552</w:t>
            </w:r>
          </w:p>
        </w:tc>
        <w:tc>
          <w:tcPr>
            <w:tcW w:w="211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E21378" w14:textId="7C029AD2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247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E05AFB3" w14:textId="0E5F236E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72</w:t>
            </w:r>
          </w:p>
        </w:tc>
        <w:tc>
          <w:tcPr>
            <w:tcW w:w="319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3B32639C" w14:textId="5C5A2045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55</w:t>
            </w:r>
          </w:p>
        </w:tc>
        <w:tc>
          <w:tcPr>
            <w:tcW w:w="371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E11BF21" w14:textId="51211A95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DE3B57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975716" w14:textId="7C04A208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08</w:t>
            </w:r>
          </w:p>
        </w:tc>
        <w:tc>
          <w:tcPr>
            <w:tcW w:w="248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61F4E911" w14:textId="6CD13871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89</w:t>
            </w:r>
          </w:p>
        </w:tc>
        <w:tc>
          <w:tcPr>
            <w:tcW w:w="240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F72C12A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FE21BF0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3B4699F8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66483" w:rsidRPr="007B1A39" w14:paraId="01C45C81" w14:textId="1E8DA1ED" w:rsidTr="00837CF8">
        <w:trPr>
          <w:trHeight w:val="300"/>
        </w:trPr>
        <w:tc>
          <w:tcPr>
            <w:tcW w:w="12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AFC5466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D3EA4A5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pathy (raw score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3F34BD" w14:textId="55D3EEF3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0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D73EF4" w14:textId="3306978D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970011" w14:textId="64BA5779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1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EA5574" w14:textId="02B1FF31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20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DD35B4" w14:textId="345F53CD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84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44E606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71395BA7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62302D" w14:textId="17241BA2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F1CDE" w14:textId="64E56FB8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63476B" w14:textId="330320EF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17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34B79463" w14:textId="148C7ED6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14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6178667C" w14:textId="4F5362FA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17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094592B1" w14:textId="1557623E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19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3A89CAFA" w14:textId="466DD399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191</w:t>
            </w:r>
          </w:p>
        </w:tc>
      </w:tr>
      <w:tr w:rsidR="00B66483" w:rsidRPr="007B1A39" w14:paraId="61EFE42E" w14:textId="533CB668" w:rsidTr="00837CF8">
        <w:trPr>
          <w:trHeight w:val="315"/>
        </w:trPr>
        <w:tc>
          <w:tcPr>
            <w:tcW w:w="12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D1E9B65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pct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A3C5FC3" w14:textId="742986AB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Manipulation (rude/polite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328F3D" w14:textId="4F722D6D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1.09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ADD101" w14:textId="1D229BFF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.37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37F5E4" w14:textId="0B3F9E21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267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E126A2" w14:textId="5AA22D12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2.89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9409F7" w14:textId="3003C53A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.00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F36C7E7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000000"/>
            </w:tcBorders>
            <w:vAlign w:val="center"/>
          </w:tcPr>
          <w:p w14:paraId="339FAE9A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4F1EFA" w14:textId="407E0FF4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.00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412EB" w14:textId="08A3514F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.000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D36A0C2" w14:textId="159F2146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1.848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C1EEB9" w14:textId="17FAA091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346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50732B" w14:textId="54BAF07A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267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DB1764F" w14:textId="37EB2BA9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267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2E8899" w14:textId="0E2E2E1E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267</w:t>
            </w:r>
          </w:p>
        </w:tc>
      </w:tr>
      <w:tr w:rsidR="00B66483" w:rsidRPr="007B1A39" w14:paraId="718F181A" w14:textId="233B471A" w:rsidTr="00837CF8">
        <w:trPr>
          <w:trHeight w:val="300"/>
        </w:trPr>
        <w:tc>
          <w:tcPr>
            <w:tcW w:w="12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B11A2A9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E9A0116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Constant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28A512" w14:textId="5545D71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4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519BF3" w14:textId="273D8392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26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CD88F38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FB3E4B" w14:textId="27C946B1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94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91B31E" w14:textId="482BA6E8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CE6C9C" w14:textId="46F68C25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12</w:t>
            </w:r>
          </w:p>
        </w:tc>
        <w:tc>
          <w:tcPr>
            <w:tcW w:w="319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4F2952D8" w14:textId="3EFA8A6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8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79140B7" w14:textId="0FFA20F1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6C9CDF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CB0289" w14:textId="576CEED0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15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0E2D0E6D" w14:textId="3FD52798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77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5B548D11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3C5F4DC9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34236B0A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66483" w:rsidRPr="007B1A39" w14:paraId="5E25906B" w14:textId="4DCE3A1F" w:rsidTr="00837CF8">
        <w:trPr>
          <w:trHeight w:val="300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99C999B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7BD8209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pathy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326BFC" w14:textId="34963D68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1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657EC9" w14:textId="16F1C50B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BDAF80" w14:textId="145B03EF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7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028A1C" w14:textId="64B24FD3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790805" w14:textId="1D92FF64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7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B16CC7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14:paraId="76A6C3B7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359C54" w14:textId="7F5C0ED1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52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B2DBD" w14:textId="0DD8A4A0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13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D682BA" w14:textId="55340A3B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06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1961F5F6" w14:textId="59C478FE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36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111F21C5" w14:textId="4CD59420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17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122940DF" w14:textId="398032CD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32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B9888C8" w14:textId="28DC4263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25</w:t>
            </w:r>
          </w:p>
        </w:tc>
      </w:tr>
      <w:tr w:rsidR="00B66483" w:rsidRPr="007B1A39" w14:paraId="406DEC3A" w14:textId="25C45279" w:rsidTr="00837CF8">
        <w:trPr>
          <w:trHeight w:val="300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2223F99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6EEAB8B" w14:textId="1DF52DD6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Manipulation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37E0F8" w14:textId="245727D8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1.09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BE4C09" w14:textId="2B7826BE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.37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77A2C0" w14:textId="518A282A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26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AB8368" w14:textId="433F47B0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2.94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DCF697" w14:textId="71608C8D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.00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F2E2B5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14:paraId="35F011CC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ECAF1C" w14:textId="76AF30DF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.0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69E1E" w14:textId="15A7EF11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.000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EC8950" w14:textId="7AA5F7D0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1.835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1F5CA68B" w14:textId="664C14DF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359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A7AEC3A" w14:textId="284D207B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267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9A176F6" w14:textId="11A961AD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273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79CC27F" w14:textId="469410E6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267</w:t>
            </w:r>
          </w:p>
        </w:tc>
      </w:tr>
      <w:tr w:rsidR="00B66483" w:rsidRPr="007B1A39" w14:paraId="4D853974" w14:textId="53DE7A78" w:rsidTr="00837CF8">
        <w:trPr>
          <w:trHeight w:val="315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5577F44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pct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8BA1C3C" w14:textId="66359F97" w:rsidR="00B66483" w:rsidRPr="007B1A39" w:rsidRDefault="00B66483" w:rsidP="00944FEF">
            <w:pPr>
              <w:bidi w:val="0"/>
              <w:spacing w:after="0" w:line="240" w:lineRule="auto"/>
              <w:ind w:right="-632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mpathy^Manipulation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D9FD0C" w14:textId="6D9934F8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03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CD6144" w14:textId="23CB8A4C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.01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19587A" w14:textId="5F989D4E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27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641404" w14:textId="6268D0B1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2.21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60B32C" w14:textId="0415C162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.02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2D9939D8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000000"/>
            </w:tcBorders>
          </w:tcPr>
          <w:p w14:paraId="6A4CD8B3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C67108" w14:textId="55E782FE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.52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B15C5" w14:textId="50FBA2C5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.913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6AF2CE9" w14:textId="65AAF78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066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5ADAB6" w14:textId="2BC04A78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004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18A07C" w14:textId="6F577642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157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6855F5" w14:textId="4E23C9F9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209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0D4302" w14:textId="5B183391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201</w:t>
            </w:r>
          </w:p>
        </w:tc>
      </w:tr>
    </w:tbl>
    <w:p w14:paraId="693F5F33" w14:textId="77777777" w:rsidR="00321783" w:rsidRPr="007B1A39" w:rsidRDefault="00321783">
      <w:pPr>
        <w:bidi w:val="0"/>
        <w:rPr>
          <w:rFonts w:asciiTheme="majorBidi" w:hAnsiTheme="majorBidi" w:cstheme="majorBidi"/>
          <w:b/>
          <w:bCs/>
          <w:sz w:val="16"/>
          <w:szCs w:val="16"/>
        </w:rPr>
      </w:pPr>
      <w:r w:rsidRPr="007B1A39">
        <w:rPr>
          <w:rFonts w:asciiTheme="majorBidi" w:hAnsiTheme="majorBidi" w:cstheme="majorBidi"/>
          <w:b/>
          <w:bCs/>
          <w:sz w:val="16"/>
          <w:szCs w:val="16"/>
        </w:rPr>
        <w:br w:type="page"/>
      </w:r>
    </w:p>
    <w:p w14:paraId="0F941C4F" w14:textId="1BBF1BC6" w:rsidR="00321783" w:rsidRPr="00D227EB" w:rsidRDefault="00321783" w:rsidP="00DA2173">
      <w:pPr>
        <w:bidi w:val="0"/>
        <w:spacing w:after="0" w:line="360" w:lineRule="auto"/>
        <w:rPr>
          <w:rFonts w:asciiTheme="majorBidi" w:hAnsiTheme="majorBidi" w:cstheme="majorBidi"/>
          <w:sz w:val="16"/>
          <w:szCs w:val="16"/>
        </w:rPr>
      </w:pPr>
      <w:r w:rsidRPr="00D227EB">
        <w:rPr>
          <w:rFonts w:ascii="Times New Roman" w:hAnsi="Times New Roman" w:cs="Times New Roman"/>
          <w:b/>
          <w:bCs/>
          <w:sz w:val="16"/>
          <w:szCs w:val="16"/>
          <w:lang w:val="en-GB"/>
        </w:rPr>
        <w:lastRenderedPageBreak/>
        <w:t>Table S3:</w:t>
      </w:r>
      <w:r w:rsidRPr="00D227EB">
        <w:rPr>
          <w:rFonts w:asciiTheme="majorBidi" w:hAnsiTheme="majorBidi" w:cstheme="majorBidi"/>
          <w:b/>
          <w:bCs/>
          <w:sz w:val="16"/>
          <w:szCs w:val="16"/>
        </w:rPr>
        <w:t xml:space="preserve"> </w:t>
      </w:r>
      <w:r w:rsidRPr="00D227EB">
        <w:rPr>
          <w:rFonts w:asciiTheme="majorBidi" w:hAnsiTheme="majorBidi" w:cstheme="majorBidi"/>
          <w:sz w:val="16"/>
          <w:szCs w:val="16"/>
        </w:rPr>
        <w:t>Regression</w:t>
      </w:r>
      <w:r w:rsidRPr="00D227EB">
        <w:rPr>
          <w:rFonts w:asciiTheme="majorBidi" w:hAnsiTheme="majorBidi" w:cstheme="majorBidi"/>
          <w:b/>
          <w:bCs/>
          <w:sz w:val="16"/>
          <w:szCs w:val="16"/>
        </w:rPr>
        <w:t xml:space="preserve"> </w:t>
      </w:r>
      <w:r w:rsidRPr="00D227EB">
        <w:rPr>
          <w:rFonts w:asciiTheme="majorBidi" w:hAnsiTheme="majorBidi" w:cstheme="majorBidi"/>
          <w:sz w:val="16"/>
          <w:szCs w:val="16"/>
        </w:rPr>
        <w:t xml:space="preserve">analysis with </w:t>
      </w:r>
      <w:r w:rsidR="00DA2173" w:rsidRPr="00D227EB">
        <w:rPr>
          <w:rFonts w:asciiTheme="majorBidi" w:hAnsiTheme="majorBidi" w:cstheme="majorBidi"/>
          <w:sz w:val="16"/>
          <w:szCs w:val="16"/>
        </w:rPr>
        <w:t xml:space="preserve">fluency </w:t>
      </w:r>
      <w:r w:rsidRPr="00D227EB">
        <w:rPr>
          <w:rFonts w:asciiTheme="majorBidi" w:hAnsiTheme="majorBidi" w:cstheme="majorBidi"/>
          <w:sz w:val="16"/>
          <w:szCs w:val="16"/>
        </w:rPr>
        <w:t xml:space="preserve">as the dependent variable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8"/>
        <w:gridCol w:w="2629"/>
        <w:gridCol w:w="722"/>
        <w:gridCol w:w="842"/>
        <w:gridCol w:w="1611"/>
        <w:gridCol w:w="761"/>
        <w:gridCol w:w="569"/>
        <w:gridCol w:w="666"/>
        <w:gridCol w:w="859"/>
        <w:gridCol w:w="1001"/>
        <w:gridCol w:w="666"/>
        <w:gridCol w:w="666"/>
        <w:gridCol w:w="666"/>
        <w:gridCol w:w="661"/>
        <w:gridCol w:w="722"/>
        <w:gridCol w:w="569"/>
      </w:tblGrid>
      <w:tr w:rsidR="00B66483" w:rsidRPr="007B1A39" w14:paraId="373093F2" w14:textId="14E375BF" w:rsidTr="00837CF8">
        <w:trPr>
          <w:trHeight w:val="510"/>
        </w:trPr>
        <w:tc>
          <w:tcPr>
            <w:tcW w:w="1061" w:type="pct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400EB55A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561" w:type="pct"/>
            <w:gridSpan w:val="2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F500F72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standardized Coefficients</w:t>
            </w:r>
          </w:p>
        </w:tc>
        <w:tc>
          <w:tcPr>
            <w:tcW w:w="578" w:type="pct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D6D4269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ndardized Coefficients</w:t>
            </w:r>
          </w:p>
        </w:tc>
        <w:tc>
          <w:tcPr>
            <w:tcW w:w="273" w:type="pct"/>
            <w:vMerge w:val="restart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3998040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204" w:type="pct"/>
            <w:vMerge w:val="restart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2D9E361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.</w:t>
            </w:r>
          </w:p>
        </w:tc>
        <w:tc>
          <w:tcPr>
            <w:tcW w:w="239" w:type="pct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vAlign w:val="bottom"/>
          </w:tcPr>
          <w:p w14:paraId="1CEA19D7" w14:textId="489A1B08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  <w:r w:rsidRPr="00B6648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08" w:type="pct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BEE1CC1" w14:textId="5B0BE01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j. R</w:t>
            </w:r>
            <w:r w:rsidRPr="00B6648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98" w:type="pct"/>
            <w:gridSpan w:val="2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4C8B2" w14:textId="5391D6CB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linearity Statistics</w:t>
            </w:r>
          </w:p>
        </w:tc>
        <w:tc>
          <w:tcPr>
            <w:tcW w:w="478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vAlign w:val="bottom"/>
          </w:tcPr>
          <w:p w14:paraId="18C420F2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% CI for B</w:t>
            </w:r>
          </w:p>
        </w:tc>
        <w:tc>
          <w:tcPr>
            <w:tcW w:w="700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vAlign w:val="bottom"/>
          </w:tcPr>
          <w:p w14:paraId="7528E04C" w14:textId="5F788E10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relatio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</w:tr>
      <w:tr w:rsidR="00B66483" w:rsidRPr="007B1A39" w14:paraId="7D9FA70A" w14:textId="3C31C17D" w:rsidTr="00837CF8">
        <w:trPr>
          <w:trHeight w:val="315"/>
        </w:trPr>
        <w:tc>
          <w:tcPr>
            <w:tcW w:w="1061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000000"/>
            </w:tcBorders>
            <w:vAlign w:val="bottom"/>
            <w:hideMark/>
          </w:tcPr>
          <w:p w14:paraId="5DA86EF3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1B5376C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01BE73A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982705E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273" w:type="pct"/>
            <w:vMerge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C1D86E2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vMerge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CC89E8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vMerge/>
            <w:tcBorders>
              <w:left w:val="nil"/>
              <w:bottom w:val="nil"/>
              <w:right w:val="single" w:sz="4" w:space="0" w:color="auto"/>
            </w:tcBorders>
          </w:tcPr>
          <w:p w14:paraId="09B789C1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8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12C72C0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8D36239" w14:textId="58D1F52C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lerance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6BEF7D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F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CF4C87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14:paraId="76B7A0C5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14:paraId="4D7BA960" w14:textId="7121AD21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ero-order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14:paraId="46CCB3A7" w14:textId="33FBB04B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14:paraId="5BD8B83E" w14:textId="59A6F6E6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</w:t>
            </w:r>
          </w:p>
        </w:tc>
      </w:tr>
      <w:tr w:rsidR="00B66483" w:rsidRPr="007B1A39" w14:paraId="0008FB0B" w14:textId="24210894" w:rsidTr="00837CF8">
        <w:trPr>
          <w:trHeight w:val="300"/>
        </w:trPr>
        <w:tc>
          <w:tcPr>
            <w:tcW w:w="11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0D82609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3" w:type="pct"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F382DC4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Constant)</w:t>
            </w:r>
          </w:p>
        </w:tc>
        <w:tc>
          <w:tcPr>
            <w:tcW w:w="259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4093D8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73</w:t>
            </w:r>
          </w:p>
        </w:tc>
        <w:tc>
          <w:tcPr>
            <w:tcW w:w="302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747E90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300</w:t>
            </w:r>
          </w:p>
        </w:tc>
        <w:tc>
          <w:tcPr>
            <w:tcW w:w="578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2843E3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C132AE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236</w:t>
            </w:r>
          </w:p>
        </w:tc>
        <w:tc>
          <w:tcPr>
            <w:tcW w:w="204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C22789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239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1982FC4" w14:textId="4EB41050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42</w:t>
            </w:r>
          </w:p>
        </w:tc>
        <w:tc>
          <w:tcPr>
            <w:tcW w:w="308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566D60DF" w14:textId="7C3BF274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16</w:t>
            </w:r>
          </w:p>
        </w:tc>
        <w:tc>
          <w:tcPr>
            <w:tcW w:w="359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738306" w14:textId="013B0E1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61EE6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8C2D5B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78</w:t>
            </w:r>
          </w:p>
        </w:tc>
        <w:tc>
          <w:tcPr>
            <w:tcW w:w="239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31B4CC28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67</w:t>
            </w:r>
          </w:p>
        </w:tc>
        <w:tc>
          <w:tcPr>
            <w:tcW w:w="237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3B5292CE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5A054347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2252D861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66483" w:rsidRPr="007B1A39" w14:paraId="34431CD1" w14:textId="5F43C712" w:rsidTr="00837CF8">
        <w:trPr>
          <w:trHeight w:val="300"/>
        </w:trPr>
        <w:tc>
          <w:tcPr>
            <w:tcW w:w="11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39386AC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3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DA25EBB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Empathy (raw score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19294A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0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51D161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0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DA3362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1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F1F278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EFC473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29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2D2A55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17BDB175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506E56" w14:textId="3D2A3B2E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77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584B4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6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E0AE5A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023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68DAD6D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007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6BEF1B6F" w14:textId="6DC260AA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156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F5DBF4B" w14:textId="6AA7064F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101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638E278" w14:textId="146C3691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100</w:t>
            </w:r>
          </w:p>
        </w:tc>
      </w:tr>
      <w:tr w:rsidR="00B66483" w:rsidRPr="007B1A39" w14:paraId="74EBABE4" w14:textId="0F54E2C6" w:rsidTr="00837CF8">
        <w:trPr>
          <w:trHeight w:val="300"/>
        </w:trPr>
        <w:tc>
          <w:tcPr>
            <w:tcW w:w="11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DB55F43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3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2143EF2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Manipulation (rude/polite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BF86D4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36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A466B6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31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05099E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10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4EC065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15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37E643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25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0ACEA3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1DA60CF2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89970A" w14:textId="634DA048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460D4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B38B25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999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2EEDD406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264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5909A4F" w14:textId="1FD23809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106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1EEC0AA" w14:textId="6F0348CD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110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68C7CDA" w14:textId="64A795BF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109</w:t>
            </w:r>
          </w:p>
        </w:tc>
      </w:tr>
      <w:tr w:rsidR="00B66483" w:rsidRPr="007B1A39" w14:paraId="1E64FAD4" w14:textId="169E9682" w:rsidTr="00837CF8">
        <w:trPr>
          <w:trHeight w:val="315"/>
        </w:trPr>
        <w:tc>
          <w:tcPr>
            <w:tcW w:w="11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2E2F22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3" w:type="pct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6D2F501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Gender (male/female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0E1667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312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7E74F7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36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59F1D6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9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9F6ADF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86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D3B579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38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703C460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000000"/>
            </w:tcBorders>
            <w:vAlign w:val="center"/>
          </w:tcPr>
          <w:p w14:paraId="06916148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E588E0" w14:textId="064B6F91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77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0A968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7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C2FBED2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1.029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EB84613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404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271451" w14:textId="2E502563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143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FB41BA" w14:textId="18086F1C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083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D00AE80" w14:textId="7A94F4C8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081</w:t>
            </w:r>
          </w:p>
        </w:tc>
      </w:tr>
      <w:tr w:rsidR="00B66483" w:rsidRPr="007B1A39" w14:paraId="63E3AFC5" w14:textId="7E3343F5" w:rsidTr="00837CF8">
        <w:trPr>
          <w:trHeight w:val="300"/>
        </w:trPr>
        <w:tc>
          <w:tcPr>
            <w:tcW w:w="11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2F76C23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3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8FC3B62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(Constant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7EC8B6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4.5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E6CB1A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38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A0A8E3F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FFCCA4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11.77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5AB3E6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0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1CF215" w14:textId="11A86E94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.184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6A7FDD67" w14:textId="62345599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.13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BB4765E" w14:textId="124DC8CC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2DB8B4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13D94F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3.743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28498B8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5.260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3639FEBB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38F3FCA2" w14:textId="621C7CEE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0FC2F795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66483" w:rsidRPr="007B1A39" w14:paraId="611730AE" w14:textId="45A0C00F" w:rsidTr="00837CF8">
        <w:trPr>
          <w:trHeight w:val="300"/>
        </w:trPr>
        <w:tc>
          <w:tcPr>
            <w:tcW w:w="11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0DB0C2F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3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E6F24F7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Empathy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E9F2EB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0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18FD61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00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BD748A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02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2CA72D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09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164969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92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DFDBB3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53FC1A4C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0AEF61" w14:textId="465DA716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17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E127E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5.702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680C5F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028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5AF4C83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031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6D0432F1" w14:textId="7C5A7085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156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541B3556" w14:textId="05AD78CD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.010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2F4CA61" w14:textId="66DB62D6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.009</w:t>
            </w:r>
          </w:p>
        </w:tc>
      </w:tr>
      <w:tr w:rsidR="00B66483" w:rsidRPr="007B1A39" w14:paraId="4CFAE587" w14:textId="4404B74A" w:rsidTr="00837CF8">
        <w:trPr>
          <w:trHeight w:val="300"/>
        </w:trPr>
        <w:tc>
          <w:tcPr>
            <w:tcW w:w="11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35D0D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3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9058D64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Manipulation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0E3515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18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1734DA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47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53814F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05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94A60A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39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B2AE85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69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7B252A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034D7C1A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DDD27A" w14:textId="0989BF43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39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0419A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2.544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417C07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754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2B3FE32C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1.132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0C49F7E" w14:textId="349B9288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106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40025BE" w14:textId="7A7934E3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.039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03F879BD" w14:textId="76EB7636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.035</w:t>
            </w:r>
          </w:p>
        </w:tc>
      </w:tr>
      <w:tr w:rsidR="00B66483" w:rsidRPr="007B1A39" w14:paraId="726DF8B3" w14:textId="6E62F1B1" w:rsidTr="00837CF8">
        <w:trPr>
          <w:trHeight w:val="300"/>
        </w:trPr>
        <w:tc>
          <w:tcPr>
            <w:tcW w:w="11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0443E04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3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50BEE5A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Gender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C3D6CD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21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1443BA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52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76F476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06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8D2E0D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40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2CAB19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68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C55372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6E1F12BB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ACBA05" w14:textId="4E9E9BA1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32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926C9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3.083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01C61B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827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0F19F8E4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1.252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CE6E499" w14:textId="4F513AC1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143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6C005F70" w14:textId="64165440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.040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64DF0FAE" w14:textId="767CDB22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.036</w:t>
            </w:r>
          </w:p>
        </w:tc>
      </w:tr>
      <w:tr w:rsidR="00B66483" w:rsidRPr="007B1A39" w14:paraId="7B688A1F" w14:textId="5C697421" w:rsidTr="00837CF8">
        <w:trPr>
          <w:trHeight w:val="300"/>
        </w:trPr>
        <w:tc>
          <w:tcPr>
            <w:tcW w:w="11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FEADBDE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3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001C2C4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mpathy^Manipulation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99C16F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03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9E65EA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.01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B88A63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36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A1E3A3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2.58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A6BEBA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.01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3C921F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0EBE9937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EFCF99" w14:textId="391E735D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.38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BD4E1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2.602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22B3B4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067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054AC72" w14:textId="77777777" w:rsidR="00B66483" w:rsidRPr="004C62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4C62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009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3CEC9142" w14:textId="38428147" w:rsidR="00B66483" w:rsidRPr="004C62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4C62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355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51B9F732" w14:textId="0504DF78" w:rsidR="00B66483" w:rsidRPr="004C62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4C62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.245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549901BC" w14:textId="199BBDEC" w:rsidR="00B66483" w:rsidRPr="004C62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4C62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228</w:t>
            </w:r>
          </w:p>
        </w:tc>
      </w:tr>
      <w:tr w:rsidR="00B66483" w:rsidRPr="007B1A39" w14:paraId="55383324" w14:textId="0CE46AC8" w:rsidTr="00837CF8">
        <w:trPr>
          <w:trHeight w:val="300"/>
        </w:trPr>
        <w:tc>
          <w:tcPr>
            <w:tcW w:w="11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487B913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3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5D40AD0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B1A39">
              <w:rPr>
                <w:rFonts w:ascii="Arial" w:eastAsia="Times New Roman" w:hAnsi="Arial" w:cs="Arial"/>
                <w:sz w:val="16"/>
                <w:szCs w:val="16"/>
              </w:rPr>
              <w:t>Gender^Manipulation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AF7940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1.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CB3BC2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69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C03B1A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26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A812B5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1.44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E2A7C8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15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2F52C7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788794B3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4B9193" w14:textId="41088050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23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CA025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4.207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38B34A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2.369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3942DD7F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368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B92E4C3" w14:textId="4BE78916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293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3734EFA5" w14:textId="6FC475C4" w:rsidR="00B66483" w:rsidRPr="004C62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C6239">
              <w:rPr>
                <w:rFonts w:ascii="Arial" w:eastAsia="Times New Roman" w:hAnsi="Arial" w:cs="Arial"/>
                <w:sz w:val="16"/>
                <w:szCs w:val="16"/>
              </w:rPr>
              <w:t>.140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31E13A32" w14:textId="6ADFAE92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128</w:t>
            </w:r>
          </w:p>
        </w:tc>
      </w:tr>
      <w:tr w:rsidR="00B66483" w:rsidRPr="007B1A39" w14:paraId="44103AA7" w14:textId="28826B34" w:rsidTr="00837CF8">
        <w:trPr>
          <w:trHeight w:val="315"/>
        </w:trPr>
        <w:tc>
          <w:tcPr>
            <w:tcW w:w="11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80EDC65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3" w:type="pct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D29F33F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B1A39">
              <w:rPr>
                <w:rFonts w:ascii="Arial" w:eastAsia="Times New Roman" w:hAnsi="Arial" w:cs="Arial"/>
                <w:sz w:val="16"/>
                <w:szCs w:val="16"/>
              </w:rPr>
              <w:t>Gender^Empathy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658895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013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35AE05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01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61D342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13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F22B93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86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7E5A67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39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8010AE9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000000"/>
            </w:tcBorders>
            <w:vAlign w:val="center"/>
          </w:tcPr>
          <w:p w14:paraId="2B0C36C1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5EFD81" w14:textId="04609356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33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020C5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3.013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365F66B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017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AB19F9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043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CF18D1" w14:textId="13704F1D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043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D3AAC0" w14:textId="5EE6D45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.084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5777F8" w14:textId="25150023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.076</w:t>
            </w:r>
          </w:p>
        </w:tc>
      </w:tr>
      <w:tr w:rsidR="00B66483" w:rsidRPr="007B1A39" w14:paraId="218955EB" w14:textId="6CA222E8" w:rsidTr="00837CF8">
        <w:trPr>
          <w:trHeight w:val="300"/>
        </w:trPr>
        <w:tc>
          <w:tcPr>
            <w:tcW w:w="11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DA6E04D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43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5F7B653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Constant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1A6B83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4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9B66DE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42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7C62A2B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4C6D18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95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01F169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8913E1" w14:textId="0D93F256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88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70CC8ADB" w14:textId="089A1AD8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3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0970BC2" w14:textId="0E9D671A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AAD74E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12D6A1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05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53C0ABBD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87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0F82580B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FE262CB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232218DE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66483" w:rsidRPr="007B1A39" w14:paraId="4B9FACD4" w14:textId="6E20B66A" w:rsidTr="00837CF8">
        <w:trPr>
          <w:trHeight w:val="300"/>
        </w:trPr>
        <w:tc>
          <w:tcPr>
            <w:tcW w:w="11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CB1CD32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3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C19D32D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pathy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C74149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1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20627E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2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6F2E80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6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57BD38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58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02C337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55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ED6A8C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14:paraId="3F1D67C8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0805D2" w14:textId="71F7F7E1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0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43868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41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84D5EF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27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3C0FF7BC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50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233EA516" w14:textId="338E3973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156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14E96D57" w14:textId="229E01DB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57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803026E" w14:textId="07D3507F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52</w:t>
            </w:r>
          </w:p>
        </w:tc>
      </w:tr>
      <w:tr w:rsidR="00B66483" w:rsidRPr="007B1A39" w14:paraId="66AC811E" w14:textId="268134F7" w:rsidTr="00837CF8">
        <w:trPr>
          <w:trHeight w:val="300"/>
        </w:trPr>
        <w:tc>
          <w:tcPr>
            <w:tcW w:w="11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7B6306F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3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36CEFFC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nipulation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3F7255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0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121447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53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A0A2C3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0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90EACE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1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8CC41E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99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23157C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14:paraId="46FC3354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4C8039" w14:textId="66234536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31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FF5ED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19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EA8287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069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3A9E5194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7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57671627" w14:textId="723ED22E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106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5B0040BD" w14:textId="2EBAD26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01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5D9BD13" w14:textId="74931782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01</w:t>
            </w:r>
          </w:p>
        </w:tc>
      </w:tr>
      <w:tr w:rsidR="00B66483" w:rsidRPr="007B1A39" w14:paraId="404FAE8C" w14:textId="4D375778" w:rsidTr="00837CF8">
        <w:trPr>
          <w:trHeight w:val="300"/>
        </w:trPr>
        <w:tc>
          <w:tcPr>
            <w:tcW w:w="11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2E23A63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3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BE69D50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2DEC7F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D673DF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53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27DA2C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3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E9B19C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21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4F8F9B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82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EE4364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14:paraId="799C12F0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44F05F" w14:textId="5449EBF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30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635CA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44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0A78F3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951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53CED1B3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5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5CE7E918" w14:textId="6F123401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143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788223F" w14:textId="67E65919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21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5F238111" w14:textId="43260D5B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19</w:t>
            </w:r>
          </w:p>
        </w:tc>
      </w:tr>
      <w:tr w:rsidR="00B66483" w:rsidRPr="007B1A39" w14:paraId="13211216" w14:textId="701B4748" w:rsidTr="00837CF8">
        <w:trPr>
          <w:trHeight w:val="300"/>
        </w:trPr>
        <w:tc>
          <w:tcPr>
            <w:tcW w:w="11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BE807A0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3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F796C01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mpathy^Manipulation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3124E7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05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6170C8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.02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3091B4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51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52998F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2.19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D9BD65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.03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9CFCE7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14:paraId="759F0E8B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43993E" w14:textId="738F898E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.14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AB949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7.102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831697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101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9065614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005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647E13F3" w14:textId="28620FF6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355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0030A0B9" w14:textId="34054594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210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618A9AC0" w14:textId="6B65AC09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194</w:t>
            </w:r>
          </w:p>
        </w:tc>
      </w:tr>
      <w:tr w:rsidR="00B66483" w:rsidRPr="007B1A39" w14:paraId="539BD286" w14:textId="1D5FB2DC" w:rsidTr="00837CF8">
        <w:trPr>
          <w:trHeight w:val="300"/>
        </w:trPr>
        <w:tc>
          <w:tcPr>
            <w:tcW w:w="11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6BFA124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3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095E966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der^Manipulation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27C9B2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89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716AC2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70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197E0D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23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05A6F1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27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E24CCE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20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CE4A9A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14:paraId="6910BB67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A97233" w14:textId="71FDE886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23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ECFA5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54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C09A7F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293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1CF3E4C3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497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9121604" w14:textId="550B251C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293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66F4F2AF" w14:textId="59CFB78D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124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B5D661A" w14:textId="2A86A7DB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113</w:t>
            </w:r>
          </w:p>
        </w:tc>
      </w:tr>
      <w:tr w:rsidR="00B66483" w:rsidRPr="007B1A39" w14:paraId="424AFB84" w14:textId="4922FEE3" w:rsidTr="00837CF8">
        <w:trPr>
          <w:trHeight w:val="300"/>
        </w:trPr>
        <w:tc>
          <w:tcPr>
            <w:tcW w:w="11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BE835AD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3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65FDCE7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der^Empathy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AA6675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29567F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2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E7FE43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1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1205B1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4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71175E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96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95946F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14:paraId="336C1B60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9A303D" w14:textId="41F246DE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4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96BC1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05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E78B8D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47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0CE18228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45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84EED91" w14:textId="279B8DB9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043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01BD6A6E" w14:textId="7EEFE21B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04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5E9925A7" w14:textId="53098C78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04</w:t>
            </w:r>
          </w:p>
        </w:tc>
      </w:tr>
      <w:tr w:rsidR="00B66483" w:rsidRPr="007B1A39" w14:paraId="6C0EF941" w14:textId="344653AE" w:rsidTr="00837CF8">
        <w:trPr>
          <w:trHeight w:val="315"/>
        </w:trPr>
        <w:tc>
          <w:tcPr>
            <w:tcW w:w="11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9FDFA1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3" w:type="pct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D52F3CF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pathy^Manipulation^Gender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60419C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24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C1EFC9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3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18E470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6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005E40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79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2C949D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42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517AD789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000000"/>
            </w:tcBorders>
          </w:tcPr>
          <w:p w14:paraId="70AB78DC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4E434B" w14:textId="5562FC6D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8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8828A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81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734D05C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36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2A2661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84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7108EC" w14:textId="358DDECF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209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0A6C14" w14:textId="31109E11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78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051627" w14:textId="1519CB86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70</w:t>
            </w:r>
          </w:p>
        </w:tc>
      </w:tr>
    </w:tbl>
    <w:p w14:paraId="157D1E4A" w14:textId="77777777" w:rsidR="00321783" w:rsidRPr="007B1A39" w:rsidRDefault="00321783" w:rsidP="00321783">
      <w:pPr>
        <w:bidi w:val="0"/>
        <w:spacing w:after="0" w:line="360" w:lineRule="auto"/>
        <w:rPr>
          <w:rFonts w:ascii="Times New Roman" w:hAnsi="Times New Roman" w:cs="Times New Roman"/>
          <w:b/>
          <w:bCs/>
          <w:sz w:val="16"/>
          <w:szCs w:val="16"/>
          <w:lang w:val="en-GB"/>
        </w:rPr>
      </w:pPr>
    </w:p>
    <w:p w14:paraId="279B4586" w14:textId="77777777" w:rsidR="00321783" w:rsidRPr="007B1A39" w:rsidRDefault="00321783" w:rsidP="00321783">
      <w:pPr>
        <w:bidi w:val="0"/>
        <w:spacing w:after="0" w:line="360" w:lineRule="auto"/>
        <w:rPr>
          <w:rFonts w:asciiTheme="majorBidi" w:hAnsiTheme="majorBidi" w:cstheme="majorBidi"/>
          <w:b/>
          <w:bCs/>
          <w:color w:val="FF0000"/>
          <w:sz w:val="16"/>
          <w:szCs w:val="16"/>
        </w:rPr>
      </w:pPr>
    </w:p>
    <w:p w14:paraId="3C10C2FD" w14:textId="353A9EE8" w:rsidR="00944FEF" w:rsidRDefault="00944FEF" w:rsidP="00DA2173">
      <w:pPr>
        <w:bidi w:val="0"/>
        <w:spacing w:after="0" w:line="360" w:lineRule="auto"/>
        <w:rPr>
          <w:rFonts w:asciiTheme="majorBidi" w:hAnsiTheme="majorBidi" w:cstheme="majorBidi"/>
          <w:b/>
          <w:bCs/>
          <w:color w:val="FF0000"/>
          <w:sz w:val="16"/>
          <w:szCs w:val="16"/>
        </w:rPr>
      </w:pPr>
    </w:p>
    <w:p w14:paraId="24EEECD2" w14:textId="77777777" w:rsidR="00933587" w:rsidRDefault="00933587" w:rsidP="00933587">
      <w:pPr>
        <w:bidi w:val="0"/>
        <w:spacing w:after="0" w:line="360" w:lineRule="auto"/>
        <w:rPr>
          <w:rFonts w:asciiTheme="majorBidi" w:hAnsiTheme="majorBidi" w:cstheme="majorBidi"/>
          <w:b/>
          <w:bCs/>
          <w:color w:val="FF0000"/>
          <w:sz w:val="16"/>
          <w:szCs w:val="16"/>
        </w:rPr>
      </w:pPr>
    </w:p>
    <w:p w14:paraId="68E4C14E" w14:textId="3AED48DB" w:rsidR="003E5170" w:rsidRPr="00D227EB" w:rsidRDefault="003E5170" w:rsidP="00944FEF">
      <w:pPr>
        <w:bidi w:val="0"/>
        <w:spacing w:after="0" w:line="360" w:lineRule="auto"/>
        <w:rPr>
          <w:rFonts w:asciiTheme="majorBidi" w:hAnsiTheme="majorBidi" w:cstheme="majorBidi"/>
          <w:sz w:val="16"/>
          <w:szCs w:val="16"/>
        </w:rPr>
      </w:pPr>
      <w:r w:rsidRPr="00D227EB">
        <w:rPr>
          <w:rFonts w:asciiTheme="majorBidi" w:hAnsiTheme="majorBidi" w:cstheme="majorBidi"/>
          <w:b/>
          <w:bCs/>
          <w:sz w:val="16"/>
          <w:szCs w:val="16"/>
        </w:rPr>
        <w:t>Table S</w:t>
      </w:r>
      <w:r w:rsidR="00321783" w:rsidRPr="00D227EB">
        <w:rPr>
          <w:rFonts w:asciiTheme="majorBidi" w:hAnsiTheme="majorBidi" w:cstheme="majorBidi"/>
          <w:b/>
          <w:bCs/>
          <w:sz w:val="16"/>
          <w:szCs w:val="16"/>
        </w:rPr>
        <w:t>4</w:t>
      </w:r>
      <w:r w:rsidRPr="00D227EB">
        <w:rPr>
          <w:rFonts w:asciiTheme="majorBidi" w:hAnsiTheme="majorBidi" w:cstheme="majorBidi"/>
          <w:b/>
          <w:bCs/>
          <w:sz w:val="16"/>
          <w:szCs w:val="16"/>
        </w:rPr>
        <w:t xml:space="preserve">: </w:t>
      </w:r>
      <w:r w:rsidR="00321783" w:rsidRPr="00D227EB">
        <w:rPr>
          <w:rFonts w:asciiTheme="majorBidi" w:hAnsiTheme="majorBidi" w:cstheme="majorBidi"/>
          <w:sz w:val="16"/>
          <w:szCs w:val="16"/>
        </w:rPr>
        <w:t>Regression</w:t>
      </w:r>
      <w:r w:rsidR="00321783" w:rsidRPr="00D227EB">
        <w:rPr>
          <w:rFonts w:asciiTheme="majorBidi" w:hAnsiTheme="majorBidi" w:cstheme="majorBidi"/>
          <w:b/>
          <w:bCs/>
          <w:sz w:val="16"/>
          <w:szCs w:val="16"/>
        </w:rPr>
        <w:t xml:space="preserve"> </w:t>
      </w:r>
      <w:r w:rsidR="00321783" w:rsidRPr="00D227EB">
        <w:rPr>
          <w:rFonts w:asciiTheme="majorBidi" w:hAnsiTheme="majorBidi" w:cstheme="majorBidi"/>
          <w:sz w:val="16"/>
          <w:szCs w:val="16"/>
        </w:rPr>
        <w:t xml:space="preserve">analysis with </w:t>
      </w:r>
      <w:r w:rsidR="00DA2173" w:rsidRPr="00D227EB">
        <w:rPr>
          <w:rFonts w:asciiTheme="majorBidi" w:hAnsiTheme="majorBidi" w:cstheme="majorBidi"/>
          <w:sz w:val="16"/>
          <w:szCs w:val="16"/>
        </w:rPr>
        <w:t>fluency</w:t>
      </w:r>
      <w:r w:rsidR="00321783" w:rsidRPr="00D227EB">
        <w:rPr>
          <w:rFonts w:asciiTheme="majorBidi" w:hAnsiTheme="majorBidi" w:cstheme="majorBidi"/>
          <w:sz w:val="16"/>
          <w:szCs w:val="16"/>
        </w:rPr>
        <w:t xml:space="preserve"> as the dependent variable, but without the Gender facto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5"/>
        <w:gridCol w:w="1869"/>
        <w:gridCol w:w="637"/>
        <w:gridCol w:w="700"/>
        <w:gridCol w:w="1159"/>
        <w:gridCol w:w="706"/>
        <w:gridCol w:w="528"/>
        <w:gridCol w:w="1153"/>
        <w:gridCol w:w="1154"/>
        <w:gridCol w:w="928"/>
        <w:gridCol w:w="617"/>
        <w:gridCol w:w="617"/>
        <w:gridCol w:w="619"/>
        <w:gridCol w:w="984"/>
        <w:gridCol w:w="984"/>
        <w:gridCol w:w="978"/>
      </w:tblGrid>
      <w:tr w:rsidR="00B66483" w:rsidRPr="007B1A39" w14:paraId="2736FF44" w14:textId="5FFA819D" w:rsidTr="00837CF8">
        <w:trPr>
          <w:trHeight w:val="510"/>
        </w:trPr>
        <w:tc>
          <w:tcPr>
            <w:tcW w:w="780" w:type="pct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398BAA69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480" w:type="pct"/>
            <w:gridSpan w:val="2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E15482D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standardized Coefficients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17EAB81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ndardized Coefficients</w:t>
            </w:r>
          </w:p>
        </w:tc>
        <w:tc>
          <w:tcPr>
            <w:tcW w:w="253" w:type="pct"/>
            <w:vMerge w:val="restart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38666CF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89" w:type="pct"/>
            <w:vMerge w:val="restart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622B8BD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.</w:t>
            </w:r>
          </w:p>
        </w:tc>
        <w:tc>
          <w:tcPr>
            <w:tcW w:w="414" w:type="pct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vAlign w:val="bottom"/>
          </w:tcPr>
          <w:p w14:paraId="3AFE3787" w14:textId="64E38D9B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  <w:r w:rsidRPr="00B6648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14" w:type="pct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5A516ED" w14:textId="08BC4D14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j. R</w:t>
            </w:r>
            <w:r w:rsidRPr="00B6648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54" w:type="pct"/>
            <w:gridSpan w:val="2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60494" w14:textId="39D1A6F1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linearity Statistics</w:t>
            </w:r>
          </w:p>
        </w:tc>
        <w:tc>
          <w:tcPr>
            <w:tcW w:w="443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vAlign w:val="bottom"/>
          </w:tcPr>
          <w:p w14:paraId="20BA540B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% CI for B</w:t>
            </w:r>
          </w:p>
        </w:tc>
        <w:tc>
          <w:tcPr>
            <w:tcW w:w="1057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vAlign w:val="bottom"/>
          </w:tcPr>
          <w:p w14:paraId="284B5554" w14:textId="2CA79814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relatio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</w:tr>
      <w:tr w:rsidR="00B66483" w:rsidRPr="007B1A39" w14:paraId="3274525F" w14:textId="6D154391" w:rsidTr="00837CF8">
        <w:trPr>
          <w:trHeight w:val="315"/>
        </w:trPr>
        <w:tc>
          <w:tcPr>
            <w:tcW w:w="780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000000"/>
            </w:tcBorders>
            <w:vAlign w:val="center"/>
            <w:hideMark/>
          </w:tcPr>
          <w:p w14:paraId="03EBA24F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1BE5292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D726268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83638E7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253" w:type="pct"/>
            <w:vMerge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331CFE8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9" w:type="pct"/>
            <w:vMerge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901D6E3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4" w:type="pct"/>
            <w:vMerge/>
            <w:tcBorders>
              <w:left w:val="nil"/>
              <w:bottom w:val="nil"/>
              <w:right w:val="single" w:sz="4" w:space="0" w:color="auto"/>
            </w:tcBorders>
          </w:tcPr>
          <w:p w14:paraId="22A0C10B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4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C1A8E14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69DB9FB" w14:textId="696D569D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lerance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47ACB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F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17A8D2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</w:t>
            </w:r>
          </w:p>
        </w:tc>
        <w:tc>
          <w:tcPr>
            <w:tcW w:w="22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14:paraId="2FB4497F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14:paraId="2DFD7C7B" w14:textId="13BE6D9B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ero-order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14:paraId="3823C68E" w14:textId="0B7F9E64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35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14:paraId="63CDF986" w14:textId="39EC15F4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</w:t>
            </w:r>
          </w:p>
        </w:tc>
      </w:tr>
      <w:tr w:rsidR="00B66483" w:rsidRPr="007B1A39" w14:paraId="6EC49FB5" w14:textId="6FEA8097" w:rsidTr="00837CF8">
        <w:trPr>
          <w:trHeight w:val="300"/>
        </w:trPr>
        <w:tc>
          <w:tcPr>
            <w:tcW w:w="10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388DA0F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0" w:type="pct"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422393C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Constant)</w:t>
            </w:r>
          </w:p>
        </w:tc>
        <w:tc>
          <w:tcPr>
            <w:tcW w:w="229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FA66B9" w14:textId="0D17EEE3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05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439C53" w14:textId="7519DDD0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229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0D1032E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73CC2F" w14:textId="6194C9AC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551</w:t>
            </w:r>
          </w:p>
        </w:tc>
        <w:tc>
          <w:tcPr>
            <w:tcW w:w="189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6D040F" w14:textId="3BC5C6BB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414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1FE3270" w14:textId="1DA42432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36</w:t>
            </w:r>
          </w:p>
        </w:tc>
        <w:tc>
          <w:tcPr>
            <w:tcW w:w="414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1FE1C3D6" w14:textId="1652C6F2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18</w:t>
            </w:r>
          </w:p>
        </w:tc>
        <w:tc>
          <w:tcPr>
            <w:tcW w:w="333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7419D3F" w14:textId="71C948E3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3A6602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6838B0" w14:textId="639ACBD1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51</w:t>
            </w:r>
          </w:p>
        </w:tc>
        <w:tc>
          <w:tcPr>
            <w:tcW w:w="222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1B53893D" w14:textId="0789D4F0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59</w:t>
            </w:r>
          </w:p>
        </w:tc>
        <w:tc>
          <w:tcPr>
            <w:tcW w:w="353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5E1F7198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3A9FE8F5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1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125404D0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66483" w:rsidRPr="007B1A39" w14:paraId="1E565466" w14:textId="3C495F07" w:rsidTr="00837CF8">
        <w:trPr>
          <w:trHeight w:val="300"/>
        </w:trPr>
        <w:tc>
          <w:tcPr>
            <w:tcW w:w="10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82FC597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BBBD573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Empathy (raw score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F85AF7" w14:textId="5B0B2A66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-.01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C6ACCA" w14:textId="0BEFC68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.00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DFB346" w14:textId="7AE60F2B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-.15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ED61DE" w14:textId="12C4198E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-1.66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D04888" w14:textId="601FBBF1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.09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EED28D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46105AB7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7B5CCE" w14:textId="3322B7B8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1.0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404AF" w14:textId="0D56297C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1.000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5469BE" w14:textId="6031EEC5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-.024</w:t>
            </w:r>
          </w:p>
        </w:tc>
        <w:tc>
          <w:tcPr>
            <w:tcW w:w="22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2E697265" w14:textId="096F0B0C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.002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2D0EC69B" w14:textId="3946FA08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-.156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040D9789" w14:textId="6C63B42D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-.157</w:t>
            </w:r>
          </w:p>
        </w:tc>
        <w:tc>
          <w:tcPr>
            <w:tcW w:w="35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65CF639C" w14:textId="46AD9A1D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-.156</w:t>
            </w:r>
          </w:p>
        </w:tc>
      </w:tr>
      <w:tr w:rsidR="00B66483" w:rsidRPr="007B1A39" w14:paraId="02010B53" w14:textId="602D503B" w:rsidTr="00837CF8">
        <w:trPr>
          <w:trHeight w:val="315"/>
        </w:trPr>
        <w:tc>
          <w:tcPr>
            <w:tcW w:w="10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0F0A05F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pct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A455C1D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Manipulation (rude/polite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EBAB43" w14:textId="44BA3446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362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16044E" w14:textId="6B34F00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31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AFEB72" w14:textId="0B3262F0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10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E8365A" w14:textId="7D705639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1.137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79EE8B" w14:textId="04CED68A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25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00520D7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000000"/>
            </w:tcBorders>
            <w:vAlign w:val="center"/>
          </w:tcPr>
          <w:p w14:paraId="4FC99FA9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C107CA" w14:textId="7C75031B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1.00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49A2F" w14:textId="47CB4BD3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1.000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6ABFA0E" w14:textId="274A08CF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992</w:t>
            </w:r>
          </w:p>
        </w:tc>
        <w:tc>
          <w:tcPr>
            <w:tcW w:w="222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A4C407" w14:textId="2AA633B0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2.69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695A72" w14:textId="6835AC70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106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C0EFB1" w14:textId="6C05C43E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108</w:t>
            </w:r>
          </w:p>
        </w:tc>
        <w:tc>
          <w:tcPr>
            <w:tcW w:w="35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6BCB3D" w14:textId="6CDE6E9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107</w:t>
            </w:r>
          </w:p>
        </w:tc>
      </w:tr>
      <w:tr w:rsidR="00B66483" w:rsidRPr="007B1A39" w14:paraId="605DAEF1" w14:textId="5360BAE6" w:rsidTr="00837CF8">
        <w:trPr>
          <w:trHeight w:val="300"/>
        </w:trPr>
        <w:tc>
          <w:tcPr>
            <w:tcW w:w="10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D1C2D44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0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D0179CC" w14:textId="77777777" w:rsidR="00B66483" w:rsidRPr="007B1A39" w:rsidRDefault="00B66483" w:rsidP="00944FEF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(Constant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AA6DD5" w14:textId="30EC5F7E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4.7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4485B5" w14:textId="4761DD60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21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CCA3803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D39AF6" w14:textId="331ECE6D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21.81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ECC156" w14:textId="5FA6DA3F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0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02008F" w14:textId="6ED4215A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.153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55DC53DA" w14:textId="7D97A88B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.1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9C1BE49" w14:textId="04FF0225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ADB949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A9D2EE" w14:textId="10EF74C1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4.275</w:t>
            </w:r>
          </w:p>
        </w:tc>
        <w:tc>
          <w:tcPr>
            <w:tcW w:w="22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0D0DAACA" w14:textId="6FEB2B8C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5.129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08E4C8ED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2023B1B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5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0EEFE4B" w14:textId="77777777" w:rsidR="00B66483" w:rsidRPr="007B1A39" w:rsidRDefault="00B66483" w:rsidP="00944FE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66483" w:rsidRPr="007B1A39" w14:paraId="3366D7D1" w14:textId="2B9E5CF0" w:rsidTr="00837CF8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50D5029" w14:textId="77777777" w:rsidR="00B66483" w:rsidRPr="007B1A39" w:rsidRDefault="00B66483" w:rsidP="00C861E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AC8EAFE" w14:textId="77777777" w:rsidR="00B66483" w:rsidRPr="007B1A39" w:rsidRDefault="00B66483" w:rsidP="00C861ED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Empathy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EBF1A8" w14:textId="7F6B6CE9" w:rsidR="00B66483" w:rsidRPr="007B1A39" w:rsidRDefault="00B66483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01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A29CB6" w14:textId="14AA498E" w:rsidR="00B66483" w:rsidRPr="007B1A39" w:rsidRDefault="00B66483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00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62D46C" w14:textId="00426C75" w:rsidR="00B66483" w:rsidRPr="007B1A39" w:rsidRDefault="00B66483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17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7C1910" w14:textId="43F7CD18" w:rsidR="00B66483" w:rsidRPr="007B1A39" w:rsidRDefault="00B66483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1.39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DA4EE2" w14:textId="41D577C8" w:rsidR="00B66483" w:rsidRPr="007B1A39" w:rsidRDefault="00B66483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16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C7A4DF" w14:textId="77777777" w:rsidR="00B66483" w:rsidRPr="007B1A39" w:rsidRDefault="00B66483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14:paraId="520CE331" w14:textId="77777777" w:rsidR="00B66483" w:rsidRPr="007B1A39" w:rsidRDefault="00B66483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11064D" w14:textId="0089AD3D" w:rsidR="00B66483" w:rsidRPr="007B1A39" w:rsidRDefault="00B66483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52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B756B" w14:textId="7CBE1DD5" w:rsidR="00B66483" w:rsidRPr="007B1A39" w:rsidRDefault="00B66483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1.913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443B40" w14:textId="66783EE3" w:rsidR="00B66483" w:rsidRPr="007B1A39" w:rsidRDefault="00B66483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005</w:t>
            </w:r>
          </w:p>
        </w:tc>
        <w:tc>
          <w:tcPr>
            <w:tcW w:w="22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38A1D4A0" w14:textId="4CEB574F" w:rsidR="00B66483" w:rsidRPr="007B1A39" w:rsidRDefault="00B66483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029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0394F24" w14:textId="69355B67" w:rsidR="00B66483" w:rsidRPr="00C861ED" w:rsidRDefault="00B66483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861ED">
              <w:rPr>
                <w:rFonts w:ascii="Arial" w:eastAsia="Times New Roman" w:hAnsi="Arial" w:cs="Arial"/>
                <w:sz w:val="16"/>
                <w:szCs w:val="16"/>
              </w:rPr>
              <w:t>-.156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2BB3D46" w14:textId="6EDD5669" w:rsidR="00B66483" w:rsidRPr="007B1A39" w:rsidRDefault="00B66483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.133</w:t>
            </w:r>
          </w:p>
        </w:tc>
        <w:tc>
          <w:tcPr>
            <w:tcW w:w="35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56026EB" w14:textId="42FC13F5" w:rsidR="00B66483" w:rsidRPr="007B1A39" w:rsidRDefault="00B66483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.124</w:t>
            </w:r>
          </w:p>
        </w:tc>
      </w:tr>
      <w:tr w:rsidR="00B66483" w:rsidRPr="007B1A39" w14:paraId="46C8E516" w14:textId="04C20D5F" w:rsidTr="00837CF8">
        <w:trPr>
          <w:trHeight w:val="300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B7230AA" w14:textId="77777777" w:rsidR="00B66483" w:rsidRPr="007B1A39" w:rsidRDefault="00B66483" w:rsidP="00C861E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6C1A507" w14:textId="77777777" w:rsidR="00B66483" w:rsidRPr="007B1A39" w:rsidRDefault="00B66483" w:rsidP="00C861ED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Manipulation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E4CB05" w14:textId="4EEEC7CF" w:rsidR="00B66483" w:rsidRPr="007B1A39" w:rsidRDefault="00B66483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36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4D519E" w14:textId="0B655D68" w:rsidR="00B66483" w:rsidRPr="007B1A39" w:rsidRDefault="00B66483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3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40C2DC" w14:textId="4E76C540" w:rsidR="00B66483" w:rsidRPr="007B1A39" w:rsidRDefault="00B66483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10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804F0F" w14:textId="08F75724" w:rsidR="00B66483" w:rsidRPr="007B1A39" w:rsidRDefault="00B66483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1.20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65C3D2" w14:textId="17789903" w:rsidR="00B66483" w:rsidRPr="007B1A39" w:rsidRDefault="00B66483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23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56A32A" w14:textId="77777777" w:rsidR="00B66483" w:rsidRPr="007B1A39" w:rsidRDefault="00B66483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14:paraId="1CBE4D1D" w14:textId="77777777" w:rsidR="00B66483" w:rsidRPr="007B1A39" w:rsidRDefault="00B66483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16332B" w14:textId="5374AE7C" w:rsidR="00B66483" w:rsidRPr="007B1A39" w:rsidRDefault="00B66483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1.0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5D754" w14:textId="13B3F916" w:rsidR="00B66483" w:rsidRPr="007B1A39" w:rsidRDefault="00B66483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1.000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12A223" w14:textId="11613873" w:rsidR="00B66483" w:rsidRPr="007B1A39" w:rsidRDefault="00B66483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956</w:t>
            </w:r>
          </w:p>
        </w:tc>
        <w:tc>
          <w:tcPr>
            <w:tcW w:w="22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BE2CC69" w14:textId="0382C6A8" w:rsidR="00B66483" w:rsidRPr="007B1A39" w:rsidRDefault="00B66483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232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54C0C5BF" w14:textId="3F005E67" w:rsidR="00B66483" w:rsidRPr="007B1A39" w:rsidRDefault="00B66483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106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03C6992" w14:textId="0C661081" w:rsidR="00B66483" w:rsidRPr="007B1A39" w:rsidRDefault="00B66483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115</w:t>
            </w:r>
          </w:p>
        </w:tc>
        <w:tc>
          <w:tcPr>
            <w:tcW w:w="35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23879CB4" w14:textId="26A58683" w:rsidR="00B66483" w:rsidRPr="007B1A39" w:rsidRDefault="00B66483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107</w:t>
            </w:r>
          </w:p>
        </w:tc>
      </w:tr>
      <w:tr w:rsidR="00B66483" w:rsidRPr="007B1A39" w14:paraId="63D05F33" w14:textId="249358CB" w:rsidTr="00837CF8">
        <w:trPr>
          <w:trHeight w:val="315"/>
        </w:trPr>
        <w:tc>
          <w:tcPr>
            <w:tcW w:w="1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4094A18" w14:textId="77777777" w:rsidR="00B66483" w:rsidRPr="007B1A39" w:rsidRDefault="00B66483" w:rsidP="00C861E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pct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36C510A" w14:textId="77777777" w:rsidR="00B66483" w:rsidRPr="007B1A39" w:rsidRDefault="00B66483" w:rsidP="00C861ED">
            <w:pPr>
              <w:bidi w:val="0"/>
              <w:spacing w:after="0" w:line="240" w:lineRule="auto"/>
              <w:ind w:right="-632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mpathy^Manipulation</w:t>
            </w:r>
            <w:proofErr w:type="spellEnd"/>
          </w:p>
        </w:tc>
        <w:tc>
          <w:tcPr>
            <w:tcW w:w="229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6DA9B3" w14:textId="0AE1FC1F" w:rsidR="00B66483" w:rsidRPr="007B1A39" w:rsidRDefault="00B66483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049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14134B" w14:textId="45872F33" w:rsidR="00B66483" w:rsidRPr="007B1A39" w:rsidRDefault="00B66483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.01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34E0DD" w14:textId="71132D7E" w:rsidR="00B66483" w:rsidRPr="007B1A39" w:rsidRDefault="00B66483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47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A3561B" w14:textId="7398FDEC" w:rsidR="00B66483" w:rsidRPr="007B1A39" w:rsidRDefault="00B66483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3.869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2AF8C9" w14:textId="3C8C6F88" w:rsidR="00B66483" w:rsidRPr="007B1A39" w:rsidRDefault="00B66483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.00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7DED975E" w14:textId="77777777" w:rsidR="00B66483" w:rsidRPr="007B1A39" w:rsidRDefault="00B66483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000000"/>
            </w:tcBorders>
          </w:tcPr>
          <w:p w14:paraId="1ED4E78A" w14:textId="77777777" w:rsidR="00B66483" w:rsidRPr="007B1A39" w:rsidRDefault="00B66483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9732F3" w14:textId="4BA1169E" w:rsidR="00B66483" w:rsidRPr="007B1A39" w:rsidRDefault="00B66483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.523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A7EC0" w14:textId="6D761691" w:rsidR="00B66483" w:rsidRPr="007B1A39" w:rsidRDefault="00B66483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.913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A2D69DC" w14:textId="0E502252" w:rsidR="00B66483" w:rsidRPr="007B1A39" w:rsidRDefault="00B66483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074</w:t>
            </w:r>
          </w:p>
        </w:tc>
        <w:tc>
          <w:tcPr>
            <w:tcW w:w="222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42FC28" w14:textId="5A29C4A3" w:rsidR="00B66483" w:rsidRPr="007B1A39" w:rsidRDefault="00B66483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024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8306BC" w14:textId="15238572" w:rsidR="00B66483" w:rsidRPr="007B1A39" w:rsidRDefault="00B66483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355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EE25D0" w14:textId="4DBBDD55" w:rsidR="00B66483" w:rsidRPr="007B1A39" w:rsidRDefault="00B66483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349</w:t>
            </w:r>
          </w:p>
        </w:tc>
        <w:tc>
          <w:tcPr>
            <w:tcW w:w="35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C22E73" w14:textId="586C858D" w:rsidR="00B66483" w:rsidRPr="007B1A39" w:rsidRDefault="00B66483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343</w:t>
            </w:r>
          </w:p>
        </w:tc>
      </w:tr>
    </w:tbl>
    <w:p w14:paraId="4BE10B1B" w14:textId="77777777" w:rsidR="005444DD" w:rsidRPr="007B1A39" w:rsidRDefault="005444DD" w:rsidP="005444DD">
      <w:pPr>
        <w:bidi w:val="0"/>
        <w:spacing w:after="0" w:line="360" w:lineRule="auto"/>
        <w:rPr>
          <w:rFonts w:asciiTheme="majorBidi" w:hAnsiTheme="majorBidi" w:cstheme="majorBidi"/>
          <w:sz w:val="16"/>
          <w:szCs w:val="16"/>
        </w:rPr>
      </w:pPr>
    </w:p>
    <w:p w14:paraId="124473AC" w14:textId="77777777" w:rsidR="00321783" w:rsidRPr="007B1A39" w:rsidRDefault="00321783">
      <w:pPr>
        <w:bidi w:val="0"/>
        <w:rPr>
          <w:rFonts w:asciiTheme="majorBidi" w:hAnsiTheme="majorBidi" w:cstheme="majorBidi"/>
          <w:b/>
          <w:bCs/>
          <w:sz w:val="16"/>
          <w:szCs w:val="16"/>
        </w:rPr>
      </w:pPr>
      <w:r w:rsidRPr="007B1A39">
        <w:rPr>
          <w:rFonts w:asciiTheme="majorBidi" w:hAnsiTheme="majorBidi" w:cstheme="majorBidi"/>
          <w:b/>
          <w:bCs/>
          <w:sz w:val="16"/>
          <w:szCs w:val="16"/>
        </w:rPr>
        <w:br w:type="page"/>
      </w:r>
    </w:p>
    <w:p w14:paraId="4AC7EBF1" w14:textId="30DD3319" w:rsidR="00321783" w:rsidRPr="00D227EB" w:rsidRDefault="00321783" w:rsidP="00321783">
      <w:pPr>
        <w:bidi w:val="0"/>
        <w:spacing w:after="0" w:line="360" w:lineRule="auto"/>
        <w:rPr>
          <w:rFonts w:asciiTheme="majorBidi" w:hAnsiTheme="majorBidi" w:cstheme="majorBidi"/>
          <w:sz w:val="16"/>
          <w:szCs w:val="16"/>
        </w:rPr>
      </w:pPr>
      <w:r w:rsidRPr="00D227EB">
        <w:rPr>
          <w:rFonts w:ascii="Times New Roman" w:hAnsi="Times New Roman" w:cs="Times New Roman"/>
          <w:b/>
          <w:bCs/>
          <w:sz w:val="16"/>
          <w:szCs w:val="16"/>
          <w:lang w:val="en-GB"/>
        </w:rPr>
        <w:lastRenderedPageBreak/>
        <w:t>Table S5:</w:t>
      </w:r>
      <w:r w:rsidRPr="00D227EB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D227EB">
        <w:rPr>
          <w:rFonts w:asciiTheme="majorBidi" w:hAnsiTheme="majorBidi" w:cstheme="majorBidi"/>
          <w:sz w:val="16"/>
          <w:szCs w:val="16"/>
        </w:rPr>
        <w:t>Regression</w:t>
      </w:r>
      <w:r w:rsidRPr="00D227EB">
        <w:rPr>
          <w:rFonts w:asciiTheme="majorBidi" w:hAnsiTheme="majorBidi" w:cstheme="majorBidi"/>
          <w:b/>
          <w:bCs/>
          <w:sz w:val="16"/>
          <w:szCs w:val="16"/>
        </w:rPr>
        <w:t xml:space="preserve"> </w:t>
      </w:r>
      <w:r w:rsidRPr="00D227EB">
        <w:rPr>
          <w:rFonts w:asciiTheme="majorBidi" w:hAnsiTheme="majorBidi" w:cstheme="majorBidi"/>
          <w:sz w:val="16"/>
          <w:szCs w:val="16"/>
        </w:rPr>
        <w:t>analysis with creativity in the brick task as the dependent variabl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0"/>
        <w:gridCol w:w="2718"/>
        <w:gridCol w:w="689"/>
        <w:gridCol w:w="822"/>
        <w:gridCol w:w="1293"/>
        <w:gridCol w:w="786"/>
        <w:gridCol w:w="588"/>
        <w:gridCol w:w="689"/>
        <w:gridCol w:w="886"/>
        <w:gridCol w:w="1034"/>
        <w:gridCol w:w="689"/>
        <w:gridCol w:w="691"/>
        <w:gridCol w:w="689"/>
        <w:gridCol w:w="669"/>
        <w:gridCol w:w="747"/>
        <w:gridCol w:w="608"/>
      </w:tblGrid>
      <w:tr w:rsidR="00B66483" w:rsidRPr="007B1A39" w14:paraId="5F1D86E4" w14:textId="668A54D8" w:rsidTr="00837CF8">
        <w:trPr>
          <w:trHeight w:val="510"/>
        </w:trPr>
        <w:tc>
          <w:tcPr>
            <w:tcW w:w="1097" w:type="pct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72B3496D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542" w:type="pct"/>
            <w:gridSpan w:val="2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14C25F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standardized Coefficients</w:t>
            </w:r>
          </w:p>
        </w:tc>
        <w:tc>
          <w:tcPr>
            <w:tcW w:w="464" w:type="pct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E71A662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ndardized Coefficients</w:t>
            </w:r>
          </w:p>
        </w:tc>
        <w:tc>
          <w:tcPr>
            <w:tcW w:w="282" w:type="pct"/>
            <w:vMerge w:val="restart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908B858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211" w:type="pct"/>
            <w:vMerge w:val="restart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E94F165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.</w:t>
            </w:r>
          </w:p>
        </w:tc>
        <w:tc>
          <w:tcPr>
            <w:tcW w:w="247" w:type="pct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vAlign w:val="bottom"/>
          </w:tcPr>
          <w:p w14:paraId="77BCCCBE" w14:textId="17CFC2A6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  <w:r w:rsidRPr="00B6648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18" w:type="pct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1079B39" w14:textId="186B18B9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j. R</w:t>
            </w:r>
            <w:r w:rsidRPr="00B6648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18" w:type="pct"/>
            <w:gridSpan w:val="2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D78F8" w14:textId="767EC0F1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linearity Statistics</w:t>
            </w:r>
          </w:p>
        </w:tc>
        <w:tc>
          <w:tcPr>
            <w:tcW w:w="495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vAlign w:val="bottom"/>
          </w:tcPr>
          <w:p w14:paraId="0116B4AA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% CI for B</w:t>
            </w:r>
          </w:p>
        </w:tc>
        <w:tc>
          <w:tcPr>
            <w:tcW w:w="726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vAlign w:val="bottom"/>
          </w:tcPr>
          <w:p w14:paraId="63E5CD04" w14:textId="51CB6FBD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relatio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</w:tr>
      <w:tr w:rsidR="00B66483" w:rsidRPr="007B1A39" w14:paraId="252910E7" w14:textId="01F6F789" w:rsidTr="00837CF8">
        <w:trPr>
          <w:trHeight w:val="315"/>
        </w:trPr>
        <w:tc>
          <w:tcPr>
            <w:tcW w:w="1097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000000"/>
            </w:tcBorders>
            <w:vAlign w:val="center"/>
            <w:hideMark/>
          </w:tcPr>
          <w:p w14:paraId="0ACCCE52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E13D789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A408202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7C8351B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282" w:type="pct"/>
            <w:vMerge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6AA375C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1A8323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vMerge/>
            <w:tcBorders>
              <w:left w:val="nil"/>
              <w:bottom w:val="nil"/>
              <w:right w:val="single" w:sz="4" w:space="0" w:color="auto"/>
            </w:tcBorders>
          </w:tcPr>
          <w:p w14:paraId="4C3E8089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4D5EFD9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325B0D4" w14:textId="3BDA9979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leranc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D8A0F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F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A64183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14:paraId="792BECD1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14:paraId="104D1160" w14:textId="6D081B64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ero-order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14:paraId="0E8107AC" w14:textId="6B0FBCB1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14:paraId="7A82F784" w14:textId="55C6CBC2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</w:t>
            </w:r>
          </w:p>
        </w:tc>
      </w:tr>
      <w:tr w:rsidR="00B66483" w:rsidRPr="007B1A39" w14:paraId="3E24523D" w14:textId="0D5E7E5E" w:rsidTr="00837CF8">
        <w:trPr>
          <w:trHeight w:val="300"/>
        </w:trPr>
        <w:tc>
          <w:tcPr>
            <w:tcW w:w="12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37A34E0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5" w:type="pct"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24B4FBC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Constant)</w:t>
            </w:r>
          </w:p>
        </w:tc>
        <w:tc>
          <w:tcPr>
            <w:tcW w:w="247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3EE1BF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30</w:t>
            </w:r>
          </w:p>
        </w:tc>
        <w:tc>
          <w:tcPr>
            <w:tcW w:w="295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673F5E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209</w:t>
            </w:r>
          </w:p>
        </w:tc>
        <w:tc>
          <w:tcPr>
            <w:tcW w:w="464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F6D0F7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2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BB6914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920</w:t>
            </w:r>
          </w:p>
        </w:tc>
        <w:tc>
          <w:tcPr>
            <w:tcW w:w="211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BAD378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247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0F97395" w14:textId="55D98B72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70</w:t>
            </w:r>
          </w:p>
        </w:tc>
        <w:tc>
          <w:tcPr>
            <w:tcW w:w="318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0CD40A40" w14:textId="7B92F440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44</w:t>
            </w:r>
          </w:p>
        </w:tc>
        <w:tc>
          <w:tcPr>
            <w:tcW w:w="371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4F8D11" w14:textId="6E5F16C5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7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3A349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8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FC06C1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15</w:t>
            </w:r>
          </w:p>
        </w:tc>
        <w:tc>
          <w:tcPr>
            <w:tcW w:w="247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099BEEC9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44</w:t>
            </w:r>
          </w:p>
        </w:tc>
        <w:tc>
          <w:tcPr>
            <w:tcW w:w="240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</w:tcPr>
          <w:p w14:paraId="5A1C672D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</w:tcPr>
          <w:p w14:paraId="0EC04158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</w:tcPr>
          <w:p w14:paraId="7D22867B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66483" w:rsidRPr="007B1A39" w14:paraId="6893428B" w14:textId="308E0E93" w:rsidTr="00837CF8">
        <w:trPr>
          <w:trHeight w:val="300"/>
        </w:trPr>
        <w:tc>
          <w:tcPr>
            <w:tcW w:w="12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273B100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5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B5A015F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Empathy (raw score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F39871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.00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2BF581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.00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761028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.17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56B481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1.67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57C13B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.09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40748A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5EC3BE07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9CE4C1" w14:textId="3D99FB0A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.77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07E4E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1.286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FA4708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-.019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2883EFCD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.002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6DEE7984" w14:textId="33851576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-.229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50805791" w14:textId="79262F79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-.159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54D1FAD6" w14:textId="04513EF6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-.156</w:t>
            </w:r>
          </w:p>
        </w:tc>
      </w:tr>
      <w:tr w:rsidR="00B66483" w:rsidRPr="007B1A39" w14:paraId="079AD2CD" w14:textId="1690D0FE" w:rsidTr="00837CF8">
        <w:trPr>
          <w:trHeight w:val="300"/>
        </w:trPr>
        <w:tc>
          <w:tcPr>
            <w:tcW w:w="12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46CBBBD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5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A6B3B6C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Manipulation (rude/polite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D35827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21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E9B9AB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22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84A55E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9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C8F597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97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829804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33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7E1807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136CA055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0EBC87" w14:textId="165E01F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3502C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078C9D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656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2AA3AB3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224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9C4BEB5" w14:textId="2C13144E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087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737719F" w14:textId="618FF72B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093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CAE4D4E" w14:textId="5E35CAAA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090</w:t>
            </w:r>
          </w:p>
        </w:tc>
      </w:tr>
      <w:tr w:rsidR="00B66483" w:rsidRPr="007B1A39" w14:paraId="3517B931" w14:textId="55D8898B" w:rsidTr="00837CF8">
        <w:trPr>
          <w:trHeight w:val="315"/>
        </w:trPr>
        <w:tc>
          <w:tcPr>
            <w:tcW w:w="12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995B9FE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5" w:type="pct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00D35F7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Gender (male/female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DC25C2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26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A18C4C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25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900D28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11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55B7A8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06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73991A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29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F5002FB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000000"/>
            </w:tcBorders>
            <w:vAlign w:val="center"/>
          </w:tcPr>
          <w:p w14:paraId="0B8F08CA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C53198" w14:textId="494FA3E9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77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C6211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7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41B1BD0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767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06DB4C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232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4C4EB5" w14:textId="75FC521B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193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723C97" w14:textId="0FE3B6CE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101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217C06" w14:textId="545AE92B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098</w:t>
            </w:r>
          </w:p>
        </w:tc>
      </w:tr>
      <w:tr w:rsidR="00B66483" w:rsidRPr="007B1A39" w14:paraId="676616C4" w14:textId="729FECE9" w:rsidTr="00837CF8">
        <w:trPr>
          <w:trHeight w:val="300"/>
        </w:trPr>
        <w:tc>
          <w:tcPr>
            <w:tcW w:w="12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A286AAF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75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B91AC45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(Constant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8A8DBD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3.40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6C47C0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27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9098483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2D87DA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12.53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C1B68C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0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39594E" w14:textId="62A73D6B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.174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3323A3D5" w14:textId="76973621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.12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084F88B" w14:textId="0950EA4E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3FC49C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6685E3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2.870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052B40EA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3.949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33E90A6E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77AAAFC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C5094DC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66483" w:rsidRPr="007B1A39" w14:paraId="17C87199" w14:textId="3A6BC39E" w:rsidTr="00837CF8">
        <w:trPr>
          <w:trHeight w:val="300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2843B2A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5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5DE8B8E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Empathy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9CA37F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00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3921F7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0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D8F0FA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17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A15E0C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84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A1A0D0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40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7E7530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38628622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A33D14" w14:textId="7950F972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17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B094D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5.702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508B11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012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1AF3D894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030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1100855A" w14:textId="1D3EFADB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-.229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07306D06" w14:textId="0216EAF4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.082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533C5C70" w14:textId="36A4A6B5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.075</w:t>
            </w:r>
          </w:p>
        </w:tc>
      </w:tr>
      <w:tr w:rsidR="00B66483" w:rsidRPr="007B1A39" w14:paraId="126B4C05" w14:textId="4DB31EEF" w:rsidTr="00837CF8">
        <w:trPr>
          <w:trHeight w:val="300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FBAA729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5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6ABD305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Manipulation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CB3BDB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28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C446FB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33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E3DFEE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12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1271A5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85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9EAC05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39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303097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51C4C05C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3A16ED" w14:textId="36C09C12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39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E7D81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2.544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719E00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961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15C71B34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382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BCC381D" w14:textId="142A620D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087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2E872EF8" w14:textId="5EDD5646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083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6BB6A664" w14:textId="0F0BEA72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076</w:t>
            </w:r>
          </w:p>
        </w:tc>
      </w:tr>
      <w:tr w:rsidR="00B66483" w:rsidRPr="007B1A39" w14:paraId="28CC0444" w14:textId="591A35ED" w:rsidTr="00837CF8">
        <w:trPr>
          <w:trHeight w:val="300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9502326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5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2613FA5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Gender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D38AC8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4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8025CD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37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36E8CA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16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8D5385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1.07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C9C964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2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1C8869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47A9DE83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3FE463" w14:textId="04146969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32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96263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3.083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B0412F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1.140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1DC1A462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339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1147D617" w14:textId="390052EE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193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0DAAD13C" w14:textId="7C0BAC3F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104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5D9398A4" w14:textId="5B28F0B2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095</w:t>
            </w:r>
          </w:p>
        </w:tc>
      </w:tr>
      <w:tr w:rsidR="00B66483" w:rsidRPr="007B1A39" w14:paraId="354719FC" w14:textId="0253B9BA" w:rsidTr="00837CF8">
        <w:trPr>
          <w:trHeight w:val="300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5CC752D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5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FB81C55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mpathy^Manipulation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23D2AD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03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5622F8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.01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88620E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46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268462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3.25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B18082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.00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4E49A8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486C7C5C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9C046C" w14:textId="5ACA3489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.38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26D30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2.602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03AEFE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054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535D16F8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013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1A15723E" w14:textId="27B5C461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385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2C33CEA" w14:textId="168DBD29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303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6108C87E" w14:textId="5FF27DED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289</w:t>
            </w:r>
          </w:p>
        </w:tc>
      </w:tr>
      <w:tr w:rsidR="00B66483" w:rsidRPr="007B1A39" w14:paraId="6D3D04EE" w14:textId="29008542" w:rsidTr="00837CF8">
        <w:trPr>
          <w:trHeight w:val="300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3BCB5FD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5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99E4B6D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B1A39">
              <w:rPr>
                <w:rFonts w:ascii="Arial" w:eastAsia="Times New Roman" w:hAnsi="Arial" w:cs="Arial"/>
                <w:sz w:val="16"/>
                <w:szCs w:val="16"/>
              </w:rPr>
              <w:t>Gender^Manipulation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C08E5B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13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221958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49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33081B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04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CAC40E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26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D03B89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79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C36298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1FAA54FC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88A035" w14:textId="04EBB675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23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6D5E4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4.207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F864FC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843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5A46E7F2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1.105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1687799A" w14:textId="03DD4133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230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201778D5" w14:textId="033840CF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.026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14050CA5" w14:textId="6395C011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.024</w:t>
            </w:r>
          </w:p>
        </w:tc>
      </w:tr>
      <w:tr w:rsidR="00B66483" w:rsidRPr="007B1A39" w14:paraId="16ECE31D" w14:textId="20C2DD5A" w:rsidTr="00837CF8">
        <w:trPr>
          <w:trHeight w:val="315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8F30C61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5" w:type="pct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F2ED10E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B1A39">
              <w:rPr>
                <w:rFonts w:ascii="Arial" w:eastAsia="Times New Roman" w:hAnsi="Arial" w:cs="Arial"/>
                <w:sz w:val="16"/>
                <w:szCs w:val="16"/>
              </w:rPr>
              <w:t>Gender^Empathy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1714E6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002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899D7D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01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6B8765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02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36165E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14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04E479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88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6731CD2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000000"/>
            </w:tcBorders>
            <w:vAlign w:val="center"/>
          </w:tcPr>
          <w:p w14:paraId="4925810D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BDC502" w14:textId="648B135F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33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BA967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3.013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2DEBFCB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023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708D63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020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58F5E3" w14:textId="5663E9C9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144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F87D69" w14:textId="17B9566F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014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B27D24" w14:textId="31A4EA34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013</w:t>
            </w:r>
          </w:p>
        </w:tc>
      </w:tr>
      <w:tr w:rsidR="00B66483" w:rsidRPr="007B1A39" w14:paraId="6961B47C" w14:textId="5077B7CD" w:rsidTr="00837CF8">
        <w:trPr>
          <w:trHeight w:val="300"/>
        </w:trPr>
        <w:tc>
          <w:tcPr>
            <w:tcW w:w="12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8D19958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75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BF47539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Constant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41E4A6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3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ED7F15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3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0312D1C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9C54FA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72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74D171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BC1384" w14:textId="281672CE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8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1045B228" w14:textId="27B6560D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2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5938EA0" w14:textId="3ED4A49E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D38145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12F230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36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2E1BECE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31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11090DCE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22AC2E0C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1BD318B4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66483" w:rsidRPr="007B1A39" w14:paraId="0AF533BD" w14:textId="0C677415" w:rsidTr="00837CF8">
        <w:trPr>
          <w:trHeight w:val="300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455D61B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5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C03BA93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pathy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198167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1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862AC0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22FBE4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34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262222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F8570E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21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B706C7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488BD962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3092B8" w14:textId="5CD05E1B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0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9867E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41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296E1B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10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0C71F5F3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45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34FC3A56" w14:textId="405E1639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403152" w:themeColor="accent4" w:themeShade="80"/>
                <w:sz w:val="16"/>
                <w:szCs w:val="16"/>
              </w:rPr>
              <w:t>-.229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09EF6D6" w14:textId="60D4FB7A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23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7DCF010" w14:textId="042CAF1C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12</w:t>
            </w:r>
          </w:p>
        </w:tc>
      </w:tr>
      <w:tr w:rsidR="00B66483" w:rsidRPr="007B1A39" w14:paraId="5F86B088" w14:textId="71F29CFB" w:rsidTr="00837CF8">
        <w:trPr>
          <w:trHeight w:val="300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BCE7F92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5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C0100CC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nipulation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885639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45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608074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38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2CC161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19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03548B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19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CF3C13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23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4BC8AA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14:paraId="445DEC3D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408E1B" w14:textId="381F5D51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31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85630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19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2F21A3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212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672A5EE0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299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5B9B3294" w14:textId="748762C5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087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6175E12" w14:textId="305D11F2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117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037D3D1A" w14:textId="45495CF8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106</w:t>
            </w:r>
          </w:p>
        </w:tc>
      </w:tr>
      <w:tr w:rsidR="00B66483" w:rsidRPr="007B1A39" w14:paraId="50F65C88" w14:textId="769DC1EB" w:rsidTr="00837CF8">
        <w:trPr>
          <w:trHeight w:val="300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D2F4698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5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9B4125B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30FE6D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48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9DA5D6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38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F007E5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20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6B8721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26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2BB38A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21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23416B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14:paraId="7F917405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937D19" w14:textId="623CA8C4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30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326F9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44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6AFC6B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241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6362662B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277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7E2A208" w14:textId="08E50626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193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293F654D" w14:textId="733FAB70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123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1D254C69" w14:textId="3811D8EB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112</w:t>
            </w:r>
          </w:p>
        </w:tc>
      </w:tr>
      <w:tr w:rsidR="00B66483" w:rsidRPr="007B1A39" w14:paraId="15F7C054" w14:textId="3AF10B52" w:rsidTr="00837CF8">
        <w:trPr>
          <w:trHeight w:val="300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648B03D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5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D9DDE09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mpathy^Manipulation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5C0338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04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F4503C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.01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B70649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64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78D4FE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2.73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8FF023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.00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3CA9FB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14:paraId="4851CA44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FC3CB8" w14:textId="0A1CCEF8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.14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215B1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7.102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F6FFA5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081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8BA1655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013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58825D82" w14:textId="5529868B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385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191A8EE4" w14:textId="30843263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259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C4C24F3" w14:textId="508E1821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243</w:t>
            </w:r>
          </w:p>
        </w:tc>
      </w:tr>
      <w:tr w:rsidR="00B66483" w:rsidRPr="007B1A39" w14:paraId="765189DA" w14:textId="20326827" w:rsidTr="00837CF8">
        <w:trPr>
          <w:trHeight w:val="300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C9A1D52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5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F63C595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der^Manipulation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9FA318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21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40B1DF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5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F4B643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8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012B16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43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DEE9DA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66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D4B380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14:paraId="46F6F7A9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BDF13D" w14:textId="04C96281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23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C8EF9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54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65C0D1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772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67A31460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1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63D1D3F0" w14:textId="351B58D1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230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323B9A74" w14:textId="64483944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43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8D26CE5" w14:textId="37A62DFD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39</w:t>
            </w:r>
          </w:p>
        </w:tc>
      </w:tr>
      <w:tr w:rsidR="00B66483" w:rsidRPr="007B1A39" w14:paraId="0053F088" w14:textId="4BA86708" w:rsidTr="00837CF8">
        <w:trPr>
          <w:trHeight w:val="300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1226E60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5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0F12E39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der^Empathy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86EFEA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1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AEA81E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1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746502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19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53DCF6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82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509E0A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41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211DBB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14:paraId="637E8039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CBA2DA" w14:textId="0B87F726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4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34808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05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5F35A5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46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3899D382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19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4CAA2DF" w14:textId="752B06FD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144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A1A4018" w14:textId="40691784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80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16856F95" w14:textId="616355DF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73</w:t>
            </w:r>
          </w:p>
        </w:tc>
      </w:tr>
      <w:tr w:rsidR="00B66483" w:rsidRPr="007B1A39" w14:paraId="7132DC27" w14:textId="18165A28" w:rsidTr="00837CF8">
        <w:trPr>
          <w:trHeight w:val="315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F3F3DC4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5" w:type="pct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8315010" w14:textId="77777777" w:rsidR="00B66483" w:rsidRPr="007B1A39" w:rsidRDefault="00B66483" w:rsidP="00B6648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pathy^Manipulation^Gender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D93F19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2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5647EB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2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11F829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99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6A050C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95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509A7D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34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2540761D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000000"/>
            </w:tcBorders>
          </w:tcPr>
          <w:p w14:paraId="350006EF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439449" w14:textId="0709FD20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8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C9D6C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81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F4FF719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22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C76321" w14:textId="7777777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63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BE6C64" w14:textId="0F822C5F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266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0305AB" w14:textId="3B261363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94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8D7EC2" w14:textId="17FC22F7" w:rsidR="00B66483" w:rsidRPr="007B1A39" w:rsidRDefault="00B66483" w:rsidP="00B6648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85</w:t>
            </w:r>
          </w:p>
        </w:tc>
      </w:tr>
    </w:tbl>
    <w:p w14:paraId="4734A50D" w14:textId="77777777" w:rsidR="00321783" w:rsidRPr="007B1A39" w:rsidRDefault="00321783" w:rsidP="00321783">
      <w:pPr>
        <w:bidi w:val="0"/>
        <w:spacing w:after="0" w:line="360" w:lineRule="auto"/>
        <w:rPr>
          <w:rFonts w:asciiTheme="majorBidi" w:hAnsiTheme="majorBidi" w:cstheme="majorBidi"/>
          <w:sz w:val="16"/>
          <w:szCs w:val="16"/>
        </w:rPr>
      </w:pPr>
    </w:p>
    <w:p w14:paraId="0E9A04FF" w14:textId="77777777" w:rsidR="00321783" w:rsidRPr="007B1A39" w:rsidRDefault="00321783" w:rsidP="00321783">
      <w:pPr>
        <w:bidi w:val="0"/>
        <w:spacing w:after="0" w:line="360" w:lineRule="auto"/>
        <w:rPr>
          <w:rFonts w:asciiTheme="majorBidi" w:hAnsiTheme="majorBidi" w:cstheme="majorBidi"/>
          <w:b/>
          <w:bCs/>
          <w:color w:val="FF0000"/>
          <w:sz w:val="16"/>
          <w:szCs w:val="16"/>
        </w:rPr>
      </w:pPr>
    </w:p>
    <w:p w14:paraId="4BEEB163" w14:textId="77777777" w:rsidR="00944FEF" w:rsidRDefault="00944FEF" w:rsidP="00321783">
      <w:pPr>
        <w:bidi w:val="0"/>
        <w:spacing w:after="0" w:line="360" w:lineRule="auto"/>
        <w:rPr>
          <w:rFonts w:asciiTheme="majorBidi" w:hAnsiTheme="majorBidi" w:cstheme="majorBidi"/>
          <w:b/>
          <w:bCs/>
          <w:color w:val="FF0000"/>
          <w:sz w:val="16"/>
          <w:szCs w:val="16"/>
        </w:rPr>
      </w:pPr>
    </w:p>
    <w:p w14:paraId="24A18DAA" w14:textId="7316C774" w:rsidR="001B36A2" w:rsidRPr="00D227EB" w:rsidRDefault="001B36A2" w:rsidP="00944FEF">
      <w:pPr>
        <w:bidi w:val="0"/>
        <w:spacing w:after="0" w:line="360" w:lineRule="auto"/>
        <w:rPr>
          <w:rFonts w:asciiTheme="majorBidi" w:hAnsiTheme="majorBidi" w:cstheme="majorBidi"/>
          <w:sz w:val="16"/>
          <w:szCs w:val="16"/>
        </w:rPr>
      </w:pPr>
      <w:r w:rsidRPr="00D227EB">
        <w:rPr>
          <w:rFonts w:asciiTheme="majorBidi" w:hAnsiTheme="majorBidi" w:cstheme="majorBidi"/>
          <w:b/>
          <w:bCs/>
          <w:sz w:val="16"/>
          <w:szCs w:val="16"/>
        </w:rPr>
        <w:lastRenderedPageBreak/>
        <w:t>Table S</w:t>
      </w:r>
      <w:r w:rsidR="00321783" w:rsidRPr="00D227EB">
        <w:rPr>
          <w:rFonts w:asciiTheme="majorBidi" w:hAnsiTheme="majorBidi" w:cstheme="majorBidi"/>
          <w:b/>
          <w:bCs/>
          <w:sz w:val="16"/>
          <w:szCs w:val="16"/>
        </w:rPr>
        <w:t>6</w:t>
      </w:r>
      <w:r w:rsidRPr="00D227EB">
        <w:rPr>
          <w:rFonts w:asciiTheme="majorBidi" w:hAnsiTheme="majorBidi" w:cstheme="majorBidi"/>
          <w:b/>
          <w:bCs/>
          <w:sz w:val="16"/>
          <w:szCs w:val="16"/>
        </w:rPr>
        <w:t xml:space="preserve">: </w:t>
      </w:r>
      <w:r w:rsidR="00321783" w:rsidRPr="00D227EB">
        <w:rPr>
          <w:rFonts w:asciiTheme="majorBidi" w:hAnsiTheme="majorBidi" w:cstheme="majorBidi"/>
          <w:sz w:val="16"/>
          <w:szCs w:val="16"/>
        </w:rPr>
        <w:t>Regression</w:t>
      </w:r>
      <w:r w:rsidR="00321783" w:rsidRPr="00D227EB">
        <w:rPr>
          <w:rFonts w:asciiTheme="majorBidi" w:hAnsiTheme="majorBidi" w:cstheme="majorBidi"/>
          <w:b/>
          <w:bCs/>
          <w:sz w:val="16"/>
          <w:szCs w:val="16"/>
        </w:rPr>
        <w:t xml:space="preserve"> </w:t>
      </w:r>
      <w:r w:rsidR="00321783" w:rsidRPr="00D227EB">
        <w:rPr>
          <w:rFonts w:asciiTheme="majorBidi" w:hAnsiTheme="majorBidi" w:cstheme="majorBidi"/>
          <w:sz w:val="16"/>
          <w:szCs w:val="16"/>
        </w:rPr>
        <w:t>analysis with creativity in the brick task as the dependent variable, but without the Gender facto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9"/>
        <w:gridCol w:w="2534"/>
        <w:gridCol w:w="708"/>
        <w:gridCol w:w="786"/>
        <w:gridCol w:w="1416"/>
        <w:gridCol w:w="789"/>
        <w:gridCol w:w="591"/>
        <w:gridCol w:w="689"/>
        <w:gridCol w:w="892"/>
        <w:gridCol w:w="1040"/>
        <w:gridCol w:w="689"/>
        <w:gridCol w:w="728"/>
        <w:gridCol w:w="691"/>
        <w:gridCol w:w="669"/>
        <w:gridCol w:w="750"/>
        <w:gridCol w:w="627"/>
      </w:tblGrid>
      <w:tr w:rsidR="000A4738" w:rsidRPr="007B1A39" w14:paraId="0D1747B3" w14:textId="210DF476" w:rsidTr="00837CF8">
        <w:trPr>
          <w:trHeight w:val="510"/>
        </w:trPr>
        <w:tc>
          <w:tcPr>
            <w:tcW w:w="1031" w:type="pct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4D941F65" w14:textId="77777777" w:rsidR="000A4738" w:rsidRPr="007B1A39" w:rsidRDefault="000A4738" w:rsidP="000A473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536" w:type="pct"/>
            <w:gridSpan w:val="2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6853ACF" w14:textId="77777777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standardized Coefficients</w:t>
            </w:r>
          </w:p>
        </w:tc>
        <w:tc>
          <w:tcPr>
            <w:tcW w:w="508" w:type="pct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02DFE3B" w14:textId="77777777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ndardized Coefficients</w:t>
            </w:r>
          </w:p>
        </w:tc>
        <w:tc>
          <w:tcPr>
            <w:tcW w:w="283" w:type="pct"/>
            <w:vMerge w:val="restart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F7EC78A" w14:textId="77777777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212" w:type="pct"/>
            <w:vMerge w:val="restart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DB9FC7C" w14:textId="77777777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.</w:t>
            </w:r>
          </w:p>
        </w:tc>
        <w:tc>
          <w:tcPr>
            <w:tcW w:w="247" w:type="pct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vAlign w:val="bottom"/>
          </w:tcPr>
          <w:p w14:paraId="164486E5" w14:textId="2E0C9575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  <w:r w:rsidRPr="00B6648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20" w:type="pct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DF7BDC1" w14:textId="33CE7CE6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j. R</w:t>
            </w:r>
            <w:r w:rsidRPr="00B6648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7F2F2" w14:textId="760AC56B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linearity Statistics</w:t>
            </w:r>
          </w:p>
        </w:tc>
        <w:tc>
          <w:tcPr>
            <w:tcW w:w="509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vAlign w:val="bottom"/>
          </w:tcPr>
          <w:p w14:paraId="68CFF5D8" w14:textId="77777777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% CI for B</w:t>
            </w:r>
          </w:p>
        </w:tc>
        <w:tc>
          <w:tcPr>
            <w:tcW w:w="734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vAlign w:val="bottom"/>
          </w:tcPr>
          <w:p w14:paraId="2F681062" w14:textId="364DC504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relatio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</w:tr>
      <w:tr w:rsidR="00837CF8" w:rsidRPr="007B1A39" w14:paraId="229D05B0" w14:textId="46495E50" w:rsidTr="00837CF8">
        <w:trPr>
          <w:trHeight w:val="315"/>
        </w:trPr>
        <w:tc>
          <w:tcPr>
            <w:tcW w:w="1031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000000"/>
            </w:tcBorders>
            <w:vAlign w:val="center"/>
            <w:hideMark/>
          </w:tcPr>
          <w:p w14:paraId="5126448A" w14:textId="77777777" w:rsidR="000A4738" w:rsidRPr="007B1A39" w:rsidRDefault="000A4738" w:rsidP="000871E5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42049E9" w14:textId="77777777" w:rsidR="000A4738" w:rsidRPr="007B1A39" w:rsidRDefault="000A4738" w:rsidP="000871E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5C03914" w14:textId="77777777" w:rsidR="000A4738" w:rsidRPr="007B1A39" w:rsidRDefault="000A4738" w:rsidP="000871E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A5A680A" w14:textId="77777777" w:rsidR="000A4738" w:rsidRPr="007B1A39" w:rsidRDefault="000A4738" w:rsidP="000871E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283" w:type="pct"/>
            <w:vMerge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956352D" w14:textId="77777777" w:rsidR="000A4738" w:rsidRPr="007B1A39" w:rsidRDefault="000A4738" w:rsidP="000871E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" w:type="pct"/>
            <w:vMerge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B42EE9D" w14:textId="77777777" w:rsidR="000A4738" w:rsidRPr="007B1A39" w:rsidRDefault="000A4738" w:rsidP="000871E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vMerge/>
            <w:tcBorders>
              <w:left w:val="nil"/>
              <w:bottom w:val="nil"/>
              <w:right w:val="single" w:sz="4" w:space="0" w:color="auto"/>
            </w:tcBorders>
          </w:tcPr>
          <w:p w14:paraId="61824BF4" w14:textId="77777777" w:rsidR="000A4738" w:rsidRPr="007B1A39" w:rsidRDefault="000A4738" w:rsidP="000871E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0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EA8AEF3" w14:textId="77777777" w:rsidR="000A4738" w:rsidRPr="007B1A39" w:rsidRDefault="000A4738" w:rsidP="000871E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1C8F320" w14:textId="043788A8" w:rsidR="000A4738" w:rsidRPr="007B1A39" w:rsidRDefault="000A4738" w:rsidP="000871E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leranc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23D04B" w14:textId="77777777" w:rsidR="000A4738" w:rsidRPr="007B1A39" w:rsidRDefault="000A4738" w:rsidP="000871E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F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FA9387" w14:textId="77777777" w:rsidR="000A4738" w:rsidRPr="007B1A39" w:rsidRDefault="000A4738" w:rsidP="000871E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14:paraId="2CFA8A6B" w14:textId="77777777" w:rsidR="000A4738" w:rsidRPr="007B1A39" w:rsidRDefault="000A4738" w:rsidP="000871E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14:paraId="5A3BE46A" w14:textId="6AB4214D" w:rsidR="000A4738" w:rsidRPr="007B1A39" w:rsidRDefault="000A4738" w:rsidP="000871E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ero-order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14:paraId="1D68272B" w14:textId="1B6E744C" w:rsidR="000A4738" w:rsidRPr="007B1A39" w:rsidRDefault="000A4738" w:rsidP="000871E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14:paraId="07B3ED52" w14:textId="77703B9B" w:rsidR="000A4738" w:rsidRPr="007B1A39" w:rsidRDefault="000A4738" w:rsidP="000871E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</w:t>
            </w:r>
          </w:p>
        </w:tc>
      </w:tr>
      <w:tr w:rsidR="000A4738" w:rsidRPr="007B1A39" w14:paraId="0377CE2C" w14:textId="1CA4167E" w:rsidTr="00837CF8">
        <w:trPr>
          <w:trHeight w:val="300"/>
        </w:trPr>
        <w:tc>
          <w:tcPr>
            <w:tcW w:w="12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CEFEA1B" w14:textId="77777777" w:rsidR="000A4738" w:rsidRPr="007B1A39" w:rsidRDefault="000A4738" w:rsidP="001C2F26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9" w:type="pct"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AF4FE5A" w14:textId="77777777" w:rsidR="000A4738" w:rsidRPr="007B1A39" w:rsidRDefault="000A4738" w:rsidP="001C2F26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Constant)</w:t>
            </w:r>
          </w:p>
        </w:tc>
        <w:tc>
          <w:tcPr>
            <w:tcW w:w="254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CE95F1" w14:textId="02986FE7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87</w:t>
            </w:r>
          </w:p>
        </w:tc>
        <w:tc>
          <w:tcPr>
            <w:tcW w:w="282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5B10D2" w14:textId="530358AF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60</w:t>
            </w:r>
          </w:p>
        </w:tc>
        <w:tc>
          <w:tcPr>
            <w:tcW w:w="508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BA13310" w14:textId="77777777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30C06E" w14:textId="0FEEB1C3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936</w:t>
            </w:r>
          </w:p>
        </w:tc>
        <w:tc>
          <w:tcPr>
            <w:tcW w:w="212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533114" w14:textId="38D10A18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247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93A9F77" w14:textId="30D86A90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60</w:t>
            </w:r>
          </w:p>
        </w:tc>
        <w:tc>
          <w:tcPr>
            <w:tcW w:w="320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590481CE" w14:textId="755B6447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43</w:t>
            </w:r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98E7C12" w14:textId="084C7BEB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3A9409" w14:textId="77777777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4DF16B" w14:textId="7D6D0147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70</w:t>
            </w:r>
          </w:p>
        </w:tc>
        <w:tc>
          <w:tcPr>
            <w:tcW w:w="248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0D3348AD" w14:textId="629DDEE3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04</w:t>
            </w:r>
          </w:p>
        </w:tc>
        <w:tc>
          <w:tcPr>
            <w:tcW w:w="240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64B858E8" w14:textId="77777777" w:rsidR="000A4738" w:rsidRPr="007B1A39" w:rsidRDefault="000A4738" w:rsidP="000871E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5E9E6F09" w14:textId="77777777" w:rsidR="000A4738" w:rsidRPr="007B1A39" w:rsidRDefault="000A4738" w:rsidP="000871E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5DFF9FFC" w14:textId="77777777" w:rsidR="000A4738" w:rsidRPr="007B1A39" w:rsidRDefault="000A4738" w:rsidP="000871E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A4738" w:rsidRPr="007B1A39" w14:paraId="4698AA1B" w14:textId="32A979F0" w:rsidTr="00837CF8">
        <w:trPr>
          <w:trHeight w:val="300"/>
        </w:trPr>
        <w:tc>
          <w:tcPr>
            <w:tcW w:w="12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62D1FBD" w14:textId="77777777" w:rsidR="000A4738" w:rsidRPr="007B1A39" w:rsidRDefault="000A4738" w:rsidP="001C2F26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9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C276084" w14:textId="77777777" w:rsidR="000A4738" w:rsidRPr="007B1A39" w:rsidRDefault="000A4738" w:rsidP="001C2F26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mpathy (raw score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AE6D09" w14:textId="6AC308D2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01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99DE3E" w14:textId="406F1DBD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.00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EFC09F" w14:textId="72C55D05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22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BD7446" w14:textId="33D88457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2.46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22531B" w14:textId="651DA6F8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.01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BD23EA" w14:textId="77777777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0C17BA6D" w14:textId="04AB9687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DB1D0E" w14:textId="1CF49321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.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691A7" w14:textId="53B8FDE0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.00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3E9F43" w14:textId="5A5786B2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021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970C740" w14:textId="682389F3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002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66C863EB" w14:textId="2C970CB1" w:rsidR="000A4738" w:rsidRPr="007B1A39" w:rsidRDefault="000A4738" w:rsidP="000871E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229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1FB33FDF" w14:textId="427394E3" w:rsidR="000A4738" w:rsidRPr="007B1A39" w:rsidRDefault="000A4738" w:rsidP="000871E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230</w:t>
            </w: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2AB7BB8A" w14:textId="231F6688" w:rsidR="000A4738" w:rsidRPr="007B1A39" w:rsidRDefault="000A4738" w:rsidP="000871E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229</w:t>
            </w:r>
          </w:p>
        </w:tc>
      </w:tr>
      <w:tr w:rsidR="000A4738" w:rsidRPr="007B1A39" w14:paraId="2FB212A0" w14:textId="65A25E52" w:rsidTr="00837CF8">
        <w:trPr>
          <w:trHeight w:val="315"/>
        </w:trPr>
        <w:tc>
          <w:tcPr>
            <w:tcW w:w="12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9C2AF10" w14:textId="77777777" w:rsidR="000A4738" w:rsidRPr="007B1A39" w:rsidRDefault="000A4738" w:rsidP="001C2F26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9" w:type="pct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CC2F02C" w14:textId="77777777" w:rsidR="000A4738" w:rsidRPr="007B1A39" w:rsidRDefault="000A4738" w:rsidP="001C2F2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Manipulation (rude/polite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84AF64" w14:textId="57C8113A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21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4935EB" w14:textId="471FD2C8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22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A640C1" w14:textId="40C933D5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08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0EF16C" w14:textId="06DEF73B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95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5096C0" w14:textId="4F1BBFD5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34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F016144" w14:textId="77777777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000000"/>
            </w:tcBorders>
            <w:vAlign w:val="center"/>
          </w:tcPr>
          <w:p w14:paraId="42FD193D" w14:textId="77777777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B4076A" w14:textId="0557A92A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D21CE" w14:textId="01DEF1AD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A56D3CC" w14:textId="6E99AADE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651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080B9B" w14:textId="095EFFA2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229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131F0E" w14:textId="450BAF27" w:rsidR="000A4738" w:rsidRPr="007B1A39" w:rsidRDefault="000A4738" w:rsidP="000871E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087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EA2635" w14:textId="3A97A598" w:rsidR="000A4738" w:rsidRPr="007B1A39" w:rsidRDefault="000A4738" w:rsidP="000871E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091</w:t>
            </w: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094AAE" w14:textId="1C1AA8DA" w:rsidR="000A4738" w:rsidRPr="007B1A39" w:rsidRDefault="000A4738" w:rsidP="000871E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088</w:t>
            </w:r>
          </w:p>
        </w:tc>
      </w:tr>
      <w:tr w:rsidR="000A4738" w:rsidRPr="007B1A39" w14:paraId="612D0C41" w14:textId="7C82B559" w:rsidTr="00837CF8">
        <w:trPr>
          <w:trHeight w:val="300"/>
        </w:trPr>
        <w:tc>
          <w:tcPr>
            <w:tcW w:w="12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D814B61" w14:textId="77777777" w:rsidR="000A4738" w:rsidRPr="007B1A39" w:rsidRDefault="000A4738" w:rsidP="001C2F26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9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435BE7A" w14:textId="77777777" w:rsidR="000A4738" w:rsidRPr="007B1A39" w:rsidRDefault="000A4738" w:rsidP="001C2F2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(Constant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D919EC" w14:textId="248BDEC5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3.18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C45724" w14:textId="056EF16F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15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A4FC2D6" w14:textId="77777777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F285E0" w14:textId="72D199A8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20.96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06BF36" w14:textId="40FBBC92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0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3CB795" w14:textId="2277FC77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.159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0A5B9C03" w14:textId="569A29F5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.13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4E2567B" w14:textId="02BE0118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1C7AAF" w14:textId="77777777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9B68C8" w14:textId="036331AD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2.884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20FBF5B" w14:textId="1972D8F0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3.486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5D87C13E" w14:textId="77777777" w:rsidR="000A4738" w:rsidRPr="007B1A39" w:rsidRDefault="000A4738" w:rsidP="000871E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258D5120" w14:textId="77777777" w:rsidR="000A4738" w:rsidRPr="007B1A39" w:rsidRDefault="000A4738" w:rsidP="000871E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3D7403C1" w14:textId="77777777" w:rsidR="000A4738" w:rsidRPr="007B1A39" w:rsidRDefault="000A4738" w:rsidP="000871E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A4738" w:rsidRPr="007B1A39" w14:paraId="30987739" w14:textId="26C0D6A9" w:rsidTr="00837CF8">
        <w:trPr>
          <w:trHeight w:val="300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83BFFBE" w14:textId="77777777" w:rsidR="000A4738" w:rsidRPr="007B1A39" w:rsidRDefault="000A4738" w:rsidP="001C2F26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9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0CEE59A" w14:textId="77777777" w:rsidR="000A4738" w:rsidRPr="007B1A39" w:rsidRDefault="000A4738" w:rsidP="001C2F2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Empathy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4B2D06" w14:textId="23B45457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00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0AFE1E" w14:textId="653EA6AC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00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C3B4EA" w14:textId="2BC37DA0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07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00640E" w14:textId="54D8048B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58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0B27E9" w14:textId="0B8B1BB4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56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7038CF" w14:textId="77777777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14:paraId="0E4011E1" w14:textId="77777777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06B950" w14:textId="777CD124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52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FF73A" w14:textId="1ECFCA26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1.913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BC1248" w14:textId="013987C0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009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B16466C" w14:textId="62986048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016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678AF0AC" w14:textId="5A67DA11" w:rsidR="000A4738" w:rsidRPr="007B1A39" w:rsidRDefault="000A4738" w:rsidP="000871E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229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E1AB8A9" w14:textId="451DF228" w:rsidR="000A4738" w:rsidRPr="007B1A39" w:rsidRDefault="000A4738" w:rsidP="000871E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.056</w:t>
            </w: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EF7D92D" w14:textId="3D08B6C8" w:rsidR="000A4738" w:rsidRPr="007B1A39" w:rsidRDefault="000A4738" w:rsidP="000871E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.052</w:t>
            </w:r>
          </w:p>
        </w:tc>
      </w:tr>
      <w:tr w:rsidR="000A4738" w:rsidRPr="007B1A39" w14:paraId="57FF8958" w14:textId="15536DA4" w:rsidTr="00837CF8">
        <w:trPr>
          <w:trHeight w:val="300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422A550" w14:textId="77777777" w:rsidR="000A4738" w:rsidRPr="007B1A39" w:rsidRDefault="000A4738" w:rsidP="001C2F26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9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02CE593" w14:textId="77777777" w:rsidR="000A4738" w:rsidRPr="007B1A39" w:rsidRDefault="000A4738" w:rsidP="001C2F2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Manipulation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700760" w14:textId="15185F93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21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D7D8F2" w14:textId="06621F20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21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AAAB7C" w14:textId="319FD05D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08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817948" w14:textId="2BFAAF0A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1.0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1692B3" w14:textId="5B23998F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31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EAFBF6" w14:textId="77777777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14:paraId="39D0BA39" w14:textId="77777777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06CB2D" w14:textId="4AFA8C73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1.0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D316C" w14:textId="2228DCF8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1.000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4DDF4A" w14:textId="729B5AF6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630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3D7BF8AB" w14:textId="40ED5D75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207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28AE1233" w14:textId="0B528C89" w:rsidR="000A4738" w:rsidRPr="007B1A39" w:rsidRDefault="000A4738" w:rsidP="000871E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087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9F2C3C1" w14:textId="23227C90" w:rsidR="000A4738" w:rsidRPr="007B1A39" w:rsidRDefault="000A4738" w:rsidP="000871E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096</w:t>
            </w: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3CA1DB55" w14:textId="0D1D69A5" w:rsidR="000A4738" w:rsidRPr="007B1A39" w:rsidRDefault="000A4738" w:rsidP="000871E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088</w:t>
            </w:r>
          </w:p>
        </w:tc>
      </w:tr>
      <w:tr w:rsidR="000A4738" w:rsidRPr="007B1A39" w14:paraId="754AF6D6" w14:textId="286832E8" w:rsidTr="00837CF8">
        <w:trPr>
          <w:trHeight w:val="315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144CAEA" w14:textId="77777777" w:rsidR="000A4738" w:rsidRPr="007B1A39" w:rsidRDefault="000A4738" w:rsidP="001C2F26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9" w:type="pct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7293399" w14:textId="77777777" w:rsidR="000A4738" w:rsidRPr="007B1A39" w:rsidRDefault="000A4738" w:rsidP="001C2F26">
            <w:pPr>
              <w:bidi w:val="0"/>
              <w:spacing w:after="0" w:line="240" w:lineRule="auto"/>
              <w:ind w:right="-632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mpathy^Manipulation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AD3E17" w14:textId="36567DEE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03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33BE91" w14:textId="5D056254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.00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227BB9" w14:textId="659C4A4D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43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F120C7" w14:textId="14C1AA69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3.563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835174" w14:textId="5BE9246F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.00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63E49FAA" w14:textId="77777777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000000"/>
            </w:tcBorders>
          </w:tcPr>
          <w:p w14:paraId="54CE3B9C" w14:textId="77777777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D89CD7" w14:textId="1784FCD8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.52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5CBCF" w14:textId="1CBD00F8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.913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36886AA" w14:textId="7DA0913C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049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02DFA7" w14:textId="569AFA54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014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4048FB" w14:textId="0A7B663A" w:rsidR="000A4738" w:rsidRPr="007B1A39" w:rsidRDefault="000A4738" w:rsidP="000871E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385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BCC2DD" w14:textId="1A49A985" w:rsidR="000A4738" w:rsidRPr="007B1A39" w:rsidRDefault="000A4738" w:rsidP="000871E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324</w:t>
            </w: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75BEC1" w14:textId="34B3975E" w:rsidR="000A4738" w:rsidRPr="007B1A39" w:rsidRDefault="000A4738" w:rsidP="000871E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314</w:t>
            </w:r>
          </w:p>
        </w:tc>
      </w:tr>
    </w:tbl>
    <w:p w14:paraId="57EC6288" w14:textId="77777777" w:rsidR="00BB332A" w:rsidRPr="007B1A39" w:rsidRDefault="00BB332A" w:rsidP="00BB332A">
      <w:pPr>
        <w:bidi w:val="0"/>
        <w:spacing w:after="0" w:line="360" w:lineRule="auto"/>
        <w:rPr>
          <w:rFonts w:asciiTheme="majorBidi" w:hAnsiTheme="majorBidi" w:cstheme="majorBidi"/>
          <w:sz w:val="16"/>
          <w:szCs w:val="16"/>
        </w:rPr>
      </w:pPr>
    </w:p>
    <w:p w14:paraId="5952EF23" w14:textId="77777777" w:rsidR="00321783" w:rsidRPr="007B1A39" w:rsidRDefault="00321783">
      <w:pPr>
        <w:bidi w:val="0"/>
        <w:rPr>
          <w:rFonts w:asciiTheme="majorBidi" w:hAnsiTheme="majorBidi" w:cstheme="majorBidi"/>
          <w:b/>
          <w:bCs/>
          <w:sz w:val="16"/>
          <w:szCs w:val="16"/>
        </w:rPr>
      </w:pPr>
      <w:r w:rsidRPr="007B1A39">
        <w:rPr>
          <w:rFonts w:asciiTheme="majorBidi" w:hAnsiTheme="majorBidi" w:cstheme="majorBidi"/>
          <w:b/>
          <w:bCs/>
          <w:sz w:val="16"/>
          <w:szCs w:val="16"/>
        </w:rPr>
        <w:br w:type="page"/>
      </w:r>
    </w:p>
    <w:p w14:paraId="7DC1EB5F" w14:textId="7F5AD9D2" w:rsidR="00321783" w:rsidRPr="00D227EB" w:rsidRDefault="00321783" w:rsidP="00321783">
      <w:pPr>
        <w:bidi w:val="0"/>
        <w:spacing w:after="0" w:line="360" w:lineRule="auto"/>
        <w:rPr>
          <w:rFonts w:asciiTheme="majorBidi" w:hAnsiTheme="majorBidi" w:cstheme="majorBidi"/>
          <w:sz w:val="16"/>
          <w:szCs w:val="16"/>
        </w:rPr>
      </w:pPr>
      <w:r w:rsidRPr="00D227EB">
        <w:rPr>
          <w:rFonts w:ascii="Times New Roman" w:hAnsi="Times New Roman" w:cs="Times New Roman"/>
          <w:b/>
          <w:bCs/>
          <w:sz w:val="16"/>
          <w:szCs w:val="16"/>
          <w:lang w:val="en-GB"/>
        </w:rPr>
        <w:lastRenderedPageBreak/>
        <w:t>Table S7:</w:t>
      </w:r>
      <w:r w:rsidRPr="00D227EB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D227EB">
        <w:rPr>
          <w:rFonts w:asciiTheme="majorBidi" w:hAnsiTheme="majorBidi" w:cstheme="majorBidi"/>
          <w:sz w:val="16"/>
          <w:szCs w:val="16"/>
        </w:rPr>
        <w:t>Regression</w:t>
      </w:r>
      <w:r w:rsidRPr="00D227EB">
        <w:rPr>
          <w:rFonts w:asciiTheme="majorBidi" w:hAnsiTheme="majorBidi" w:cstheme="majorBidi"/>
          <w:b/>
          <w:bCs/>
          <w:sz w:val="16"/>
          <w:szCs w:val="16"/>
        </w:rPr>
        <w:t xml:space="preserve"> </w:t>
      </w:r>
      <w:r w:rsidRPr="00D227EB">
        <w:rPr>
          <w:rFonts w:asciiTheme="majorBidi" w:hAnsiTheme="majorBidi" w:cstheme="majorBidi"/>
          <w:sz w:val="16"/>
          <w:szCs w:val="16"/>
        </w:rPr>
        <w:t>analysis with flexibility in the brick task as the dependent variabl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0"/>
        <w:gridCol w:w="2718"/>
        <w:gridCol w:w="689"/>
        <w:gridCol w:w="822"/>
        <w:gridCol w:w="1293"/>
        <w:gridCol w:w="786"/>
        <w:gridCol w:w="588"/>
        <w:gridCol w:w="689"/>
        <w:gridCol w:w="886"/>
        <w:gridCol w:w="1034"/>
        <w:gridCol w:w="689"/>
        <w:gridCol w:w="691"/>
        <w:gridCol w:w="689"/>
        <w:gridCol w:w="669"/>
        <w:gridCol w:w="747"/>
        <w:gridCol w:w="608"/>
      </w:tblGrid>
      <w:tr w:rsidR="000A4738" w:rsidRPr="007B1A39" w14:paraId="025C5180" w14:textId="7B5C48E3" w:rsidTr="00837CF8">
        <w:trPr>
          <w:trHeight w:val="510"/>
        </w:trPr>
        <w:tc>
          <w:tcPr>
            <w:tcW w:w="1097" w:type="pct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136FA29C" w14:textId="77777777" w:rsidR="000A4738" w:rsidRPr="007B1A39" w:rsidRDefault="000A4738" w:rsidP="000A473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542" w:type="pct"/>
            <w:gridSpan w:val="2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CBE0154" w14:textId="77777777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standardized Coefficients</w:t>
            </w:r>
          </w:p>
        </w:tc>
        <w:tc>
          <w:tcPr>
            <w:tcW w:w="464" w:type="pct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045D85E" w14:textId="77777777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ndardized Coefficients</w:t>
            </w:r>
          </w:p>
        </w:tc>
        <w:tc>
          <w:tcPr>
            <w:tcW w:w="282" w:type="pct"/>
            <w:vMerge w:val="restart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28A7AB7" w14:textId="77777777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211" w:type="pct"/>
            <w:vMerge w:val="restart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592C640" w14:textId="77777777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.</w:t>
            </w:r>
          </w:p>
        </w:tc>
        <w:tc>
          <w:tcPr>
            <w:tcW w:w="247" w:type="pct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vAlign w:val="bottom"/>
          </w:tcPr>
          <w:p w14:paraId="4C948768" w14:textId="4CBE5657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  <w:r w:rsidRPr="00B6648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18" w:type="pct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91B8BED" w14:textId="3D03142F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j. R</w:t>
            </w:r>
            <w:r w:rsidRPr="00B6648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18" w:type="pct"/>
            <w:gridSpan w:val="2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C6430" w14:textId="4AD4462A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linearity Statistics</w:t>
            </w:r>
          </w:p>
        </w:tc>
        <w:tc>
          <w:tcPr>
            <w:tcW w:w="495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vAlign w:val="bottom"/>
          </w:tcPr>
          <w:p w14:paraId="7E2C3E3B" w14:textId="77777777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% CI for B</w:t>
            </w:r>
          </w:p>
        </w:tc>
        <w:tc>
          <w:tcPr>
            <w:tcW w:w="726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vAlign w:val="bottom"/>
          </w:tcPr>
          <w:p w14:paraId="1E651DAF" w14:textId="37F42B59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relatio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</w:tr>
      <w:tr w:rsidR="000A4738" w:rsidRPr="007B1A39" w14:paraId="13A83C74" w14:textId="283087BC" w:rsidTr="00837CF8">
        <w:trPr>
          <w:trHeight w:val="315"/>
        </w:trPr>
        <w:tc>
          <w:tcPr>
            <w:tcW w:w="1097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000000"/>
            </w:tcBorders>
            <w:vAlign w:val="center"/>
            <w:hideMark/>
          </w:tcPr>
          <w:p w14:paraId="2AAF5CEA" w14:textId="77777777" w:rsidR="000A4738" w:rsidRPr="007B1A39" w:rsidRDefault="000A4738" w:rsidP="000D47A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48C4671" w14:textId="77777777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47727D5" w14:textId="77777777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A3FD47E" w14:textId="77777777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282" w:type="pct"/>
            <w:vMerge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DC7D5DD" w14:textId="77777777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664754C" w14:textId="77777777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vMerge/>
            <w:tcBorders>
              <w:left w:val="nil"/>
              <w:bottom w:val="nil"/>
              <w:right w:val="single" w:sz="4" w:space="0" w:color="auto"/>
            </w:tcBorders>
          </w:tcPr>
          <w:p w14:paraId="4F19C388" w14:textId="77777777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A6F176B" w14:textId="77777777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6F4C1AB" w14:textId="30D3F98F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leranc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6ADE3" w14:textId="77777777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F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39C577" w14:textId="77777777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14:paraId="78594490" w14:textId="77777777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14:paraId="1890DF22" w14:textId="42D4105C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ero-order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14:paraId="4B89FC31" w14:textId="5C8463C0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14:paraId="68D403DF" w14:textId="5DF39DC8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</w:t>
            </w:r>
          </w:p>
        </w:tc>
      </w:tr>
      <w:tr w:rsidR="000A4738" w:rsidRPr="007B1A39" w14:paraId="31FD3D15" w14:textId="28A57447" w:rsidTr="00837CF8">
        <w:trPr>
          <w:trHeight w:val="300"/>
        </w:trPr>
        <w:tc>
          <w:tcPr>
            <w:tcW w:w="12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823F699" w14:textId="77777777" w:rsidR="000A4738" w:rsidRPr="007B1A39" w:rsidRDefault="000A4738" w:rsidP="007B1A3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5" w:type="pct"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6B817DC" w14:textId="77777777" w:rsidR="000A4738" w:rsidRPr="007B1A39" w:rsidRDefault="000A4738" w:rsidP="007B1A3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Constant)</w:t>
            </w:r>
          </w:p>
        </w:tc>
        <w:tc>
          <w:tcPr>
            <w:tcW w:w="247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782950" w14:textId="77777777" w:rsidR="000A4738" w:rsidRPr="007B1A39" w:rsidRDefault="000A4738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47</w:t>
            </w:r>
          </w:p>
        </w:tc>
        <w:tc>
          <w:tcPr>
            <w:tcW w:w="295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D5CC75" w14:textId="77777777" w:rsidR="000A4738" w:rsidRPr="007B1A39" w:rsidRDefault="000A4738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201</w:t>
            </w:r>
          </w:p>
        </w:tc>
        <w:tc>
          <w:tcPr>
            <w:tcW w:w="464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11A201" w14:textId="77777777" w:rsidR="000A4738" w:rsidRPr="007B1A39" w:rsidRDefault="000A4738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2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810A28" w14:textId="77777777" w:rsidR="000A4738" w:rsidRPr="007B1A39" w:rsidRDefault="000A4738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134</w:t>
            </w:r>
          </w:p>
        </w:tc>
        <w:tc>
          <w:tcPr>
            <w:tcW w:w="211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6F7BDF" w14:textId="77777777" w:rsidR="000A4738" w:rsidRPr="007B1A39" w:rsidRDefault="000A4738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247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87DEDCC" w14:textId="7379843D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76</w:t>
            </w:r>
          </w:p>
        </w:tc>
        <w:tc>
          <w:tcPr>
            <w:tcW w:w="318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52186CD3" w14:textId="1EA431D2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50</w:t>
            </w:r>
          </w:p>
        </w:tc>
        <w:tc>
          <w:tcPr>
            <w:tcW w:w="371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EFDD99" w14:textId="02E223A4" w:rsidR="000A4738" w:rsidRPr="007B1A39" w:rsidRDefault="000A4738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7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50A47" w14:textId="77777777" w:rsidR="000A4738" w:rsidRPr="007B1A39" w:rsidRDefault="000A4738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8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381B83" w14:textId="77777777" w:rsidR="000A4738" w:rsidRPr="007B1A39" w:rsidRDefault="000A4738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48</w:t>
            </w:r>
          </w:p>
        </w:tc>
        <w:tc>
          <w:tcPr>
            <w:tcW w:w="247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098442A4" w14:textId="77777777" w:rsidR="000A4738" w:rsidRPr="007B1A39" w:rsidRDefault="000A4738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46</w:t>
            </w:r>
          </w:p>
        </w:tc>
        <w:tc>
          <w:tcPr>
            <w:tcW w:w="240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3460EA1A" w14:textId="77777777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25C4AFFD" w14:textId="77777777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6E6AA1B4" w14:textId="77777777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A4738" w:rsidRPr="007B1A39" w14:paraId="2FA860DE" w14:textId="0BCA7566" w:rsidTr="00837CF8">
        <w:trPr>
          <w:trHeight w:val="300"/>
        </w:trPr>
        <w:tc>
          <w:tcPr>
            <w:tcW w:w="12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B1D2E9C" w14:textId="77777777" w:rsidR="000A4738" w:rsidRPr="007B1A39" w:rsidRDefault="000A4738" w:rsidP="007B1A3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5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9920AAA" w14:textId="77777777" w:rsidR="000A4738" w:rsidRPr="007B1A39" w:rsidRDefault="000A4738" w:rsidP="007B1A39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Empathy (raw score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AFD621" w14:textId="77777777" w:rsidR="000A4738" w:rsidRPr="007B1A39" w:rsidRDefault="000A4738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0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B67691" w14:textId="77777777" w:rsidR="000A4738" w:rsidRPr="007B1A39" w:rsidRDefault="000A4738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0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EF9CEC" w14:textId="77777777" w:rsidR="000A4738" w:rsidRPr="007B1A39" w:rsidRDefault="000A4738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6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63FA80" w14:textId="77777777" w:rsidR="000A4738" w:rsidRPr="007B1A39" w:rsidRDefault="000A4738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0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8DE880" w14:textId="77777777" w:rsidR="000A4738" w:rsidRPr="007B1A39" w:rsidRDefault="000A4738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1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6A9E2C" w14:textId="77777777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2942C77E" w14:textId="77777777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1D54D6" w14:textId="0E13B099" w:rsidR="000A4738" w:rsidRPr="007B1A39" w:rsidRDefault="000A4738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77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C6385" w14:textId="77777777" w:rsidR="000A4738" w:rsidRPr="007B1A39" w:rsidRDefault="000A4738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6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92AD9F" w14:textId="77777777" w:rsidR="000A4738" w:rsidRPr="007B1A39" w:rsidRDefault="000A4738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018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0F1B9178" w14:textId="77777777" w:rsidR="000A4738" w:rsidRPr="007B1A39" w:rsidRDefault="000A4738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002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2E7529CC" w14:textId="39B0576C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237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2525F3F" w14:textId="42455894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153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1067908" w14:textId="2CA11B68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148</w:t>
            </w:r>
          </w:p>
        </w:tc>
      </w:tr>
      <w:tr w:rsidR="000A4738" w:rsidRPr="007B1A39" w14:paraId="1DF935EC" w14:textId="205E23D7" w:rsidTr="00837CF8">
        <w:trPr>
          <w:trHeight w:val="300"/>
        </w:trPr>
        <w:tc>
          <w:tcPr>
            <w:tcW w:w="12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998E7EF" w14:textId="77777777" w:rsidR="000A4738" w:rsidRPr="007B1A39" w:rsidRDefault="000A4738" w:rsidP="007B1A3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5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A069A03" w14:textId="77777777" w:rsidR="000A4738" w:rsidRPr="007B1A39" w:rsidRDefault="000A4738" w:rsidP="007B1A39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Manipulation (rude/polite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4F24ED" w14:textId="77777777" w:rsidR="000A4738" w:rsidRPr="007B1A39" w:rsidRDefault="000A4738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14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488F03" w14:textId="77777777" w:rsidR="000A4738" w:rsidRPr="007B1A39" w:rsidRDefault="000A4738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2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A323AE" w14:textId="77777777" w:rsidR="000A4738" w:rsidRPr="007B1A39" w:rsidRDefault="000A4738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6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9CAFE4" w14:textId="77777777" w:rsidR="000A4738" w:rsidRPr="007B1A39" w:rsidRDefault="000A4738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69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1483F6" w14:textId="77777777" w:rsidR="000A4738" w:rsidRPr="007B1A39" w:rsidRDefault="000A4738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49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1D9C60" w14:textId="77777777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5504FE85" w14:textId="77777777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174ECE" w14:textId="01EBE785" w:rsidR="000A4738" w:rsidRPr="007B1A39" w:rsidRDefault="000A4738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717E4" w14:textId="77777777" w:rsidR="000A4738" w:rsidRPr="007B1A39" w:rsidRDefault="000A4738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9C649E" w14:textId="77777777" w:rsidR="000A4738" w:rsidRPr="007B1A39" w:rsidRDefault="000A4738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571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3CCAC42" w14:textId="77777777" w:rsidR="000A4738" w:rsidRPr="007B1A39" w:rsidRDefault="000A4738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276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AF05965" w14:textId="45EE9D3D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060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3BAD1E04" w14:textId="2885DB3A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066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5691B35D" w14:textId="14C60111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064</w:t>
            </w:r>
          </w:p>
        </w:tc>
      </w:tr>
      <w:tr w:rsidR="000A4738" w:rsidRPr="007B1A39" w14:paraId="11097A28" w14:textId="2E9AE2D5" w:rsidTr="00837CF8">
        <w:trPr>
          <w:trHeight w:val="315"/>
        </w:trPr>
        <w:tc>
          <w:tcPr>
            <w:tcW w:w="12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965F52" w14:textId="77777777" w:rsidR="000A4738" w:rsidRPr="007B1A39" w:rsidRDefault="000A4738" w:rsidP="007B1A3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5" w:type="pct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FD3BCA9" w14:textId="77777777" w:rsidR="000A4738" w:rsidRPr="007B1A39" w:rsidRDefault="000A4738" w:rsidP="007B1A39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Gender (male/female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F95A36" w14:textId="77777777" w:rsidR="000A4738" w:rsidRPr="007B1A39" w:rsidRDefault="000A4738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336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06BA03" w14:textId="77777777" w:rsidR="000A4738" w:rsidRPr="007B1A39" w:rsidRDefault="000A4738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24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1ACA40" w14:textId="77777777" w:rsidR="000A4738" w:rsidRPr="007B1A39" w:rsidRDefault="000A4738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145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CDC5D4" w14:textId="77777777" w:rsidR="000A4738" w:rsidRPr="007B1A39" w:rsidRDefault="000A4738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38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2B21EB" w14:textId="77777777" w:rsidR="000A4738" w:rsidRPr="007B1A39" w:rsidRDefault="000A4738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6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784360A" w14:textId="77777777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000000"/>
            </w:tcBorders>
            <w:vAlign w:val="center"/>
          </w:tcPr>
          <w:p w14:paraId="3619E69D" w14:textId="77777777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C10E49" w14:textId="3BA51786" w:rsidR="000A4738" w:rsidRPr="007B1A39" w:rsidRDefault="000A4738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77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DDF28" w14:textId="77777777" w:rsidR="000A4738" w:rsidRPr="007B1A39" w:rsidRDefault="000A4738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7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976FD2A" w14:textId="77777777" w:rsidR="000A4738" w:rsidRPr="007B1A39" w:rsidRDefault="000A4738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816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DB02DB" w14:textId="77777777" w:rsidR="000A4738" w:rsidRPr="007B1A39" w:rsidRDefault="000A4738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145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1CA1356" w14:textId="0B039DBA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223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EBD1C1" w14:textId="5D80FEAD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132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FCDC60" w14:textId="7E9D6A91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128</w:t>
            </w:r>
          </w:p>
        </w:tc>
      </w:tr>
      <w:tr w:rsidR="000A4738" w:rsidRPr="007B1A39" w14:paraId="4321C94C" w14:textId="2D9EFDEE" w:rsidTr="00837CF8">
        <w:trPr>
          <w:trHeight w:val="300"/>
        </w:trPr>
        <w:tc>
          <w:tcPr>
            <w:tcW w:w="12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3A007E8" w14:textId="77777777" w:rsidR="000A4738" w:rsidRPr="007B1A39" w:rsidRDefault="000A4738" w:rsidP="007B1A3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75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D5C0BAD" w14:textId="77777777" w:rsidR="000A4738" w:rsidRPr="007B1A39" w:rsidRDefault="000A4738" w:rsidP="007B1A39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(Constant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38AEC2" w14:textId="77777777" w:rsidR="000A4738" w:rsidRPr="007B1A39" w:rsidRDefault="000A4738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3.44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952A2E" w14:textId="77777777" w:rsidR="000A4738" w:rsidRPr="007B1A39" w:rsidRDefault="000A4738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36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1802185" w14:textId="77777777" w:rsidR="000A4738" w:rsidRPr="007B1A39" w:rsidRDefault="000A4738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92BA12" w14:textId="77777777" w:rsidR="000A4738" w:rsidRPr="007B1A39" w:rsidRDefault="000A4738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13.10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F8F457" w14:textId="77777777" w:rsidR="000A4738" w:rsidRPr="007B1A39" w:rsidRDefault="000A4738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0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501E7B" w14:textId="2EE64494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.172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6CAE1B57" w14:textId="1B1F857A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.12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7C2A975" w14:textId="1AB0EBBB" w:rsidR="000A4738" w:rsidRPr="007B1A39" w:rsidRDefault="000A4738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EBF760" w14:textId="77777777" w:rsidR="000A4738" w:rsidRPr="007B1A39" w:rsidRDefault="000A4738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7DD9BE" w14:textId="77777777" w:rsidR="000A4738" w:rsidRPr="007B1A39" w:rsidRDefault="000A4738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2.922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B172CE2" w14:textId="77777777" w:rsidR="000A4738" w:rsidRPr="007B1A39" w:rsidRDefault="000A4738" w:rsidP="007B1A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3.964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067E7578" w14:textId="77777777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28D8EC51" w14:textId="77777777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7806FFF" w14:textId="77777777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A4738" w:rsidRPr="007B1A39" w14:paraId="6C016EE0" w14:textId="25556FFE" w:rsidTr="00837CF8">
        <w:trPr>
          <w:trHeight w:val="300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234315E" w14:textId="77777777" w:rsidR="000A4738" w:rsidRPr="007B1A39" w:rsidRDefault="000A4738" w:rsidP="004C623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5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756A4F0" w14:textId="77777777" w:rsidR="000A4738" w:rsidRPr="007B1A39" w:rsidRDefault="000A4738" w:rsidP="004C6239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Empathy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025119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00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EE089E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01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CD7BC0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09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115362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46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B8C040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64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801E39" w14:textId="77777777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5E146020" w14:textId="77777777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B4356F" w14:textId="6E5BBD75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17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2C987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5.702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AA1097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016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334B54D0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025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1982E35" w14:textId="33B5EA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237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291768A" w14:textId="0CE0A50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.046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59B61B65" w14:textId="62BE8BB2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.042</w:t>
            </w:r>
          </w:p>
        </w:tc>
      </w:tr>
      <w:tr w:rsidR="000A4738" w:rsidRPr="007B1A39" w14:paraId="726FDD4C" w14:textId="3A45CD68" w:rsidTr="00837CF8">
        <w:trPr>
          <w:trHeight w:val="300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E0773E0" w14:textId="77777777" w:rsidR="000A4738" w:rsidRPr="007B1A39" w:rsidRDefault="000A4738" w:rsidP="004C623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5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EF50C73" w14:textId="77777777" w:rsidR="000A4738" w:rsidRPr="007B1A39" w:rsidRDefault="000A4738" w:rsidP="004C6239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Manipulation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EB7AD6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13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D41C2A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32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49487A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0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6E6CA0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39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4A1D14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69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77914F" w14:textId="77777777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3E0E4ABB" w14:textId="77777777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4A51C5" w14:textId="4EB88949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39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FD3AD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2.544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D856E9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778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98AF1ED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519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31C84332" w14:textId="64F0A11C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060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57C8790F" w14:textId="0E7B367A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039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22E5CED9" w14:textId="0C72B409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035</w:t>
            </w:r>
          </w:p>
        </w:tc>
      </w:tr>
      <w:tr w:rsidR="000A4738" w:rsidRPr="007B1A39" w14:paraId="34B95650" w14:textId="653D19EB" w:rsidTr="00837CF8">
        <w:trPr>
          <w:trHeight w:val="300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889A265" w14:textId="77777777" w:rsidR="000A4738" w:rsidRPr="007B1A39" w:rsidRDefault="000A4738" w:rsidP="004C623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5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327EB35" w14:textId="77777777" w:rsidR="000A4738" w:rsidRPr="007B1A39" w:rsidRDefault="000A4738" w:rsidP="004C6239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Gender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774D63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36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E08F7B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36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ED2439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15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935D93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1.00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799316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31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170DAC" w14:textId="77777777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1A743C67" w14:textId="77777777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0CA628" w14:textId="4555C944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32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F2D57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3.083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8B3028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1.078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EC3484B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351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63B02579" w14:textId="7E618CC1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223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665E6C81" w14:textId="60E1087F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098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4184A53" w14:textId="1FAFCC03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090</w:t>
            </w:r>
          </w:p>
        </w:tc>
      </w:tr>
      <w:tr w:rsidR="000A4738" w:rsidRPr="007B1A39" w14:paraId="6BD85E6E" w14:textId="62E838F4" w:rsidTr="00837CF8">
        <w:trPr>
          <w:trHeight w:val="300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5311893" w14:textId="77777777" w:rsidR="000A4738" w:rsidRPr="007B1A39" w:rsidRDefault="000A4738" w:rsidP="004C623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5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7888D42" w14:textId="77777777" w:rsidR="000A4738" w:rsidRPr="007B1A39" w:rsidRDefault="000A4738" w:rsidP="004C623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mpathy^Manipulation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9FC5E4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02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77760C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.01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F8895E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41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BAC147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2.92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958A5F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.00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E24C3E" w14:textId="77777777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4A93E407" w14:textId="77777777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EA4695" w14:textId="783E08BE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.38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2CDCC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2.602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BDD4C3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049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5F982BE2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009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C6EC735" w14:textId="6B13F6C0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381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68EF9184" w14:textId="5D88B76E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275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01DDCA93" w14:textId="084AB59B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260</w:t>
            </w:r>
          </w:p>
        </w:tc>
      </w:tr>
      <w:tr w:rsidR="000A4738" w:rsidRPr="007B1A39" w14:paraId="132A2260" w14:textId="34B12C64" w:rsidTr="00837CF8">
        <w:trPr>
          <w:trHeight w:val="300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6ABA04A" w14:textId="77777777" w:rsidR="000A4738" w:rsidRPr="007B1A39" w:rsidRDefault="000A4738" w:rsidP="004C623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5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1311A50" w14:textId="77777777" w:rsidR="000A4738" w:rsidRPr="007B1A39" w:rsidRDefault="000A4738" w:rsidP="004C6239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B1A39">
              <w:rPr>
                <w:rFonts w:ascii="Arial" w:eastAsia="Times New Roman" w:hAnsi="Arial" w:cs="Arial"/>
                <w:sz w:val="16"/>
                <w:szCs w:val="16"/>
              </w:rPr>
              <w:t>Gender^Manipulation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CB4A54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02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EF3523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47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D6312B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01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2913F7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05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EFC04C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95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2E02B8" w14:textId="77777777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322B2FD3" w14:textId="77777777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B10E15" w14:textId="269FC3FA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23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619BC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4.207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C646E5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966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269A93F0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915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FF8422E" w14:textId="3B30A33C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241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3FAFAC4E" w14:textId="09FA94A5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005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0C00BAA5" w14:textId="7A432509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005</w:t>
            </w:r>
          </w:p>
        </w:tc>
      </w:tr>
      <w:tr w:rsidR="000A4738" w:rsidRPr="007B1A39" w14:paraId="1D854DF5" w14:textId="13050CE8" w:rsidTr="00837CF8">
        <w:trPr>
          <w:trHeight w:val="315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2757B97" w14:textId="77777777" w:rsidR="000A4738" w:rsidRPr="007B1A39" w:rsidRDefault="000A4738" w:rsidP="004C623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5" w:type="pct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0132AF9" w14:textId="77777777" w:rsidR="000A4738" w:rsidRPr="007B1A39" w:rsidRDefault="000A4738" w:rsidP="004C6239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B1A39">
              <w:rPr>
                <w:rFonts w:ascii="Arial" w:eastAsia="Times New Roman" w:hAnsi="Arial" w:cs="Arial"/>
                <w:sz w:val="16"/>
                <w:szCs w:val="16"/>
              </w:rPr>
              <w:t>Gender^Empathy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644122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002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23BBC6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01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E77D50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037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BF2C93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24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1DB3F5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81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A6495EF" w14:textId="77777777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000000"/>
            </w:tcBorders>
            <w:vAlign w:val="center"/>
          </w:tcPr>
          <w:p w14:paraId="2FD8EDC2" w14:textId="77777777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8D8C74" w14:textId="3DD68978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33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21ECC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3.013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0745E16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018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4A53FF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023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0C9020" w14:textId="4E7401FC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133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ED998B8" w14:textId="2670E27B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.024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CCE644" w14:textId="672AC53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.021</w:t>
            </w:r>
          </w:p>
        </w:tc>
      </w:tr>
      <w:tr w:rsidR="000A4738" w:rsidRPr="007B1A39" w14:paraId="669D228E" w14:textId="26AA8B35" w:rsidTr="00837CF8">
        <w:trPr>
          <w:trHeight w:val="300"/>
        </w:trPr>
        <w:tc>
          <w:tcPr>
            <w:tcW w:w="12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E0C6E46" w14:textId="77777777" w:rsidR="000A4738" w:rsidRPr="007B1A39" w:rsidRDefault="000A4738" w:rsidP="004C623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75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DEF24BB" w14:textId="77777777" w:rsidR="000A4738" w:rsidRPr="007B1A39" w:rsidRDefault="000A4738" w:rsidP="004C623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Constant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6107B4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9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716234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29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3D12841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020467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38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6FC580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652B9A" w14:textId="46D361E2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84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5646922E" w14:textId="281C2AE3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2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CF8906C" w14:textId="3025EF96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C95FAA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67F432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20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D0FEA51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71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C00F08C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3C8A5ACB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7AB352F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A4738" w:rsidRPr="007B1A39" w14:paraId="3FA9FD21" w14:textId="7E245078" w:rsidTr="00837CF8">
        <w:trPr>
          <w:trHeight w:val="300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543889D" w14:textId="77777777" w:rsidR="000A4738" w:rsidRPr="007B1A39" w:rsidRDefault="000A4738" w:rsidP="004C623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5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ADCBF81" w14:textId="77777777" w:rsidR="000A4738" w:rsidRPr="007B1A39" w:rsidRDefault="000A4738" w:rsidP="004C623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pathy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ABBB37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1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39F07E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1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CBDE81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31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23C559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568993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25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EE43D2" w14:textId="77777777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06AC9234" w14:textId="77777777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E8A69F" w14:textId="6C62C361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0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CD502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41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94B737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11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045C52B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42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1FA715C9" w14:textId="6EE90C78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237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386B6FD4" w14:textId="3D807819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12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52300A4C" w14:textId="0C22A1D2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02</w:t>
            </w:r>
          </w:p>
        </w:tc>
      </w:tr>
      <w:tr w:rsidR="000A4738" w:rsidRPr="007B1A39" w14:paraId="7D5F20E2" w14:textId="1807E572" w:rsidTr="00837CF8">
        <w:trPr>
          <w:trHeight w:val="300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760B43A" w14:textId="77777777" w:rsidR="000A4738" w:rsidRPr="007B1A39" w:rsidRDefault="000A4738" w:rsidP="004C623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5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3EEFBB9" w14:textId="77777777" w:rsidR="000A4738" w:rsidRPr="007B1A39" w:rsidRDefault="000A4738" w:rsidP="004C623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nipulation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3BBC5B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33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B5A1DD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36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0F549C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14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2D966C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91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F09E73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36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B7223F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14:paraId="5CA97332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FB8D3A" w14:textId="2571903C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31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5AFD4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19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1735F9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062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5C7E891E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393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378FDE05" w14:textId="7D9045F6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060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093543F3" w14:textId="2956FFB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89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01FA061B" w14:textId="079AF939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81</w:t>
            </w:r>
          </w:p>
        </w:tc>
      </w:tr>
      <w:tr w:rsidR="000A4738" w:rsidRPr="007B1A39" w14:paraId="06000390" w14:textId="6FC8FC6B" w:rsidTr="00837CF8">
        <w:trPr>
          <w:trHeight w:val="300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57D67E6" w14:textId="77777777" w:rsidR="000A4738" w:rsidRPr="007B1A39" w:rsidRDefault="000A4738" w:rsidP="004C623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5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707CEAC" w14:textId="77777777" w:rsidR="000A4738" w:rsidRPr="007B1A39" w:rsidRDefault="000A4738" w:rsidP="004C623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90A0D0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46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75F6A6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36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8402CA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20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6BE579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25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4F2C45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21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9ACB30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14:paraId="2771AD35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6240AF" w14:textId="6BB53AB9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30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86FE2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44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C92A1C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195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64615B7F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267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6D2EFB9F" w14:textId="22D8DDA3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223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F58D024" w14:textId="7389B078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122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0C888113" w14:textId="2D09C799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111</w:t>
            </w:r>
          </w:p>
        </w:tc>
      </w:tr>
      <w:tr w:rsidR="000A4738" w:rsidRPr="007B1A39" w14:paraId="5EA317D0" w14:textId="6BCC652E" w:rsidTr="00837CF8">
        <w:trPr>
          <w:trHeight w:val="300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995586B" w14:textId="77777777" w:rsidR="000A4738" w:rsidRPr="007B1A39" w:rsidRDefault="000A4738" w:rsidP="004C623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5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16DE80D" w14:textId="77777777" w:rsidR="000A4738" w:rsidRPr="007B1A39" w:rsidRDefault="000A4738" w:rsidP="004C623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mpathy^Manipulation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6BF2C4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04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4D444F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.01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4280DC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64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5662FE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2.74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2099C4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.00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C34C0A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14:paraId="0E491851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B7D8D5" w14:textId="4F0E89A5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.14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63B0C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7.102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1402C4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078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BBAF703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013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1CBD736A" w14:textId="74BB8603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381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33CE84DD" w14:textId="2DF4C0A9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260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1B528728" w14:textId="60DF7B68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244</w:t>
            </w:r>
          </w:p>
        </w:tc>
      </w:tr>
      <w:tr w:rsidR="000A4738" w:rsidRPr="007B1A39" w14:paraId="679DE0E1" w14:textId="4817BD4E" w:rsidTr="00837CF8">
        <w:trPr>
          <w:trHeight w:val="300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1D56BB8" w14:textId="77777777" w:rsidR="000A4738" w:rsidRPr="007B1A39" w:rsidRDefault="000A4738" w:rsidP="004C623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5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3922D8F" w14:textId="77777777" w:rsidR="000A4738" w:rsidRPr="007B1A39" w:rsidRDefault="000A4738" w:rsidP="004C623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der^Manipulation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EABE3B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8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90E43B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48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907C94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3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082F1B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7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03E3AC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86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84F509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14:paraId="19B93D41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41EE30" w14:textId="2536987F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23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B83D4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54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DD0E12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872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5D7188E7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7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02D8C23" w14:textId="59110C16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241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6D28C510" w14:textId="4E93B5C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17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51C646E1" w14:textId="5A6932EE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15</w:t>
            </w:r>
          </w:p>
        </w:tc>
      </w:tr>
      <w:tr w:rsidR="000A4738" w:rsidRPr="007B1A39" w14:paraId="34AE68DE" w14:textId="3E9A1502" w:rsidTr="00837CF8">
        <w:trPr>
          <w:trHeight w:val="300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EC90536" w14:textId="77777777" w:rsidR="000A4738" w:rsidRPr="007B1A39" w:rsidRDefault="000A4738" w:rsidP="004C623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5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0D9AA8D" w14:textId="77777777" w:rsidR="000A4738" w:rsidRPr="007B1A39" w:rsidRDefault="000A4738" w:rsidP="004C623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der^Empathy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70DD6E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1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EBA8B1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1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B35F13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18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532E67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76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27D85E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44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299985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14:paraId="5CF358F5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A47BC6" w14:textId="726F9810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4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D0485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05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130E87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43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5E210AF6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19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B23FD93" w14:textId="7E099084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133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00E155ED" w14:textId="0F4CFD74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75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3824BD73" w14:textId="59FA7005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68</w:t>
            </w:r>
          </w:p>
        </w:tc>
      </w:tr>
      <w:tr w:rsidR="000A4738" w:rsidRPr="007B1A39" w14:paraId="7382B1F5" w14:textId="7484C8CE" w:rsidTr="00837CF8">
        <w:trPr>
          <w:trHeight w:val="315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1F9DCE6" w14:textId="77777777" w:rsidR="000A4738" w:rsidRPr="007B1A39" w:rsidRDefault="000A4738" w:rsidP="004C623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5" w:type="pct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99C2BA4" w14:textId="77777777" w:rsidR="000A4738" w:rsidRPr="007B1A39" w:rsidRDefault="000A4738" w:rsidP="004C6239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pathy^Manipulation^Gender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42DC03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2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FF4A16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2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CA1684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25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CEAEC8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13E68D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22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26200F68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000000"/>
            </w:tcBorders>
          </w:tcPr>
          <w:p w14:paraId="36FBC21A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809C64" w14:textId="7EA8A071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8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C9B1E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81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8D7B23A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016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DD3D39" w14:textId="7777777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67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4CB40C" w14:textId="0C8D504C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230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8019EE" w14:textId="5D0B1F97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19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18737C" w14:textId="7411D051" w:rsidR="000A4738" w:rsidRPr="007B1A39" w:rsidRDefault="000A4738" w:rsidP="004C623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08</w:t>
            </w:r>
          </w:p>
        </w:tc>
      </w:tr>
    </w:tbl>
    <w:p w14:paraId="53E81F45" w14:textId="77777777" w:rsidR="00321783" w:rsidRPr="007B1A39" w:rsidRDefault="00321783" w:rsidP="001B36A2">
      <w:pPr>
        <w:bidi w:val="0"/>
        <w:spacing w:after="0" w:line="360" w:lineRule="auto"/>
        <w:rPr>
          <w:rFonts w:asciiTheme="majorBidi" w:hAnsiTheme="majorBidi" w:cstheme="majorBidi"/>
          <w:b/>
          <w:bCs/>
          <w:color w:val="FF0000"/>
          <w:sz w:val="16"/>
          <w:szCs w:val="16"/>
        </w:rPr>
      </w:pPr>
    </w:p>
    <w:p w14:paraId="36926D6D" w14:textId="726224F0" w:rsidR="00321783" w:rsidRDefault="00321783" w:rsidP="00321783">
      <w:pPr>
        <w:bidi w:val="0"/>
        <w:spacing w:after="0" w:line="360" w:lineRule="auto"/>
        <w:rPr>
          <w:rFonts w:asciiTheme="majorBidi" w:hAnsiTheme="majorBidi" w:cstheme="majorBidi"/>
          <w:b/>
          <w:bCs/>
          <w:color w:val="FF0000"/>
          <w:sz w:val="16"/>
          <w:szCs w:val="16"/>
        </w:rPr>
      </w:pPr>
    </w:p>
    <w:p w14:paraId="3A3002B3" w14:textId="77777777" w:rsidR="000871E5" w:rsidRPr="007B1A39" w:rsidRDefault="000871E5" w:rsidP="000871E5">
      <w:pPr>
        <w:bidi w:val="0"/>
        <w:spacing w:after="0" w:line="360" w:lineRule="auto"/>
        <w:rPr>
          <w:rFonts w:asciiTheme="majorBidi" w:hAnsiTheme="majorBidi" w:cstheme="majorBidi"/>
          <w:b/>
          <w:bCs/>
          <w:color w:val="FF0000"/>
          <w:sz w:val="16"/>
          <w:szCs w:val="16"/>
        </w:rPr>
      </w:pPr>
    </w:p>
    <w:p w14:paraId="12174786" w14:textId="686645D8" w:rsidR="00321783" w:rsidRPr="00D227EB" w:rsidRDefault="001B36A2" w:rsidP="00321783">
      <w:pPr>
        <w:bidi w:val="0"/>
        <w:spacing w:after="0" w:line="360" w:lineRule="auto"/>
        <w:rPr>
          <w:rFonts w:asciiTheme="majorBidi" w:hAnsiTheme="majorBidi" w:cstheme="majorBidi"/>
          <w:sz w:val="16"/>
          <w:szCs w:val="16"/>
        </w:rPr>
      </w:pPr>
      <w:r w:rsidRPr="00D227EB">
        <w:rPr>
          <w:rFonts w:asciiTheme="majorBidi" w:hAnsiTheme="majorBidi" w:cstheme="majorBidi"/>
          <w:b/>
          <w:bCs/>
          <w:sz w:val="16"/>
          <w:szCs w:val="16"/>
        </w:rPr>
        <w:lastRenderedPageBreak/>
        <w:t>Table S</w:t>
      </w:r>
      <w:r w:rsidR="00321783" w:rsidRPr="00D227EB">
        <w:rPr>
          <w:rFonts w:asciiTheme="majorBidi" w:hAnsiTheme="majorBidi" w:cstheme="majorBidi"/>
          <w:b/>
          <w:bCs/>
          <w:sz w:val="16"/>
          <w:szCs w:val="16"/>
        </w:rPr>
        <w:t>8</w:t>
      </w:r>
      <w:r w:rsidRPr="00D227EB">
        <w:rPr>
          <w:rFonts w:asciiTheme="majorBidi" w:hAnsiTheme="majorBidi" w:cstheme="majorBidi"/>
          <w:b/>
          <w:bCs/>
          <w:sz w:val="16"/>
          <w:szCs w:val="16"/>
        </w:rPr>
        <w:t xml:space="preserve">: </w:t>
      </w:r>
      <w:r w:rsidR="00321783" w:rsidRPr="00D227EB">
        <w:rPr>
          <w:rFonts w:asciiTheme="majorBidi" w:hAnsiTheme="majorBidi" w:cstheme="majorBidi"/>
          <w:sz w:val="16"/>
          <w:szCs w:val="16"/>
        </w:rPr>
        <w:t>Regression</w:t>
      </w:r>
      <w:r w:rsidR="00321783" w:rsidRPr="00D227EB">
        <w:rPr>
          <w:rFonts w:asciiTheme="majorBidi" w:hAnsiTheme="majorBidi" w:cstheme="majorBidi"/>
          <w:b/>
          <w:bCs/>
          <w:sz w:val="16"/>
          <w:szCs w:val="16"/>
        </w:rPr>
        <w:t xml:space="preserve"> </w:t>
      </w:r>
      <w:r w:rsidR="00321783" w:rsidRPr="00D227EB">
        <w:rPr>
          <w:rFonts w:asciiTheme="majorBidi" w:hAnsiTheme="majorBidi" w:cstheme="majorBidi"/>
          <w:sz w:val="16"/>
          <w:szCs w:val="16"/>
        </w:rPr>
        <w:t>analysis with flexibility in the brick task as the dependent variable, but without the Gender facto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9"/>
        <w:gridCol w:w="2534"/>
        <w:gridCol w:w="708"/>
        <w:gridCol w:w="786"/>
        <w:gridCol w:w="1416"/>
        <w:gridCol w:w="789"/>
        <w:gridCol w:w="591"/>
        <w:gridCol w:w="689"/>
        <w:gridCol w:w="892"/>
        <w:gridCol w:w="1040"/>
        <w:gridCol w:w="689"/>
        <w:gridCol w:w="728"/>
        <w:gridCol w:w="691"/>
        <w:gridCol w:w="669"/>
        <w:gridCol w:w="750"/>
        <w:gridCol w:w="627"/>
      </w:tblGrid>
      <w:tr w:rsidR="000A4738" w:rsidRPr="007B1A39" w14:paraId="03913AE8" w14:textId="3EEC3E92" w:rsidTr="000A4738">
        <w:trPr>
          <w:trHeight w:val="510"/>
        </w:trPr>
        <w:tc>
          <w:tcPr>
            <w:tcW w:w="1031" w:type="pct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2BE01F79" w14:textId="77777777" w:rsidR="000A4738" w:rsidRPr="007B1A39" w:rsidRDefault="000A4738" w:rsidP="000A473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536" w:type="pct"/>
            <w:gridSpan w:val="2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02427DE" w14:textId="77777777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standardized Coefficients</w:t>
            </w:r>
          </w:p>
        </w:tc>
        <w:tc>
          <w:tcPr>
            <w:tcW w:w="508" w:type="pct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61A515C" w14:textId="77777777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ndardized Coefficients</w:t>
            </w:r>
          </w:p>
        </w:tc>
        <w:tc>
          <w:tcPr>
            <w:tcW w:w="283" w:type="pct"/>
            <w:vMerge w:val="restart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AAFE482" w14:textId="77777777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212" w:type="pct"/>
            <w:vMerge w:val="restart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8DDF78A" w14:textId="77777777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.</w:t>
            </w:r>
          </w:p>
        </w:tc>
        <w:tc>
          <w:tcPr>
            <w:tcW w:w="247" w:type="pct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vAlign w:val="bottom"/>
          </w:tcPr>
          <w:p w14:paraId="748D9AB5" w14:textId="6678053A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  <w:r w:rsidRPr="00B6648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20" w:type="pct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7751121" w14:textId="256D6E0B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j. R</w:t>
            </w:r>
            <w:r w:rsidRPr="00B6648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6E3856" w14:textId="15C653E8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linearity Statistics</w:t>
            </w:r>
          </w:p>
        </w:tc>
        <w:tc>
          <w:tcPr>
            <w:tcW w:w="509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vAlign w:val="bottom"/>
          </w:tcPr>
          <w:p w14:paraId="1D73EE7F" w14:textId="77777777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% CI for B</w:t>
            </w:r>
          </w:p>
        </w:tc>
        <w:tc>
          <w:tcPr>
            <w:tcW w:w="734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vAlign w:val="bottom"/>
          </w:tcPr>
          <w:p w14:paraId="08293604" w14:textId="7DAEC5F4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relatio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</w:tr>
      <w:tr w:rsidR="000A4738" w:rsidRPr="007B1A39" w14:paraId="3FFA6874" w14:textId="3009FC2A" w:rsidTr="000A4738">
        <w:trPr>
          <w:trHeight w:val="315"/>
        </w:trPr>
        <w:tc>
          <w:tcPr>
            <w:tcW w:w="1031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000000"/>
            </w:tcBorders>
            <w:vAlign w:val="center"/>
            <w:hideMark/>
          </w:tcPr>
          <w:p w14:paraId="758D95AB" w14:textId="77777777" w:rsidR="000A4738" w:rsidRPr="007B1A39" w:rsidRDefault="000A4738" w:rsidP="000D47A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3B3B496" w14:textId="77777777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023B4E3" w14:textId="77777777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4DF2C7F" w14:textId="77777777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283" w:type="pct"/>
            <w:vMerge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0BB01A4" w14:textId="77777777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" w:type="pct"/>
            <w:vMerge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13AD3F0" w14:textId="77777777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vMerge/>
            <w:tcBorders>
              <w:left w:val="nil"/>
              <w:bottom w:val="nil"/>
              <w:right w:val="single" w:sz="4" w:space="0" w:color="auto"/>
            </w:tcBorders>
          </w:tcPr>
          <w:p w14:paraId="00C5FA85" w14:textId="77777777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0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6286B07" w14:textId="77777777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E14C1E" w14:textId="611F1719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leranc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20201" w14:textId="77777777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F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839CE8" w14:textId="77777777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14:paraId="1F274122" w14:textId="77777777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14:paraId="582737A5" w14:textId="5EE832B9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ero-order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14:paraId="147E01FC" w14:textId="0CEED76D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14:paraId="0A1BA064" w14:textId="41CB1982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</w:t>
            </w:r>
          </w:p>
        </w:tc>
      </w:tr>
      <w:tr w:rsidR="000A4738" w:rsidRPr="007B1A39" w14:paraId="17E17FCE" w14:textId="60E4DA98" w:rsidTr="000A4738">
        <w:trPr>
          <w:trHeight w:val="300"/>
        </w:trPr>
        <w:tc>
          <w:tcPr>
            <w:tcW w:w="12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485FF57" w14:textId="77777777" w:rsidR="000A4738" w:rsidRPr="007B1A39" w:rsidRDefault="000A4738" w:rsidP="001C2F26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9" w:type="pct"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3A14DE0" w14:textId="77777777" w:rsidR="000A4738" w:rsidRPr="007B1A39" w:rsidRDefault="000A4738" w:rsidP="001C2F26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Constant)</w:t>
            </w:r>
          </w:p>
        </w:tc>
        <w:tc>
          <w:tcPr>
            <w:tcW w:w="254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3556B9" w14:textId="08221D2E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67</w:t>
            </w:r>
          </w:p>
        </w:tc>
        <w:tc>
          <w:tcPr>
            <w:tcW w:w="282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4CFAEE" w14:textId="55C81831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54</w:t>
            </w:r>
          </w:p>
        </w:tc>
        <w:tc>
          <w:tcPr>
            <w:tcW w:w="508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74362E4" w14:textId="77777777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3583EB" w14:textId="565ABFDC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173</w:t>
            </w:r>
          </w:p>
        </w:tc>
        <w:tc>
          <w:tcPr>
            <w:tcW w:w="212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12A5F7" w14:textId="06BA0F74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247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E5AFC84" w14:textId="63A74536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60</w:t>
            </w:r>
          </w:p>
        </w:tc>
        <w:tc>
          <w:tcPr>
            <w:tcW w:w="320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43963B0E" w14:textId="619B40CF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42</w:t>
            </w:r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D75B52C" w14:textId="179EB38E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B4148D" w14:textId="77777777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854E92" w14:textId="752D2BD6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61</w:t>
            </w:r>
          </w:p>
        </w:tc>
        <w:tc>
          <w:tcPr>
            <w:tcW w:w="248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2F241FB7" w14:textId="151D0155" w:rsidR="000A4738" w:rsidRPr="007B1A39" w:rsidRDefault="000A4738" w:rsidP="001C2F2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73</w:t>
            </w:r>
          </w:p>
        </w:tc>
        <w:tc>
          <w:tcPr>
            <w:tcW w:w="240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2B4560A" w14:textId="77777777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55ECA508" w14:textId="77777777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6A2D0E3" w14:textId="77777777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A4738" w:rsidRPr="007B1A39" w14:paraId="402F12BE" w14:textId="6F345BDE" w:rsidTr="000A4738">
        <w:trPr>
          <w:trHeight w:val="300"/>
        </w:trPr>
        <w:tc>
          <w:tcPr>
            <w:tcW w:w="12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0F0D0E3" w14:textId="77777777" w:rsidR="000A4738" w:rsidRPr="007B1A39" w:rsidRDefault="000A4738" w:rsidP="0040284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9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18A6024" w14:textId="77777777" w:rsidR="000A4738" w:rsidRPr="007B1A39" w:rsidRDefault="000A4738" w:rsidP="0040284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mpathy (raw score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973073" w14:textId="1454F2CF" w:rsidR="000A4738" w:rsidRPr="007B1A39" w:rsidRDefault="000A4738" w:rsidP="0040284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01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2A90DC" w14:textId="0BDB563A" w:rsidR="000A4738" w:rsidRPr="007B1A39" w:rsidRDefault="000A4738" w:rsidP="0040284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.00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03FCAC" w14:textId="065272B2" w:rsidR="000A4738" w:rsidRPr="007B1A39" w:rsidRDefault="000A4738" w:rsidP="0040284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23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012787" w14:textId="181A5D1E" w:rsidR="000A4738" w:rsidRPr="007B1A39" w:rsidRDefault="000A4738" w:rsidP="0040284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2.55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564619" w14:textId="3CEE9699" w:rsidR="000A4738" w:rsidRPr="007B1A39" w:rsidRDefault="000A4738" w:rsidP="0040284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.01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B196E9" w14:textId="77777777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05F72C9C" w14:textId="77777777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CC280A" w14:textId="75645F86" w:rsidR="000A4738" w:rsidRPr="007B1A39" w:rsidRDefault="000A4738" w:rsidP="0040284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.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8E451" w14:textId="583DA5EE" w:rsidR="000A4738" w:rsidRPr="007B1A39" w:rsidRDefault="000A4738" w:rsidP="0040284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.00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CBEBB6" w14:textId="7BBD321F" w:rsidR="000A4738" w:rsidRPr="007B1A39" w:rsidRDefault="000A4738" w:rsidP="0040284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020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661EA1B9" w14:textId="6FB6EA0F" w:rsidR="000A4738" w:rsidRPr="007B1A39" w:rsidRDefault="000A4738" w:rsidP="0040284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003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3CD797AF" w14:textId="5770A08F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237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5033D152" w14:textId="3764011F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237</w:t>
            </w: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6B557D2" w14:textId="45F9184C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237</w:t>
            </w:r>
          </w:p>
        </w:tc>
      </w:tr>
      <w:tr w:rsidR="000A4738" w:rsidRPr="007B1A39" w14:paraId="6177CF39" w14:textId="35F6FD04" w:rsidTr="000A4738">
        <w:trPr>
          <w:trHeight w:val="315"/>
        </w:trPr>
        <w:tc>
          <w:tcPr>
            <w:tcW w:w="12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8EEE960" w14:textId="77777777" w:rsidR="000A4738" w:rsidRPr="007B1A39" w:rsidRDefault="000A4738" w:rsidP="0040284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9" w:type="pct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07BE65C" w14:textId="77777777" w:rsidR="000A4738" w:rsidRPr="007B1A39" w:rsidRDefault="000A4738" w:rsidP="0040284B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Manipulation (rude/polite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413323" w14:textId="5B61E77E" w:rsidR="000A4738" w:rsidRPr="007B1A39" w:rsidRDefault="000A4738" w:rsidP="0040284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14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5385C8" w14:textId="49C3D37E" w:rsidR="000A4738" w:rsidRPr="007B1A39" w:rsidRDefault="000A4738" w:rsidP="0040284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21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4008BE" w14:textId="1BFBCC97" w:rsidR="000A4738" w:rsidRPr="007B1A39" w:rsidRDefault="000A4738" w:rsidP="0040284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06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9C5EFA" w14:textId="54DCE1B6" w:rsidR="000A4738" w:rsidRPr="007B1A39" w:rsidRDefault="000A4738" w:rsidP="0040284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66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F483B3" w14:textId="5F085433" w:rsidR="000A4738" w:rsidRPr="007B1A39" w:rsidRDefault="000A4738" w:rsidP="0040284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50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F408429" w14:textId="77777777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000000"/>
            </w:tcBorders>
            <w:vAlign w:val="center"/>
          </w:tcPr>
          <w:p w14:paraId="791AECE3" w14:textId="77777777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6D2C90" w14:textId="7677067B" w:rsidR="000A4738" w:rsidRPr="007B1A39" w:rsidRDefault="000A4738" w:rsidP="0040284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3758A" w14:textId="181FDEC6" w:rsidR="000A4738" w:rsidRPr="007B1A39" w:rsidRDefault="000A4738" w:rsidP="0040284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DD11841" w14:textId="47941EE5" w:rsidR="000A4738" w:rsidRPr="007B1A39" w:rsidRDefault="000A4738" w:rsidP="0040284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567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9C6FBF" w14:textId="656E702A" w:rsidR="000A4738" w:rsidRPr="007B1A39" w:rsidRDefault="000A4738" w:rsidP="0040284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283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0CCAC5" w14:textId="69BD1C5A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060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54F812" w14:textId="077F183B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063</w:t>
            </w: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55413E" w14:textId="22CE6F6A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061</w:t>
            </w:r>
          </w:p>
        </w:tc>
      </w:tr>
      <w:tr w:rsidR="000A4738" w:rsidRPr="007B1A39" w14:paraId="43BCF50F" w14:textId="64B4C99A" w:rsidTr="000A4738">
        <w:trPr>
          <w:trHeight w:val="300"/>
        </w:trPr>
        <w:tc>
          <w:tcPr>
            <w:tcW w:w="12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C559992" w14:textId="77777777" w:rsidR="000A4738" w:rsidRPr="007B1A39" w:rsidRDefault="000A4738" w:rsidP="0040284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9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AF1440B" w14:textId="77777777" w:rsidR="000A4738" w:rsidRPr="007B1A39" w:rsidRDefault="000A4738" w:rsidP="0040284B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(Constant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CC10D7" w14:textId="574AF348" w:rsidR="000A4738" w:rsidRPr="007B1A39" w:rsidRDefault="000A4738" w:rsidP="0040284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3.26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AF06D0" w14:textId="708B5506" w:rsidR="000A4738" w:rsidRPr="007B1A39" w:rsidRDefault="000A4738" w:rsidP="0040284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14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CA512F5" w14:textId="77777777" w:rsidR="000A4738" w:rsidRPr="007B1A39" w:rsidRDefault="000A4738" w:rsidP="0040284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D52017" w14:textId="0D735710" w:rsidR="000A4738" w:rsidRPr="007B1A39" w:rsidRDefault="000A4738" w:rsidP="0040284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22.15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3CD929" w14:textId="0E72199E" w:rsidR="000A4738" w:rsidRPr="007B1A39" w:rsidRDefault="000A4738" w:rsidP="0040284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0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01AB02" w14:textId="5F2E7065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.150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210A6975" w14:textId="6ED7D90D" w:rsidR="000A4738" w:rsidRPr="007B1A39" w:rsidRDefault="000A4738" w:rsidP="000A473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.12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363ECB0" w14:textId="18FEB20F" w:rsidR="000A4738" w:rsidRPr="007B1A39" w:rsidRDefault="000A4738" w:rsidP="0040284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7BD9E7" w14:textId="77777777" w:rsidR="000A4738" w:rsidRPr="007B1A39" w:rsidRDefault="000A4738" w:rsidP="0040284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635512" w14:textId="23B18E65" w:rsidR="000A4738" w:rsidRPr="007B1A39" w:rsidRDefault="000A4738" w:rsidP="0040284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2.973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22C391CC" w14:textId="731CEA5A" w:rsidR="000A4738" w:rsidRPr="007B1A39" w:rsidRDefault="000A4738" w:rsidP="0040284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3.557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681DC092" w14:textId="77777777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5FD8C68F" w14:textId="77777777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06A7103C" w14:textId="77777777" w:rsidR="000A4738" w:rsidRPr="007B1A39" w:rsidRDefault="000A4738" w:rsidP="000D47A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A4738" w:rsidRPr="007B1A39" w14:paraId="0500AAAC" w14:textId="522687DE" w:rsidTr="000A4738">
        <w:trPr>
          <w:trHeight w:val="300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1211E5" w14:textId="77777777" w:rsidR="000A4738" w:rsidRPr="007B1A39" w:rsidRDefault="000A4738" w:rsidP="00C861E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9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745690A" w14:textId="77777777" w:rsidR="000A4738" w:rsidRPr="007B1A39" w:rsidRDefault="000A4738" w:rsidP="00C861ED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Empathy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DB7F39" w14:textId="5BCF1D72" w:rsidR="000A4738" w:rsidRPr="007B1A39" w:rsidRDefault="000A4738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00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AC7855" w14:textId="200DD752" w:rsidR="000A4738" w:rsidRPr="007B1A39" w:rsidRDefault="000A4738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00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9151C9" w14:textId="4AE8B6AD" w:rsidR="000A4738" w:rsidRPr="007B1A39" w:rsidRDefault="000A4738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05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FB5E11" w14:textId="1E1FED5A" w:rsidR="000A4738" w:rsidRPr="007B1A39" w:rsidRDefault="000A4738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40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54880B" w14:textId="022B3F3A" w:rsidR="000A4738" w:rsidRPr="007B1A39" w:rsidRDefault="000A4738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68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361A17" w14:textId="77777777" w:rsidR="000A4738" w:rsidRPr="007B1A39" w:rsidRDefault="000A4738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14:paraId="2C93C457" w14:textId="77777777" w:rsidR="000A4738" w:rsidRPr="007B1A39" w:rsidRDefault="000A4738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F3EDFC" w14:textId="277C7F8D" w:rsidR="000A4738" w:rsidRPr="007B1A39" w:rsidRDefault="000A4738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52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D83CF" w14:textId="5E860CF1" w:rsidR="000A4738" w:rsidRPr="007B1A39" w:rsidRDefault="000A4738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1.913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B67CEE" w14:textId="042F0F02" w:rsidR="000A4738" w:rsidRPr="007B1A39" w:rsidRDefault="000A4738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009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31E3A368" w14:textId="3B8DF909" w:rsidR="000A4738" w:rsidRPr="007B1A39" w:rsidRDefault="000A4738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014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18EAA8B8" w14:textId="30DE0FAD" w:rsidR="000A4738" w:rsidRPr="00C861ED" w:rsidRDefault="000A4738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861ED">
              <w:rPr>
                <w:rFonts w:ascii="Arial" w:eastAsia="Times New Roman" w:hAnsi="Arial" w:cs="Arial"/>
                <w:sz w:val="16"/>
                <w:szCs w:val="16"/>
              </w:rPr>
              <w:t>-.237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1541F8C3" w14:textId="262CCE67" w:rsidR="000A4738" w:rsidRPr="00C861ED" w:rsidRDefault="000A4738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.039</w:t>
            </w: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2B3720B9" w14:textId="715A8ACD" w:rsidR="000A4738" w:rsidRPr="00C861ED" w:rsidRDefault="000A4738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.036</w:t>
            </w:r>
          </w:p>
        </w:tc>
      </w:tr>
      <w:tr w:rsidR="000A4738" w:rsidRPr="007B1A39" w14:paraId="4D76D00C" w14:textId="7CEF2136" w:rsidTr="000A4738">
        <w:trPr>
          <w:trHeight w:val="300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5A02C74" w14:textId="77777777" w:rsidR="000A4738" w:rsidRPr="007B1A39" w:rsidRDefault="000A4738" w:rsidP="00C861E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9" w:type="pct"/>
            <w:tcBorders>
              <w:top w:val="nil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CD618CF" w14:textId="77777777" w:rsidR="000A4738" w:rsidRPr="007B1A39" w:rsidRDefault="000A4738" w:rsidP="00C861ED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Manipulation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829FA7" w14:textId="2DDD2D24" w:rsidR="000A4738" w:rsidRPr="007B1A39" w:rsidRDefault="000A4738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14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33BD94" w14:textId="7838E262" w:rsidR="000A4738" w:rsidRPr="007B1A39" w:rsidRDefault="000A4738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20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FCD6F7" w14:textId="61DF2535" w:rsidR="000A4738" w:rsidRPr="007B1A39" w:rsidRDefault="000A4738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06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CFB9C4" w14:textId="147FB00F" w:rsidR="000A4738" w:rsidRPr="007B1A39" w:rsidRDefault="000A4738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069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166D99" w14:textId="2658644E" w:rsidR="000A4738" w:rsidRPr="007B1A39" w:rsidRDefault="000A4738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49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1E970A" w14:textId="77777777" w:rsidR="000A4738" w:rsidRPr="007B1A39" w:rsidRDefault="000A4738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14:paraId="39951D18" w14:textId="77777777" w:rsidR="000A4738" w:rsidRPr="007B1A39" w:rsidRDefault="000A4738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772E73" w14:textId="3BE00B4F" w:rsidR="000A4738" w:rsidRPr="007B1A39" w:rsidRDefault="000A4738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1.0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D972B" w14:textId="652078AD" w:rsidR="000A4738" w:rsidRPr="007B1A39" w:rsidRDefault="000A4738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1.000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DD189A" w14:textId="7274AC3A" w:rsidR="000A4738" w:rsidRPr="007B1A39" w:rsidRDefault="000A4738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-.548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17059D78" w14:textId="359AE863" w:rsidR="000A4738" w:rsidRPr="007B1A39" w:rsidRDefault="000A4738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sz w:val="16"/>
                <w:szCs w:val="16"/>
              </w:rPr>
              <w:t>.264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18B2397B" w14:textId="520C3916" w:rsidR="000A4738" w:rsidRPr="007B1A39" w:rsidRDefault="000A4738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060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1F33E99E" w14:textId="6D2BF020" w:rsidR="000A4738" w:rsidRPr="007B1A39" w:rsidRDefault="000A4738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067</w:t>
            </w: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CDA03CF" w14:textId="765D3B80" w:rsidR="000A4738" w:rsidRPr="007B1A39" w:rsidRDefault="000A4738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.061</w:t>
            </w:r>
          </w:p>
        </w:tc>
      </w:tr>
      <w:tr w:rsidR="000A4738" w:rsidRPr="007B1A39" w14:paraId="5ACD6364" w14:textId="52D10B51" w:rsidTr="000A4738">
        <w:trPr>
          <w:trHeight w:val="315"/>
        </w:trPr>
        <w:tc>
          <w:tcPr>
            <w:tcW w:w="1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21832D3" w14:textId="77777777" w:rsidR="000A4738" w:rsidRPr="007B1A39" w:rsidRDefault="000A4738" w:rsidP="00C861E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9" w:type="pct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562BA05" w14:textId="77777777" w:rsidR="000A4738" w:rsidRPr="007B1A39" w:rsidRDefault="000A4738" w:rsidP="00C861ED">
            <w:pPr>
              <w:bidi w:val="0"/>
              <w:spacing w:after="0" w:line="240" w:lineRule="auto"/>
              <w:ind w:right="-632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mpathy^Manipulation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8724D6" w14:textId="0AD374FD" w:rsidR="000A4738" w:rsidRPr="007B1A39" w:rsidRDefault="000A4738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029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9D0979" w14:textId="0D8A7C5D" w:rsidR="000A4738" w:rsidRPr="007B1A39" w:rsidRDefault="000A4738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.00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8137BA" w14:textId="34F87E92" w:rsidR="000A4738" w:rsidRPr="007B1A39" w:rsidRDefault="000A4738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41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43D36F" w14:textId="11707B75" w:rsidR="000A4738" w:rsidRPr="007B1A39" w:rsidRDefault="000A4738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3.386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12FC5A" w14:textId="4EC529D4" w:rsidR="000A4738" w:rsidRPr="007B1A39" w:rsidRDefault="000A4738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.00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512E06FD" w14:textId="77777777" w:rsidR="000A4738" w:rsidRPr="007B1A39" w:rsidRDefault="000A4738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000000"/>
            </w:tcBorders>
          </w:tcPr>
          <w:p w14:paraId="6DCF0AB3" w14:textId="77777777" w:rsidR="000A4738" w:rsidRPr="007B1A39" w:rsidRDefault="000A4738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67D6EB" w14:textId="2889FFFB" w:rsidR="000A4738" w:rsidRPr="007B1A39" w:rsidRDefault="000A4738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.52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CE77D" w14:textId="4BD8DD26" w:rsidR="000A4738" w:rsidRPr="007B1A39" w:rsidRDefault="000A4738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.913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F397275" w14:textId="2E1D0892" w:rsidR="000A4738" w:rsidRPr="007B1A39" w:rsidRDefault="000A4738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046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E900B7" w14:textId="096F0378" w:rsidR="000A4738" w:rsidRPr="007B1A39" w:rsidRDefault="000A4738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B1A39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012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2C66A2" w14:textId="1C403B04" w:rsidR="000A4738" w:rsidRPr="007B1A39" w:rsidRDefault="000A4738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381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D35860" w14:textId="253BA2A3" w:rsidR="000A4738" w:rsidRPr="007B1A39" w:rsidRDefault="000A4738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310</w:t>
            </w: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AC0AA7" w14:textId="2D7EB338" w:rsidR="000A4738" w:rsidRPr="007B1A39" w:rsidRDefault="000A4738" w:rsidP="00C861E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.300</w:t>
            </w:r>
          </w:p>
        </w:tc>
      </w:tr>
    </w:tbl>
    <w:p w14:paraId="61D1CAD5" w14:textId="6252EFB1" w:rsidR="00BB332A" w:rsidRPr="007B1A39" w:rsidRDefault="00BB332A" w:rsidP="00BB332A">
      <w:pPr>
        <w:bidi w:val="0"/>
        <w:spacing w:after="0" w:line="360" w:lineRule="auto"/>
        <w:rPr>
          <w:rFonts w:asciiTheme="majorBidi" w:hAnsiTheme="majorBidi" w:cstheme="majorBidi"/>
          <w:sz w:val="16"/>
          <w:szCs w:val="16"/>
        </w:rPr>
      </w:pPr>
    </w:p>
    <w:sectPr w:rsidR="00BB332A" w:rsidRPr="007B1A39" w:rsidSect="007B1A39">
      <w:footerReference w:type="default" r:id="rId10"/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FB5E1A" w14:textId="77777777" w:rsidR="0064737B" w:rsidRDefault="0064737B" w:rsidP="00032691">
      <w:pPr>
        <w:spacing w:after="0" w:line="240" w:lineRule="auto"/>
      </w:pPr>
      <w:r>
        <w:separator/>
      </w:r>
    </w:p>
  </w:endnote>
  <w:endnote w:type="continuationSeparator" w:id="0">
    <w:p w14:paraId="5E3CC468" w14:textId="77777777" w:rsidR="0064737B" w:rsidRDefault="0064737B" w:rsidP="000326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tl/>
      </w:rPr>
      <w:id w:val="1243153676"/>
      <w:docPartObj>
        <w:docPartGallery w:val="Page Numbers (Bottom of Page)"/>
        <w:docPartUnique/>
      </w:docPartObj>
    </w:sdtPr>
    <w:sdtEndPr>
      <w:rPr>
        <w:cs/>
      </w:rPr>
    </w:sdtEndPr>
    <w:sdtContent>
      <w:p w14:paraId="23D347AF" w14:textId="102D0869" w:rsidR="00B66483" w:rsidRDefault="00B66483">
        <w:pPr>
          <w:pStyle w:val="Footer"/>
          <w:jc w:val="center"/>
          <w:rPr>
            <w:rtl/>
            <w:cs/>
          </w:rPr>
        </w:pPr>
        <w:r>
          <w:fldChar w:fldCharType="begin"/>
        </w:r>
        <w:r>
          <w:rPr>
            <w:rtl/>
            <w:cs/>
          </w:rPr>
          <w:instrText>PAGE   \* MERGEFORMAT</w:instrText>
        </w:r>
        <w:r>
          <w:fldChar w:fldCharType="separate"/>
        </w:r>
        <w:r w:rsidR="007A1042" w:rsidRPr="007A1042">
          <w:rPr>
            <w:noProof/>
            <w:rtl/>
            <w:lang w:val="he-IL"/>
          </w:rPr>
          <w:t>2</w:t>
        </w:r>
        <w:r>
          <w:fldChar w:fldCharType="end"/>
        </w:r>
      </w:p>
    </w:sdtContent>
  </w:sdt>
  <w:p w14:paraId="7B71B892" w14:textId="77777777" w:rsidR="00B66483" w:rsidRDefault="00B664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E6F566" w14:textId="77777777" w:rsidR="0064737B" w:rsidRDefault="0064737B" w:rsidP="00032691">
      <w:pPr>
        <w:spacing w:after="0" w:line="240" w:lineRule="auto"/>
      </w:pPr>
      <w:r>
        <w:separator/>
      </w:r>
    </w:p>
  </w:footnote>
  <w:footnote w:type="continuationSeparator" w:id="0">
    <w:p w14:paraId="3066E208" w14:textId="77777777" w:rsidR="0064737B" w:rsidRDefault="0064737B" w:rsidP="000326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E13587"/>
    <w:multiLevelType w:val="hybridMultilevel"/>
    <w:tmpl w:val="9AA640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861D6B"/>
    <w:multiLevelType w:val="hybridMultilevel"/>
    <w:tmpl w:val="F2241014"/>
    <w:lvl w:ilvl="0" w:tplc="7578FFEE">
      <w:numFmt w:val="bullet"/>
      <w:lvlText w:val=""/>
      <w:lvlJc w:val="left"/>
      <w:pPr>
        <w:ind w:left="720" w:hanging="360"/>
      </w:pPr>
      <w:rPr>
        <w:rFonts w:ascii="Symbol" w:eastAsiaTheme="minorEastAsia" w:hAnsi="Symbol" w:cs="David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DF6DBC"/>
    <w:multiLevelType w:val="hybridMultilevel"/>
    <w:tmpl w:val="A6708A36"/>
    <w:lvl w:ilvl="0" w:tplc="28CCA13A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1F0644"/>
    <w:multiLevelType w:val="multilevel"/>
    <w:tmpl w:val="42948F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50E13C4"/>
    <w:multiLevelType w:val="hybridMultilevel"/>
    <w:tmpl w:val="2FC402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A470A5"/>
    <w:multiLevelType w:val="hybridMultilevel"/>
    <w:tmpl w:val="59FA2E4C"/>
    <w:lvl w:ilvl="0" w:tplc="6EB8F540">
      <w:start w:val="1"/>
      <w:numFmt w:val="hebrew1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894F86"/>
    <w:multiLevelType w:val="hybridMultilevel"/>
    <w:tmpl w:val="427CF3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24872E3"/>
    <w:multiLevelType w:val="hybridMultilevel"/>
    <w:tmpl w:val="E7D80C4C"/>
    <w:lvl w:ilvl="0" w:tplc="BC00BF5C">
      <w:numFmt w:val="bullet"/>
      <w:lvlText w:val="-"/>
      <w:lvlJc w:val="left"/>
      <w:pPr>
        <w:ind w:left="720" w:hanging="360"/>
      </w:pPr>
      <w:rPr>
        <w:rFonts w:ascii="David" w:eastAsiaTheme="minorEastAsia" w:hAnsi="David" w:cs="David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7"/>
  </w:num>
  <w:num w:numId="4">
    <w:abstractNumId w:val="6"/>
  </w:num>
  <w:num w:numId="5">
    <w:abstractNumId w:val="0"/>
  </w:num>
  <w:num w:numId="6">
    <w:abstractNumId w:val="5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E46"/>
    <w:rsid w:val="00000773"/>
    <w:rsid w:val="0000114B"/>
    <w:rsid w:val="00001577"/>
    <w:rsid w:val="00002923"/>
    <w:rsid w:val="00002AAE"/>
    <w:rsid w:val="00004196"/>
    <w:rsid w:val="0000437A"/>
    <w:rsid w:val="00004DBB"/>
    <w:rsid w:val="000054EC"/>
    <w:rsid w:val="00010A6B"/>
    <w:rsid w:val="000113B2"/>
    <w:rsid w:val="00011899"/>
    <w:rsid w:val="00011B6E"/>
    <w:rsid w:val="00015502"/>
    <w:rsid w:val="00015977"/>
    <w:rsid w:val="00020DC0"/>
    <w:rsid w:val="00021858"/>
    <w:rsid w:val="00024A1D"/>
    <w:rsid w:val="00024D25"/>
    <w:rsid w:val="0003068B"/>
    <w:rsid w:val="000308C8"/>
    <w:rsid w:val="00030EE1"/>
    <w:rsid w:val="00031B5A"/>
    <w:rsid w:val="000325C7"/>
    <w:rsid w:val="00032691"/>
    <w:rsid w:val="0003364B"/>
    <w:rsid w:val="00033C6A"/>
    <w:rsid w:val="00034108"/>
    <w:rsid w:val="00034458"/>
    <w:rsid w:val="00035CD7"/>
    <w:rsid w:val="0003640C"/>
    <w:rsid w:val="00036D88"/>
    <w:rsid w:val="0003723C"/>
    <w:rsid w:val="000377DD"/>
    <w:rsid w:val="0004050B"/>
    <w:rsid w:val="00047C03"/>
    <w:rsid w:val="00050C9B"/>
    <w:rsid w:val="00051E02"/>
    <w:rsid w:val="00052730"/>
    <w:rsid w:val="000530E7"/>
    <w:rsid w:val="00053259"/>
    <w:rsid w:val="000537CD"/>
    <w:rsid w:val="00053C33"/>
    <w:rsid w:val="00053E3B"/>
    <w:rsid w:val="0005493C"/>
    <w:rsid w:val="000557BA"/>
    <w:rsid w:val="0005617E"/>
    <w:rsid w:val="000563CA"/>
    <w:rsid w:val="00057B23"/>
    <w:rsid w:val="00060ED6"/>
    <w:rsid w:val="00061808"/>
    <w:rsid w:val="00061E2D"/>
    <w:rsid w:val="0006294A"/>
    <w:rsid w:val="00064E95"/>
    <w:rsid w:val="0006634F"/>
    <w:rsid w:val="000708D2"/>
    <w:rsid w:val="00070D45"/>
    <w:rsid w:val="00070D54"/>
    <w:rsid w:val="00070E9C"/>
    <w:rsid w:val="000710A6"/>
    <w:rsid w:val="00071C2A"/>
    <w:rsid w:val="000728EA"/>
    <w:rsid w:val="00072EC9"/>
    <w:rsid w:val="00072F1B"/>
    <w:rsid w:val="0007390D"/>
    <w:rsid w:val="0007413C"/>
    <w:rsid w:val="0007509A"/>
    <w:rsid w:val="00075E59"/>
    <w:rsid w:val="0007622F"/>
    <w:rsid w:val="00077573"/>
    <w:rsid w:val="00077A48"/>
    <w:rsid w:val="00077E08"/>
    <w:rsid w:val="000805B9"/>
    <w:rsid w:val="00081821"/>
    <w:rsid w:val="00081FAD"/>
    <w:rsid w:val="00083A19"/>
    <w:rsid w:val="0008569F"/>
    <w:rsid w:val="00085C4B"/>
    <w:rsid w:val="000871E5"/>
    <w:rsid w:val="00087DA8"/>
    <w:rsid w:val="00090669"/>
    <w:rsid w:val="000919AF"/>
    <w:rsid w:val="00093519"/>
    <w:rsid w:val="00094439"/>
    <w:rsid w:val="000977CC"/>
    <w:rsid w:val="00097E23"/>
    <w:rsid w:val="000A0DC9"/>
    <w:rsid w:val="000A0F98"/>
    <w:rsid w:val="000A1686"/>
    <w:rsid w:val="000A2170"/>
    <w:rsid w:val="000A2D4C"/>
    <w:rsid w:val="000A375A"/>
    <w:rsid w:val="000A4738"/>
    <w:rsid w:val="000A52A6"/>
    <w:rsid w:val="000A5BD6"/>
    <w:rsid w:val="000A5F5D"/>
    <w:rsid w:val="000A6651"/>
    <w:rsid w:val="000A702E"/>
    <w:rsid w:val="000A79A5"/>
    <w:rsid w:val="000B0686"/>
    <w:rsid w:val="000B12D5"/>
    <w:rsid w:val="000B1A49"/>
    <w:rsid w:val="000B1CC7"/>
    <w:rsid w:val="000B2131"/>
    <w:rsid w:val="000B2F85"/>
    <w:rsid w:val="000B32DB"/>
    <w:rsid w:val="000B5941"/>
    <w:rsid w:val="000B5F50"/>
    <w:rsid w:val="000B7EFE"/>
    <w:rsid w:val="000C008B"/>
    <w:rsid w:val="000C08FF"/>
    <w:rsid w:val="000C0BBC"/>
    <w:rsid w:val="000C32EE"/>
    <w:rsid w:val="000C3895"/>
    <w:rsid w:val="000C3D43"/>
    <w:rsid w:val="000C4486"/>
    <w:rsid w:val="000C45FF"/>
    <w:rsid w:val="000C763A"/>
    <w:rsid w:val="000D1226"/>
    <w:rsid w:val="000D1FB2"/>
    <w:rsid w:val="000D2C19"/>
    <w:rsid w:val="000D343C"/>
    <w:rsid w:val="000D3BD9"/>
    <w:rsid w:val="000D4738"/>
    <w:rsid w:val="000D4740"/>
    <w:rsid w:val="000D47A1"/>
    <w:rsid w:val="000D569D"/>
    <w:rsid w:val="000D61B9"/>
    <w:rsid w:val="000D69AD"/>
    <w:rsid w:val="000D7E21"/>
    <w:rsid w:val="000E3D4F"/>
    <w:rsid w:val="000E53D9"/>
    <w:rsid w:val="000E675C"/>
    <w:rsid w:val="000E690C"/>
    <w:rsid w:val="000E6D15"/>
    <w:rsid w:val="000F0A2B"/>
    <w:rsid w:val="000F29B5"/>
    <w:rsid w:val="000F39F1"/>
    <w:rsid w:val="000F49E3"/>
    <w:rsid w:val="000F5876"/>
    <w:rsid w:val="000F5A06"/>
    <w:rsid w:val="000F5BF6"/>
    <w:rsid w:val="000F603A"/>
    <w:rsid w:val="000F66F8"/>
    <w:rsid w:val="000F6CAA"/>
    <w:rsid w:val="000F7803"/>
    <w:rsid w:val="001010C3"/>
    <w:rsid w:val="0010268A"/>
    <w:rsid w:val="0010288F"/>
    <w:rsid w:val="00104E78"/>
    <w:rsid w:val="001060DE"/>
    <w:rsid w:val="001073A6"/>
    <w:rsid w:val="00107824"/>
    <w:rsid w:val="0011010C"/>
    <w:rsid w:val="00110DE6"/>
    <w:rsid w:val="001113BE"/>
    <w:rsid w:val="001116A5"/>
    <w:rsid w:val="001124D3"/>
    <w:rsid w:val="00112A1B"/>
    <w:rsid w:val="00113E81"/>
    <w:rsid w:val="00114A9C"/>
    <w:rsid w:val="001150A1"/>
    <w:rsid w:val="0011728F"/>
    <w:rsid w:val="00120722"/>
    <w:rsid w:val="00122748"/>
    <w:rsid w:val="001231DD"/>
    <w:rsid w:val="0012496B"/>
    <w:rsid w:val="0012542C"/>
    <w:rsid w:val="00125CCD"/>
    <w:rsid w:val="00126C23"/>
    <w:rsid w:val="00127299"/>
    <w:rsid w:val="001272F5"/>
    <w:rsid w:val="00130167"/>
    <w:rsid w:val="00130408"/>
    <w:rsid w:val="00131C3C"/>
    <w:rsid w:val="00131E38"/>
    <w:rsid w:val="00131FB8"/>
    <w:rsid w:val="00132620"/>
    <w:rsid w:val="00133462"/>
    <w:rsid w:val="0013360F"/>
    <w:rsid w:val="00134085"/>
    <w:rsid w:val="00134DDC"/>
    <w:rsid w:val="0013524C"/>
    <w:rsid w:val="00135934"/>
    <w:rsid w:val="00136173"/>
    <w:rsid w:val="001364F2"/>
    <w:rsid w:val="001373F7"/>
    <w:rsid w:val="001373FF"/>
    <w:rsid w:val="0013763B"/>
    <w:rsid w:val="0013764E"/>
    <w:rsid w:val="001416F0"/>
    <w:rsid w:val="00142F1B"/>
    <w:rsid w:val="00143431"/>
    <w:rsid w:val="00143649"/>
    <w:rsid w:val="0014714C"/>
    <w:rsid w:val="00147C88"/>
    <w:rsid w:val="001506BD"/>
    <w:rsid w:val="00150D4A"/>
    <w:rsid w:val="0015135D"/>
    <w:rsid w:val="001517C5"/>
    <w:rsid w:val="001517EB"/>
    <w:rsid w:val="00151E5F"/>
    <w:rsid w:val="00152EF4"/>
    <w:rsid w:val="0015664D"/>
    <w:rsid w:val="00156972"/>
    <w:rsid w:val="001577FD"/>
    <w:rsid w:val="00161130"/>
    <w:rsid w:val="001627FC"/>
    <w:rsid w:val="0016336A"/>
    <w:rsid w:val="00163AF8"/>
    <w:rsid w:val="00163FBA"/>
    <w:rsid w:val="0016512C"/>
    <w:rsid w:val="001666DD"/>
    <w:rsid w:val="00167BBD"/>
    <w:rsid w:val="00167D13"/>
    <w:rsid w:val="001702A4"/>
    <w:rsid w:val="00170920"/>
    <w:rsid w:val="00172D3D"/>
    <w:rsid w:val="001746B3"/>
    <w:rsid w:val="00175004"/>
    <w:rsid w:val="001753AD"/>
    <w:rsid w:val="00175BC1"/>
    <w:rsid w:val="001764E4"/>
    <w:rsid w:val="0017654D"/>
    <w:rsid w:val="001778EE"/>
    <w:rsid w:val="00177EEE"/>
    <w:rsid w:val="001812CF"/>
    <w:rsid w:val="00181D72"/>
    <w:rsid w:val="001821BB"/>
    <w:rsid w:val="001824CE"/>
    <w:rsid w:val="00182793"/>
    <w:rsid w:val="001836E3"/>
    <w:rsid w:val="001840AC"/>
    <w:rsid w:val="00184D8D"/>
    <w:rsid w:val="0018708A"/>
    <w:rsid w:val="0019188C"/>
    <w:rsid w:val="00192751"/>
    <w:rsid w:val="00192D14"/>
    <w:rsid w:val="00192D9B"/>
    <w:rsid w:val="00192FDE"/>
    <w:rsid w:val="00193103"/>
    <w:rsid w:val="00193B02"/>
    <w:rsid w:val="00195E28"/>
    <w:rsid w:val="001978D7"/>
    <w:rsid w:val="001A0C0A"/>
    <w:rsid w:val="001A16D1"/>
    <w:rsid w:val="001A2295"/>
    <w:rsid w:val="001A3D15"/>
    <w:rsid w:val="001A3FD1"/>
    <w:rsid w:val="001A462C"/>
    <w:rsid w:val="001A5463"/>
    <w:rsid w:val="001A652D"/>
    <w:rsid w:val="001A665E"/>
    <w:rsid w:val="001A7392"/>
    <w:rsid w:val="001A7825"/>
    <w:rsid w:val="001B0F5E"/>
    <w:rsid w:val="001B0F9E"/>
    <w:rsid w:val="001B14EE"/>
    <w:rsid w:val="001B23F5"/>
    <w:rsid w:val="001B2747"/>
    <w:rsid w:val="001B354C"/>
    <w:rsid w:val="001B36A2"/>
    <w:rsid w:val="001B466D"/>
    <w:rsid w:val="001C1D9E"/>
    <w:rsid w:val="001C2623"/>
    <w:rsid w:val="001C2C2D"/>
    <w:rsid w:val="001C2F26"/>
    <w:rsid w:val="001C3E0B"/>
    <w:rsid w:val="001C4516"/>
    <w:rsid w:val="001D0E10"/>
    <w:rsid w:val="001D0FB3"/>
    <w:rsid w:val="001D10E9"/>
    <w:rsid w:val="001D1344"/>
    <w:rsid w:val="001D2660"/>
    <w:rsid w:val="001D27A7"/>
    <w:rsid w:val="001D34C9"/>
    <w:rsid w:val="001D3B8C"/>
    <w:rsid w:val="001E0B3C"/>
    <w:rsid w:val="001E1752"/>
    <w:rsid w:val="001E2DE9"/>
    <w:rsid w:val="001E3986"/>
    <w:rsid w:val="001E4F50"/>
    <w:rsid w:val="001E53AF"/>
    <w:rsid w:val="001E5904"/>
    <w:rsid w:val="001E5CA7"/>
    <w:rsid w:val="001E7633"/>
    <w:rsid w:val="001F1DD8"/>
    <w:rsid w:val="001F43AA"/>
    <w:rsid w:val="001F5ECA"/>
    <w:rsid w:val="001F6181"/>
    <w:rsid w:val="001F6348"/>
    <w:rsid w:val="001F76A6"/>
    <w:rsid w:val="002005FA"/>
    <w:rsid w:val="00201275"/>
    <w:rsid w:val="00201D5F"/>
    <w:rsid w:val="002047C0"/>
    <w:rsid w:val="00204C5C"/>
    <w:rsid w:val="00205DDE"/>
    <w:rsid w:val="00207E5E"/>
    <w:rsid w:val="002120C4"/>
    <w:rsid w:val="00212C89"/>
    <w:rsid w:val="002131DB"/>
    <w:rsid w:val="00213E8C"/>
    <w:rsid w:val="0021457E"/>
    <w:rsid w:val="00216D5B"/>
    <w:rsid w:val="0022035A"/>
    <w:rsid w:val="002208E9"/>
    <w:rsid w:val="002209BA"/>
    <w:rsid w:val="00220C2E"/>
    <w:rsid w:val="0022150D"/>
    <w:rsid w:val="00221ADA"/>
    <w:rsid w:val="00221F1A"/>
    <w:rsid w:val="00222FD6"/>
    <w:rsid w:val="0022369B"/>
    <w:rsid w:val="002239D8"/>
    <w:rsid w:val="0022481D"/>
    <w:rsid w:val="002262B3"/>
    <w:rsid w:val="00226B73"/>
    <w:rsid w:val="00226FCA"/>
    <w:rsid w:val="0022742D"/>
    <w:rsid w:val="00231639"/>
    <w:rsid w:val="00233E1C"/>
    <w:rsid w:val="00236CF4"/>
    <w:rsid w:val="00236EB0"/>
    <w:rsid w:val="0024097A"/>
    <w:rsid w:val="00241BD3"/>
    <w:rsid w:val="002427AD"/>
    <w:rsid w:val="002453E1"/>
    <w:rsid w:val="00245B1D"/>
    <w:rsid w:val="00246996"/>
    <w:rsid w:val="00250319"/>
    <w:rsid w:val="0025046B"/>
    <w:rsid w:val="00250851"/>
    <w:rsid w:val="00250A44"/>
    <w:rsid w:val="0025151D"/>
    <w:rsid w:val="00251DAB"/>
    <w:rsid w:val="00252E1C"/>
    <w:rsid w:val="00253342"/>
    <w:rsid w:val="00253AF6"/>
    <w:rsid w:val="00254026"/>
    <w:rsid w:val="002542D8"/>
    <w:rsid w:val="00255523"/>
    <w:rsid w:val="002576A5"/>
    <w:rsid w:val="00257B54"/>
    <w:rsid w:val="002611C8"/>
    <w:rsid w:val="0026141E"/>
    <w:rsid w:val="0026327C"/>
    <w:rsid w:val="00263D90"/>
    <w:rsid w:val="00264C3E"/>
    <w:rsid w:val="002666FF"/>
    <w:rsid w:val="002672D8"/>
    <w:rsid w:val="00270AD3"/>
    <w:rsid w:val="00272E1A"/>
    <w:rsid w:val="00272E29"/>
    <w:rsid w:val="0027366A"/>
    <w:rsid w:val="00273DC1"/>
    <w:rsid w:val="00273F08"/>
    <w:rsid w:val="00274505"/>
    <w:rsid w:val="00275A76"/>
    <w:rsid w:val="00276EB0"/>
    <w:rsid w:val="00277667"/>
    <w:rsid w:val="00281518"/>
    <w:rsid w:val="00282810"/>
    <w:rsid w:val="002833AC"/>
    <w:rsid w:val="00283668"/>
    <w:rsid w:val="002862C7"/>
    <w:rsid w:val="002869C8"/>
    <w:rsid w:val="00287864"/>
    <w:rsid w:val="00287966"/>
    <w:rsid w:val="00290EB5"/>
    <w:rsid w:val="00291A8B"/>
    <w:rsid w:val="00293057"/>
    <w:rsid w:val="00293625"/>
    <w:rsid w:val="0029376F"/>
    <w:rsid w:val="00293BC1"/>
    <w:rsid w:val="0029427B"/>
    <w:rsid w:val="002949C6"/>
    <w:rsid w:val="00294F74"/>
    <w:rsid w:val="002973ED"/>
    <w:rsid w:val="00297707"/>
    <w:rsid w:val="002A4179"/>
    <w:rsid w:val="002A4F97"/>
    <w:rsid w:val="002A5556"/>
    <w:rsid w:val="002A5F42"/>
    <w:rsid w:val="002A7372"/>
    <w:rsid w:val="002B2A85"/>
    <w:rsid w:val="002B3E4B"/>
    <w:rsid w:val="002B4120"/>
    <w:rsid w:val="002B445B"/>
    <w:rsid w:val="002B47C1"/>
    <w:rsid w:val="002B7004"/>
    <w:rsid w:val="002B73D0"/>
    <w:rsid w:val="002C29B4"/>
    <w:rsid w:val="002C4528"/>
    <w:rsid w:val="002C657B"/>
    <w:rsid w:val="002C76ED"/>
    <w:rsid w:val="002D431A"/>
    <w:rsid w:val="002D5D0C"/>
    <w:rsid w:val="002D609E"/>
    <w:rsid w:val="002E02B8"/>
    <w:rsid w:val="002E219D"/>
    <w:rsid w:val="002E329C"/>
    <w:rsid w:val="002E32C1"/>
    <w:rsid w:val="002E393A"/>
    <w:rsid w:val="002E3ADC"/>
    <w:rsid w:val="002E5440"/>
    <w:rsid w:val="002E55CC"/>
    <w:rsid w:val="002E5DE6"/>
    <w:rsid w:val="002E67BF"/>
    <w:rsid w:val="002E7A15"/>
    <w:rsid w:val="002E7C4D"/>
    <w:rsid w:val="002F303D"/>
    <w:rsid w:val="002F30EE"/>
    <w:rsid w:val="002F3431"/>
    <w:rsid w:val="002F3799"/>
    <w:rsid w:val="002F3C70"/>
    <w:rsid w:val="002F41DE"/>
    <w:rsid w:val="002F4930"/>
    <w:rsid w:val="002F715B"/>
    <w:rsid w:val="002F799E"/>
    <w:rsid w:val="0030029E"/>
    <w:rsid w:val="003015F1"/>
    <w:rsid w:val="00301690"/>
    <w:rsid w:val="003016F2"/>
    <w:rsid w:val="003020E5"/>
    <w:rsid w:val="0030389B"/>
    <w:rsid w:val="0030397D"/>
    <w:rsid w:val="00304C8C"/>
    <w:rsid w:val="00306BA1"/>
    <w:rsid w:val="00311563"/>
    <w:rsid w:val="00312689"/>
    <w:rsid w:val="00312C7D"/>
    <w:rsid w:val="00313E50"/>
    <w:rsid w:val="0031401E"/>
    <w:rsid w:val="0031669D"/>
    <w:rsid w:val="00316A4B"/>
    <w:rsid w:val="003172B8"/>
    <w:rsid w:val="0032065B"/>
    <w:rsid w:val="00321783"/>
    <w:rsid w:val="003222ED"/>
    <w:rsid w:val="00323EAA"/>
    <w:rsid w:val="003241BF"/>
    <w:rsid w:val="00324633"/>
    <w:rsid w:val="00324AEF"/>
    <w:rsid w:val="00325123"/>
    <w:rsid w:val="00326BBA"/>
    <w:rsid w:val="003300A7"/>
    <w:rsid w:val="00332E83"/>
    <w:rsid w:val="003373ED"/>
    <w:rsid w:val="003375C0"/>
    <w:rsid w:val="00341DCD"/>
    <w:rsid w:val="003432DD"/>
    <w:rsid w:val="00343D0F"/>
    <w:rsid w:val="00344083"/>
    <w:rsid w:val="00344FD1"/>
    <w:rsid w:val="003466F0"/>
    <w:rsid w:val="00350CE3"/>
    <w:rsid w:val="003511B5"/>
    <w:rsid w:val="0035189B"/>
    <w:rsid w:val="00352577"/>
    <w:rsid w:val="00354605"/>
    <w:rsid w:val="003553A4"/>
    <w:rsid w:val="003554A8"/>
    <w:rsid w:val="0035567D"/>
    <w:rsid w:val="00355726"/>
    <w:rsid w:val="00356E34"/>
    <w:rsid w:val="003575B3"/>
    <w:rsid w:val="00360204"/>
    <w:rsid w:val="003612AD"/>
    <w:rsid w:val="00361A93"/>
    <w:rsid w:val="003624B9"/>
    <w:rsid w:val="00363095"/>
    <w:rsid w:val="0036373D"/>
    <w:rsid w:val="00364BD8"/>
    <w:rsid w:val="00364F05"/>
    <w:rsid w:val="00365114"/>
    <w:rsid w:val="003664EA"/>
    <w:rsid w:val="00367A51"/>
    <w:rsid w:val="00367BDD"/>
    <w:rsid w:val="00370B82"/>
    <w:rsid w:val="00371876"/>
    <w:rsid w:val="0037199D"/>
    <w:rsid w:val="003727F9"/>
    <w:rsid w:val="0037295A"/>
    <w:rsid w:val="003730B4"/>
    <w:rsid w:val="00374E24"/>
    <w:rsid w:val="0037513A"/>
    <w:rsid w:val="00375A1D"/>
    <w:rsid w:val="00376F5D"/>
    <w:rsid w:val="00380D79"/>
    <w:rsid w:val="003817E2"/>
    <w:rsid w:val="003826C5"/>
    <w:rsid w:val="00383701"/>
    <w:rsid w:val="003851F4"/>
    <w:rsid w:val="003859A0"/>
    <w:rsid w:val="003865EF"/>
    <w:rsid w:val="00386D46"/>
    <w:rsid w:val="0038792A"/>
    <w:rsid w:val="00390AE4"/>
    <w:rsid w:val="00394A44"/>
    <w:rsid w:val="00396382"/>
    <w:rsid w:val="003964B2"/>
    <w:rsid w:val="003977C1"/>
    <w:rsid w:val="00397F55"/>
    <w:rsid w:val="003A0B65"/>
    <w:rsid w:val="003A0ECB"/>
    <w:rsid w:val="003A26AF"/>
    <w:rsid w:val="003A29CC"/>
    <w:rsid w:val="003A2E95"/>
    <w:rsid w:val="003A3CA8"/>
    <w:rsid w:val="003A45D5"/>
    <w:rsid w:val="003A48D3"/>
    <w:rsid w:val="003A6077"/>
    <w:rsid w:val="003B000F"/>
    <w:rsid w:val="003B1B9A"/>
    <w:rsid w:val="003B2338"/>
    <w:rsid w:val="003B2BF8"/>
    <w:rsid w:val="003B539E"/>
    <w:rsid w:val="003C050D"/>
    <w:rsid w:val="003C2B5F"/>
    <w:rsid w:val="003C2E7F"/>
    <w:rsid w:val="003C2FF1"/>
    <w:rsid w:val="003C36D8"/>
    <w:rsid w:val="003C3C59"/>
    <w:rsid w:val="003C426F"/>
    <w:rsid w:val="003C55B1"/>
    <w:rsid w:val="003C70A6"/>
    <w:rsid w:val="003D0E41"/>
    <w:rsid w:val="003D1068"/>
    <w:rsid w:val="003D2146"/>
    <w:rsid w:val="003D2981"/>
    <w:rsid w:val="003D33E3"/>
    <w:rsid w:val="003D62B0"/>
    <w:rsid w:val="003D64D8"/>
    <w:rsid w:val="003D7800"/>
    <w:rsid w:val="003E0937"/>
    <w:rsid w:val="003E1399"/>
    <w:rsid w:val="003E247D"/>
    <w:rsid w:val="003E257D"/>
    <w:rsid w:val="003E3AFC"/>
    <w:rsid w:val="003E413C"/>
    <w:rsid w:val="003E4343"/>
    <w:rsid w:val="003E4CB0"/>
    <w:rsid w:val="003E5170"/>
    <w:rsid w:val="003E59BA"/>
    <w:rsid w:val="003E605D"/>
    <w:rsid w:val="003E63A7"/>
    <w:rsid w:val="003E7351"/>
    <w:rsid w:val="003F01B2"/>
    <w:rsid w:val="003F3472"/>
    <w:rsid w:val="003F3821"/>
    <w:rsid w:val="003F3B1B"/>
    <w:rsid w:val="003F45B7"/>
    <w:rsid w:val="003F508F"/>
    <w:rsid w:val="003F5143"/>
    <w:rsid w:val="003F5F0D"/>
    <w:rsid w:val="003F6A89"/>
    <w:rsid w:val="003F7846"/>
    <w:rsid w:val="004001A4"/>
    <w:rsid w:val="004002C8"/>
    <w:rsid w:val="0040284B"/>
    <w:rsid w:val="00402969"/>
    <w:rsid w:val="004029C9"/>
    <w:rsid w:val="00402CD0"/>
    <w:rsid w:val="00403DEF"/>
    <w:rsid w:val="004042A9"/>
    <w:rsid w:val="004050F9"/>
    <w:rsid w:val="00405666"/>
    <w:rsid w:val="004061DC"/>
    <w:rsid w:val="00407504"/>
    <w:rsid w:val="00407CC9"/>
    <w:rsid w:val="00410B81"/>
    <w:rsid w:val="004139DA"/>
    <w:rsid w:val="0041403D"/>
    <w:rsid w:val="00414924"/>
    <w:rsid w:val="00414B1E"/>
    <w:rsid w:val="0041572A"/>
    <w:rsid w:val="00415D8A"/>
    <w:rsid w:val="00420641"/>
    <w:rsid w:val="00421736"/>
    <w:rsid w:val="00421CCA"/>
    <w:rsid w:val="00421D3F"/>
    <w:rsid w:val="0042279A"/>
    <w:rsid w:val="00423015"/>
    <w:rsid w:val="004253DC"/>
    <w:rsid w:val="004260D3"/>
    <w:rsid w:val="004265BB"/>
    <w:rsid w:val="00431BE3"/>
    <w:rsid w:val="004325D1"/>
    <w:rsid w:val="00433D8F"/>
    <w:rsid w:val="00433F5C"/>
    <w:rsid w:val="00435D40"/>
    <w:rsid w:val="00435FB7"/>
    <w:rsid w:val="0043684C"/>
    <w:rsid w:val="0043753A"/>
    <w:rsid w:val="0044287D"/>
    <w:rsid w:val="00442973"/>
    <w:rsid w:val="004429E3"/>
    <w:rsid w:val="0044381D"/>
    <w:rsid w:val="004439A5"/>
    <w:rsid w:val="00444063"/>
    <w:rsid w:val="00445AE6"/>
    <w:rsid w:val="004471A8"/>
    <w:rsid w:val="004474D3"/>
    <w:rsid w:val="00447919"/>
    <w:rsid w:val="0045018E"/>
    <w:rsid w:val="004501FB"/>
    <w:rsid w:val="00450500"/>
    <w:rsid w:val="00451FA9"/>
    <w:rsid w:val="004545A0"/>
    <w:rsid w:val="00455603"/>
    <w:rsid w:val="00456E56"/>
    <w:rsid w:val="004611E5"/>
    <w:rsid w:val="004618A8"/>
    <w:rsid w:val="004620B6"/>
    <w:rsid w:val="004635E1"/>
    <w:rsid w:val="00464D87"/>
    <w:rsid w:val="004659A4"/>
    <w:rsid w:val="00465D02"/>
    <w:rsid w:val="00466F05"/>
    <w:rsid w:val="00467F8C"/>
    <w:rsid w:val="004706EE"/>
    <w:rsid w:val="00472837"/>
    <w:rsid w:val="00472A8E"/>
    <w:rsid w:val="00472F1D"/>
    <w:rsid w:val="00473A04"/>
    <w:rsid w:val="00474FF6"/>
    <w:rsid w:val="00475143"/>
    <w:rsid w:val="00475BE2"/>
    <w:rsid w:val="00476DA7"/>
    <w:rsid w:val="0048209A"/>
    <w:rsid w:val="004838D8"/>
    <w:rsid w:val="00485A0E"/>
    <w:rsid w:val="004860A8"/>
    <w:rsid w:val="00486449"/>
    <w:rsid w:val="00487547"/>
    <w:rsid w:val="00487678"/>
    <w:rsid w:val="004907E7"/>
    <w:rsid w:val="00494483"/>
    <w:rsid w:val="00495D75"/>
    <w:rsid w:val="00496234"/>
    <w:rsid w:val="00497273"/>
    <w:rsid w:val="004A0265"/>
    <w:rsid w:val="004A20AD"/>
    <w:rsid w:val="004A25E6"/>
    <w:rsid w:val="004A25EF"/>
    <w:rsid w:val="004A2D85"/>
    <w:rsid w:val="004A2F45"/>
    <w:rsid w:val="004A2F64"/>
    <w:rsid w:val="004A3F9D"/>
    <w:rsid w:val="004A4DC9"/>
    <w:rsid w:val="004A7428"/>
    <w:rsid w:val="004A7CFE"/>
    <w:rsid w:val="004A7F95"/>
    <w:rsid w:val="004B09EF"/>
    <w:rsid w:val="004B0BA1"/>
    <w:rsid w:val="004B12BE"/>
    <w:rsid w:val="004B1754"/>
    <w:rsid w:val="004B1ACA"/>
    <w:rsid w:val="004B45F0"/>
    <w:rsid w:val="004B4C29"/>
    <w:rsid w:val="004B5607"/>
    <w:rsid w:val="004B7400"/>
    <w:rsid w:val="004B787E"/>
    <w:rsid w:val="004C0041"/>
    <w:rsid w:val="004C1A23"/>
    <w:rsid w:val="004C1B53"/>
    <w:rsid w:val="004C21B0"/>
    <w:rsid w:val="004C233E"/>
    <w:rsid w:val="004C2D99"/>
    <w:rsid w:val="004C31E4"/>
    <w:rsid w:val="004C54E9"/>
    <w:rsid w:val="004C54FD"/>
    <w:rsid w:val="004C6239"/>
    <w:rsid w:val="004C73C4"/>
    <w:rsid w:val="004D1464"/>
    <w:rsid w:val="004D25C5"/>
    <w:rsid w:val="004D280C"/>
    <w:rsid w:val="004D2835"/>
    <w:rsid w:val="004D345F"/>
    <w:rsid w:val="004D354B"/>
    <w:rsid w:val="004D37CD"/>
    <w:rsid w:val="004D3DCE"/>
    <w:rsid w:val="004D4CFB"/>
    <w:rsid w:val="004E04BD"/>
    <w:rsid w:val="004E0C2C"/>
    <w:rsid w:val="004E284B"/>
    <w:rsid w:val="004E2D33"/>
    <w:rsid w:val="004E38CB"/>
    <w:rsid w:val="004E47FB"/>
    <w:rsid w:val="004E4AB4"/>
    <w:rsid w:val="004E669E"/>
    <w:rsid w:val="004E6B02"/>
    <w:rsid w:val="004E7BC4"/>
    <w:rsid w:val="004E7F09"/>
    <w:rsid w:val="004F034A"/>
    <w:rsid w:val="004F064A"/>
    <w:rsid w:val="004F0EBD"/>
    <w:rsid w:val="004F24BB"/>
    <w:rsid w:val="004F2E92"/>
    <w:rsid w:val="004F45E7"/>
    <w:rsid w:val="004F59EB"/>
    <w:rsid w:val="004F6633"/>
    <w:rsid w:val="004F7666"/>
    <w:rsid w:val="00500ECE"/>
    <w:rsid w:val="0050434A"/>
    <w:rsid w:val="00504518"/>
    <w:rsid w:val="005046BE"/>
    <w:rsid w:val="00505978"/>
    <w:rsid w:val="00506016"/>
    <w:rsid w:val="00507031"/>
    <w:rsid w:val="0051100E"/>
    <w:rsid w:val="0051291C"/>
    <w:rsid w:val="00513A84"/>
    <w:rsid w:val="00514DC4"/>
    <w:rsid w:val="00514F86"/>
    <w:rsid w:val="005178B6"/>
    <w:rsid w:val="00520087"/>
    <w:rsid w:val="00520221"/>
    <w:rsid w:val="0052022C"/>
    <w:rsid w:val="00520B58"/>
    <w:rsid w:val="00521176"/>
    <w:rsid w:val="00522AC6"/>
    <w:rsid w:val="00523684"/>
    <w:rsid w:val="005239CB"/>
    <w:rsid w:val="00524494"/>
    <w:rsid w:val="0052669D"/>
    <w:rsid w:val="00526A95"/>
    <w:rsid w:val="00527461"/>
    <w:rsid w:val="00531847"/>
    <w:rsid w:val="00532A4A"/>
    <w:rsid w:val="00533389"/>
    <w:rsid w:val="005338F5"/>
    <w:rsid w:val="005400E4"/>
    <w:rsid w:val="005409FB"/>
    <w:rsid w:val="00541264"/>
    <w:rsid w:val="0054152D"/>
    <w:rsid w:val="005444DD"/>
    <w:rsid w:val="00546025"/>
    <w:rsid w:val="0054698D"/>
    <w:rsid w:val="00546D75"/>
    <w:rsid w:val="00547662"/>
    <w:rsid w:val="00550029"/>
    <w:rsid w:val="00550B47"/>
    <w:rsid w:val="00551021"/>
    <w:rsid w:val="005511C4"/>
    <w:rsid w:val="005515A7"/>
    <w:rsid w:val="00553BE8"/>
    <w:rsid w:val="00553C99"/>
    <w:rsid w:val="00553E84"/>
    <w:rsid w:val="00553F07"/>
    <w:rsid w:val="005545E6"/>
    <w:rsid w:val="00554B84"/>
    <w:rsid w:val="00555B0B"/>
    <w:rsid w:val="0056205A"/>
    <w:rsid w:val="0056335A"/>
    <w:rsid w:val="0056348C"/>
    <w:rsid w:val="00563E3F"/>
    <w:rsid w:val="00564FF2"/>
    <w:rsid w:val="00565739"/>
    <w:rsid w:val="00565A94"/>
    <w:rsid w:val="0057070E"/>
    <w:rsid w:val="00571949"/>
    <w:rsid w:val="0057388B"/>
    <w:rsid w:val="005754A6"/>
    <w:rsid w:val="0057594E"/>
    <w:rsid w:val="00576863"/>
    <w:rsid w:val="005771A3"/>
    <w:rsid w:val="00577F4E"/>
    <w:rsid w:val="005800A7"/>
    <w:rsid w:val="00580D77"/>
    <w:rsid w:val="005810C9"/>
    <w:rsid w:val="005811B5"/>
    <w:rsid w:val="00582103"/>
    <w:rsid w:val="0058231C"/>
    <w:rsid w:val="0058299A"/>
    <w:rsid w:val="00583DBC"/>
    <w:rsid w:val="00584E66"/>
    <w:rsid w:val="0058579C"/>
    <w:rsid w:val="0058649D"/>
    <w:rsid w:val="0058653F"/>
    <w:rsid w:val="0058713E"/>
    <w:rsid w:val="00590944"/>
    <w:rsid w:val="0059287B"/>
    <w:rsid w:val="0059298B"/>
    <w:rsid w:val="005945C8"/>
    <w:rsid w:val="0059483E"/>
    <w:rsid w:val="00594CE4"/>
    <w:rsid w:val="00594EDF"/>
    <w:rsid w:val="0059509B"/>
    <w:rsid w:val="0059574A"/>
    <w:rsid w:val="005962E4"/>
    <w:rsid w:val="0059771E"/>
    <w:rsid w:val="00597EC1"/>
    <w:rsid w:val="005A21D2"/>
    <w:rsid w:val="005A3FE4"/>
    <w:rsid w:val="005A4324"/>
    <w:rsid w:val="005A5606"/>
    <w:rsid w:val="005A621A"/>
    <w:rsid w:val="005A63C3"/>
    <w:rsid w:val="005A7576"/>
    <w:rsid w:val="005A78A7"/>
    <w:rsid w:val="005A7E90"/>
    <w:rsid w:val="005B06E6"/>
    <w:rsid w:val="005B1242"/>
    <w:rsid w:val="005B1B56"/>
    <w:rsid w:val="005B2E47"/>
    <w:rsid w:val="005B323C"/>
    <w:rsid w:val="005B33A5"/>
    <w:rsid w:val="005B3D5A"/>
    <w:rsid w:val="005B4284"/>
    <w:rsid w:val="005B77D0"/>
    <w:rsid w:val="005C1948"/>
    <w:rsid w:val="005C1D23"/>
    <w:rsid w:val="005C1FA3"/>
    <w:rsid w:val="005C4947"/>
    <w:rsid w:val="005C4B3C"/>
    <w:rsid w:val="005C51A9"/>
    <w:rsid w:val="005C55C3"/>
    <w:rsid w:val="005C6FA5"/>
    <w:rsid w:val="005C6FD4"/>
    <w:rsid w:val="005C7398"/>
    <w:rsid w:val="005D0191"/>
    <w:rsid w:val="005D1ECB"/>
    <w:rsid w:val="005D48FA"/>
    <w:rsid w:val="005D4FAC"/>
    <w:rsid w:val="005D5F43"/>
    <w:rsid w:val="005D66DE"/>
    <w:rsid w:val="005D78EA"/>
    <w:rsid w:val="005E0E91"/>
    <w:rsid w:val="005E2426"/>
    <w:rsid w:val="005E286A"/>
    <w:rsid w:val="005E2F1B"/>
    <w:rsid w:val="005E44A3"/>
    <w:rsid w:val="005E4C56"/>
    <w:rsid w:val="005E4D83"/>
    <w:rsid w:val="005E6664"/>
    <w:rsid w:val="005F09AF"/>
    <w:rsid w:val="005F23A6"/>
    <w:rsid w:val="005F23D3"/>
    <w:rsid w:val="005F2F84"/>
    <w:rsid w:val="005F3315"/>
    <w:rsid w:val="005F362A"/>
    <w:rsid w:val="005F3D87"/>
    <w:rsid w:val="005F49FA"/>
    <w:rsid w:val="005F5BEC"/>
    <w:rsid w:val="005F6AF2"/>
    <w:rsid w:val="005F715B"/>
    <w:rsid w:val="00600665"/>
    <w:rsid w:val="00600F91"/>
    <w:rsid w:val="00602DA4"/>
    <w:rsid w:val="00603462"/>
    <w:rsid w:val="0060445E"/>
    <w:rsid w:val="006058F1"/>
    <w:rsid w:val="00606433"/>
    <w:rsid w:val="0060705B"/>
    <w:rsid w:val="00611B17"/>
    <w:rsid w:val="006132B1"/>
    <w:rsid w:val="00614FCF"/>
    <w:rsid w:val="00615C4B"/>
    <w:rsid w:val="006172F3"/>
    <w:rsid w:val="00617998"/>
    <w:rsid w:val="006179DE"/>
    <w:rsid w:val="00617B35"/>
    <w:rsid w:val="006203CE"/>
    <w:rsid w:val="00623750"/>
    <w:rsid w:val="006253A8"/>
    <w:rsid w:val="006255F6"/>
    <w:rsid w:val="006260F1"/>
    <w:rsid w:val="00626860"/>
    <w:rsid w:val="00626B97"/>
    <w:rsid w:val="00627DE2"/>
    <w:rsid w:val="006302DF"/>
    <w:rsid w:val="00630411"/>
    <w:rsid w:val="00630A15"/>
    <w:rsid w:val="00632A49"/>
    <w:rsid w:val="00633351"/>
    <w:rsid w:val="006358AD"/>
    <w:rsid w:val="0063642B"/>
    <w:rsid w:val="00636B19"/>
    <w:rsid w:val="00641552"/>
    <w:rsid w:val="00642B1F"/>
    <w:rsid w:val="00644A5A"/>
    <w:rsid w:val="00644AD0"/>
    <w:rsid w:val="00644E25"/>
    <w:rsid w:val="00644EAE"/>
    <w:rsid w:val="0064737B"/>
    <w:rsid w:val="00647CC6"/>
    <w:rsid w:val="00650F86"/>
    <w:rsid w:val="006510AB"/>
    <w:rsid w:val="006524FD"/>
    <w:rsid w:val="00654588"/>
    <w:rsid w:val="00654B81"/>
    <w:rsid w:val="00655023"/>
    <w:rsid w:val="006559C0"/>
    <w:rsid w:val="00655D3B"/>
    <w:rsid w:val="00660621"/>
    <w:rsid w:val="00660B1A"/>
    <w:rsid w:val="00661F23"/>
    <w:rsid w:val="00662CAF"/>
    <w:rsid w:val="00665289"/>
    <w:rsid w:val="00667116"/>
    <w:rsid w:val="006675BF"/>
    <w:rsid w:val="00667C78"/>
    <w:rsid w:val="00670A31"/>
    <w:rsid w:val="00670BBE"/>
    <w:rsid w:val="00673000"/>
    <w:rsid w:val="00673246"/>
    <w:rsid w:val="00674BD3"/>
    <w:rsid w:val="00674DDB"/>
    <w:rsid w:val="00676013"/>
    <w:rsid w:val="006767AF"/>
    <w:rsid w:val="00677274"/>
    <w:rsid w:val="0067795F"/>
    <w:rsid w:val="00677A20"/>
    <w:rsid w:val="006806A0"/>
    <w:rsid w:val="00680882"/>
    <w:rsid w:val="006830E5"/>
    <w:rsid w:val="00684B71"/>
    <w:rsid w:val="00684E2E"/>
    <w:rsid w:val="00685ECF"/>
    <w:rsid w:val="00686BEE"/>
    <w:rsid w:val="00690D86"/>
    <w:rsid w:val="00691326"/>
    <w:rsid w:val="0069286D"/>
    <w:rsid w:val="00692F4E"/>
    <w:rsid w:val="00693C3A"/>
    <w:rsid w:val="00693DC6"/>
    <w:rsid w:val="00694DEC"/>
    <w:rsid w:val="006962AF"/>
    <w:rsid w:val="00696FA1"/>
    <w:rsid w:val="00696FB3"/>
    <w:rsid w:val="0069744F"/>
    <w:rsid w:val="006A1ACA"/>
    <w:rsid w:val="006A491D"/>
    <w:rsid w:val="006A6BDF"/>
    <w:rsid w:val="006B06AE"/>
    <w:rsid w:val="006B28CD"/>
    <w:rsid w:val="006B3BDA"/>
    <w:rsid w:val="006B4430"/>
    <w:rsid w:val="006B46A2"/>
    <w:rsid w:val="006B5D84"/>
    <w:rsid w:val="006B6292"/>
    <w:rsid w:val="006C0505"/>
    <w:rsid w:val="006C23D9"/>
    <w:rsid w:val="006C2509"/>
    <w:rsid w:val="006C39BC"/>
    <w:rsid w:val="006C3B9A"/>
    <w:rsid w:val="006C4825"/>
    <w:rsid w:val="006C5CFD"/>
    <w:rsid w:val="006C6416"/>
    <w:rsid w:val="006C6C8C"/>
    <w:rsid w:val="006C7F78"/>
    <w:rsid w:val="006D057D"/>
    <w:rsid w:val="006D0580"/>
    <w:rsid w:val="006D0D5D"/>
    <w:rsid w:val="006D79B2"/>
    <w:rsid w:val="006E01E8"/>
    <w:rsid w:val="006E0777"/>
    <w:rsid w:val="006E0F22"/>
    <w:rsid w:val="006E14C2"/>
    <w:rsid w:val="006E1BA0"/>
    <w:rsid w:val="006E2E27"/>
    <w:rsid w:val="006E3825"/>
    <w:rsid w:val="006E3A3A"/>
    <w:rsid w:val="006E4410"/>
    <w:rsid w:val="006E4E5B"/>
    <w:rsid w:val="006E68C3"/>
    <w:rsid w:val="006F1D9D"/>
    <w:rsid w:val="006F2B21"/>
    <w:rsid w:val="006F31EE"/>
    <w:rsid w:val="006F35FD"/>
    <w:rsid w:val="006F3C7E"/>
    <w:rsid w:val="006F4277"/>
    <w:rsid w:val="006F52EC"/>
    <w:rsid w:val="006F5756"/>
    <w:rsid w:val="006F5780"/>
    <w:rsid w:val="007012AD"/>
    <w:rsid w:val="00701352"/>
    <w:rsid w:val="007021C1"/>
    <w:rsid w:val="007028F7"/>
    <w:rsid w:val="00706165"/>
    <w:rsid w:val="007102BB"/>
    <w:rsid w:val="0071232A"/>
    <w:rsid w:val="00714464"/>
    <w:rsid w:val="00714801"/>
    <w:rsid w:val="007155EF"/>
    <w:rsid w:val="00715D69"/>
    <w:rsid w:val="007164CD"/>
    <w:rsid w:val="0071772C"/>
    <w:rsid w:val="00717B68"/>
    <w:rsid w:val="00722412"/>
    <w:rsid w:val="00722D46"/>
    <w:rsid w:val="00725E0D"/>
    <w:rsid w:val="00725F6C"/>
    <w:rsid w:val="0072645A"/>
    <w:rsid w:val="007265E1"/>
    <w:rsid w:val="007267DD"/>
    <w:rsid w:val="00727FE2"/>
    <w:rsid w:val="007308B0"/>
    <w:rsid w:val="007316AE"/>
    <w:rsid w:val="0073190D"/>
    <w:rsid w:val="0073198A"/>
    <w:rsid w:val="00731EFF"/>
    <w:rsid w:val="00733A27"/>
    <w:rsid w:val="00734608"/>
    <w:rsid w:val="007351B8"/>
    <w:rsid w:val="00735B7A"/>
    <w:rsid w:val="00736D0B"/>
    <w:rsid w:val="00737741"/>
    <w:rsid w:val="0074031C"/>
    <w:rsid w:val="00740D24"/>
    <w:rsid w:val="00741897"/>
    <w:rsid w:val="007421E0"/>
    <w:rsid w:val="00742379"/>
    <w:rsid w:val="00743123"/>
    <w:rsid w:val="007454DC"/>
    <w:rsid w:val="007472DF"/>
    <w:rsid w:val="00747DBA"/>
    <w:rsid w:val="00747E99"/>
    <w:rsid w:val="007516AA"/>
    <w:rsid w:val="007548F1"/>
    <w:rsid w:val="00754958"/>
    <w:rsid w:val="00755F1B"/>
    <w:rsid w:val="00756871"/>
    <w:rsid w:val="00756BEA"/>
    <w:rsid w:val="00757212"/>
    <w:rsid w:val="00757A9A"/>
    <w:rsid w:val="007603E3"/>
    <w:rsid w:val="007623AE"/>
    <w:rsid w:val="00762CB1"/>
    <w:rsid w:val="00762E56"/>
    <w:rsid w:val="00764317"/>
    <w:rsid w:val="00766E13"/>
    <w:rsid w:val="00767320"/>
    <w:rsid w:val="007701C6"/>
    <w:rsid w:val="00772B15"/>
    <w:rsid w:val="0077553F"/>
    <w:rsid w:val="0077594B"/>
    <w:rsid w:val="00775B5A"/>
    <w:rsid w:val="00775D8B"/>
    <w:rsid w:val="00776E27"/>
    <w:rsid w:val="007770A2"/>
    <w:rsid w:val="00777E3D"/>
    <w:rsid w:val="00780E38"/>
    <w:rsid w:val="00781EA5"/>
    <w:rsid w:val="00783379"/>
    <w:rsid w:val="007834D1"/>
    <w:rsid w:val="00783A92"/>
    <w:rsid w:val="007848D9"/>
    <w:rsid w:val="0078493F"/>
    <w:rsid w:val="0078537C"/>
    <w:rsid w:val="007854AE"/>
    <w:rsid w:val="00785E91"/>
    <w:rsid w:val="00786182"/>
    <w:rsid w:val="00786344"/>
    <w:rsid w:val="00786852"/>
    <w:rsid w:val="00790FAE"/>
    <w:rsid w:val="00791110"/>
    <w:rsid w:val="007917E8"/>
    <w:rsid w:val="00791A93"/>
    <w:rsid w:val="007921C6"/>
    <w:rsid w:val="007926D8"/>
    <w:rsid w:val="00792ADE"/>
    <w:rsid w:val="00794065"/>
    <w:rsid w:val="00796076"/>
    <w:rsid w:val="00796326"/>
    <w:rsid w:val="00796E23"/>
    <w:rsid w:val="007975BC"/>
    <w:rsid w:val="007A0587"/>
    <w:rsid w:val="007A06B6"/>
    <w:rsid w:val="007A1042"/>
    <w:rsid w:val="007A209A"/>
    <w:rsid w:val="007A62D1"/>
    <w:rsid w:val="007A72BE"/>
    <w:rsid w:val="007B10F6"/>
    <w:rsid w:val="007B18DA"/>
    <w:rsid w:val="007B1A39"/>
    <w:rsid w:val="007B1B9B"/>
    <w:rsid w:val="007B285B"/>
    <w:rsid w:val="007B33C3"/>
    <w:rsid w:val="007B66E5"/>
    <w:rsid w:val="007B7573"/>
    <w:rsid w:val="007C15FA"/>
    <w:rsid w:val="007C33B2"/>
    <w:rsid w:val="007C6B0B"/>
    <w:rsid w:val="007C6F45"/>
    <w:rsid w:val="007C6F74"/>
    <w:rsid w:val="007D0986"/>
    <w:rsid w:val="007D0B6E"/>
    <w:rsid w:val="007D0E5E"/>
    <w:rsid w:val="007D1252"/>
    <w:rsid w:val="007D3CC1"/>
    <w:rsid w:val="007D4513"/>
    <w:rsid w:val="007D4872"/>
    <w:rsid w:val="007D5438"/>
    <w:rsid w:val="007D5831"/>
    <w:rsid w:val="007D64C8"/>
    <w:rsid w:val="007D66B9"/>
    <w:rsid w:val="007D6FD1"/>
    <w:rsid w:val="007D7239"/>
    <w:rsid w:val="007E00DD"/>
    <w:rsid w:val="007E08F2"/>
    <w:rsid w:val="007E0B57"/>
    <w:rsid w:val="007E0C46"/>
    <w:rsid w:val="007E4987"/>
    <w:rsid w:val="007E7CF5"/>
    <w:rsid w:val="007F07BD"/>
    <w:rsid w:val="007F1914"/>
    <w:rsid w:val="007F1F97"/>
    <w:rsid w:val="007F4B99"/>
    <w:rsid w:val="007F600F"/>
    <w:rsid w:val="00800089"/>
    <w:rsid w:val="00800CA4"/>
    <w:rsid w:val="0080162C"/>
    <w:rsid w:val="008024BE"/>
    <w:rsid w:val="0080426E"/>
    <w:rsid w:val="00804CB8"/>
    <w:rsid w:val="008054F2"/>
    <w:rsid w:val="00805731"/>
    <w:rsid w:val="00805E04"/>
    <w:rsid w:val="00805F36"/>
    <w:rsid w:val="00806723"/>
    <w:rsid w:val="008067F3"/>
    <w:rsid w:val="008071CC"/>
    <w:rsid w:val="0080727E"/>
    <w:rsid w:val="008106C1"/>
    <w:rsid w:val="00813B83"/>
    <w:rsid w:val="0081635A"/>
    <w:rsid w:val="00821555"/>
    <w:rsid w:val="00821980"/>
    <w:rsid w:val="00822CB9"/>
    <w:rsid w:val="00824097"/>
    <w:rsid w:val="00824F7E"/>
    <w:rsid w:val="00827E2D"/>
    <w:rsid w:val="008302B6"/>
    <w:rsid w:val="00830E1A"/>
    <w:rsid w:val="0083292C"/>
    <w:rsid w:val="00832942"/>
    <w:rsid w:val="00833596"/>
    <w:rsid w:val="00833CE1"/>
    <w:rsid w:val="00834B46"/>
    <w:rsid w:val="00834E83"/>
    <w:rsid w:val="00835B4A"/>
    <w:rsid w:val="00836181"/>
    <w:rsid w:val="00836B93"/>
    <w:rsid w:val="00837CF8"/>
    <w:rsid w:val="008408DF"/>
    <w:rsid w:val="00840A62"/>
    <w:rsid w:val="00841146"/>
    <w:rsid w:val="008417A6"/>
    <w:rsid w:val="008427A1"/>
    <w:rsid w:val="00844795"/>
    <w:rsid w:val="00845A79"/>
    <w:rsid w:val="008462AA"/>
    <w:rsid w:val="00846748"/>
    <w:rsid w:val="00846FD0"/>
    <w:rsid w:val="0085034E"/>
    <w:rsid w:val="00850D25"/>
    <w:rsid w:val="00851A12"/>
    <w:rsid w:val="00852476"/>
    <w:rsid w:val="008527F1"/>
    <w:rsid w:val="00852B81"/>
    <w:rsid w:val="00854812"/>
    <w:rsid w:val="0085524E"/>
    <w:rsid w:val="00855B21"/>
    <w:rsid w:val="00857016"/>
    <w:rsid w:val="00857784"/>
    <w:rsid w:val="00857B71"/>
    <w:rsid w:val="00857BEB"/>
    <w:rsid w:val="0086180C"/>
    <w:rsid w:val="00862BE1"/>
    <w:rsid w:val="00862C7D"/>
    <w:rsid w:val="008632DC"/>
    <w:rsid w:val="008641CE"/>
    <w:rsid w:val="00864CA1"/>
    <w:rsid w:val="008651DD"/>
    <w:rsid w:val="0086632C"/>
    <w:rsid w:val="00866583"/>
    <w:rsid w:val="0086719B"/>
    <w:rsid w:val="008677EF"/>
    <w:rsid w:val="0087183E"/>
    <w:rsid w:val="008742C0"/>
    <w:rsid w:val="00874D84"/>
    <w:rsid w:val="008758F3"/>
    <w:rsid w:val="00876B2A"/>
    <w:rsid w:val="0087734D"/>
    <w:rsid w:val="008801BE"/>
    <w:rsid w:val="00882AB6"/>
    <w:rsid w:val="00883518"/>
    <w:rsid w:val="00883EB2"/>
    <w:rsid w:val="008859F0"/>
    <w:rsid w:val="0088605D"/>
    <w:rsid w:val="008868D9"/>
    <w:rsid w:val="00886C9B"/>
    <w:rsid w:val="00886D14"/>
    <w:rsid w:val="00887006"/>
    <w:rsid w:val="00887E71"/>
    <w:rsid w:val="00891521"/>
    <w:rsid w:val="00891931"/>
    <w:rsid w:val="00892EE3"/>
    <w:rsid w:val="008935AC"/>
    <w:rsid w:val="00893B9F"/>
    <w:rsid w:val="008958DA"/>
    <w:rsid w:val="00897399"/>
    <w:rsid w:val="00897CD4"/>
    <w:rsid w:val="008A0946"/>
    <w:rsid w:val="008A1CD7"/>
    <w:rsid w:val="008A1E9A"/>
    <w:rsid w:val="008A2CB6"/>
    <w:rsid w:val="008A31DE"/>
    <w:rsid w:val="008A374F"/>
    <w:rsid w:val="008A4757"/>
    <w:rsid w:val="008A4EDD"/>
    <w:rsid w:val="008A56DE"/>
    <w:rsid w:val="008A5CD1"/>
    <w:rsid w:val="008A683E"/>
    <w:rsid w:val="008A713C"/>
    <w:rsid w:val="008B0CBA"/>
    <w:rsid w:val="008B50A4"/>
    <w:rsid w:val="008B6046"/>
    <w:rsid w:val="008B6401"/>
    <w:rsid w:val="008B78ED"/>
    <w:rsid w:val="008C0841"/>
    <w:rsid w:val="008C1191"/>
    <w:rsid w:val="008C1906"/>
    <w:rsid w:val="008C1C6D"/>
    <w:rsid w:val="008C2C81"/>
    <w:rsid w:val="008C3073"/>
    <w:rsid w:val="008C33BB"/>
    <w:rsid w:val="008C513C"/>
    <w:rsid w:val="008C5BB5"/>
    <w:rsid w:val="008C5C8E"/>
    <w:rsid w:val="008D078F"/>
    <w:rsid w:val="008D092D"/>
    <w:rsid w:val="008D1EED"/>
    <w:rsid w:val="008D2EB0"/>
    <w:rsid w:val="008D78DE"/>
    <w:rsid w:val="008E142E"/>
    <w:rsid w:val="008E1457"/>
    <w:rsid w:val="008E1545"/>
    <w:rsid w:val="008E404A"/>
    <w:rsid w:val="008E4FBE"/>
    <w:rsid w:val="008E5A6A"/>
    <w:rsid w:val="008E682D"/>
    <w:rsid w:val="008E6FAF"/>
    <w:rsid w:val="008E7276"/>
    <w:rsid w:val="008E7806"/>
    <w:rsid w:val="008F22F9"/>
    <w:rsid w:val="008F233E"/>
    <w:rsid w:val="008F3A8B"/>
    <w:rsid w:val="008F3C11"/>
    <w:rsid w:val="008F58E1"/>
    <w:rsid w:val="008F65B5"/>
    <w:rsid w:val="008F6DD7"/>
    <w:rsid w:val="008F6FDF"/>
    <w:rsid w:val="008F72B3"/>
    <w:rsid w:val="008F72DD"/>
    <w:rsid w:val="00900301"/>
    <w:rsid w:val="009009D7"/>
    <w:rsid w:val="0090156C"/>
    <w:rsid w:val="009031F7"/>
    <w:rsid w:val="00903BC1"/>
    <w:rsid w:val="00904512"/>
    <w:rsid w:val="00904899"/>
    <w:rsid w:val="009052F9"/>
    <w:rsid w:val="00905ACE"/>
    <w:rsid w:val="00906031"/>
    <w:rsid w:val="009061C0"/>
    <w:rsid w:val="00907329"/>
    <w:rsid w:val="00907441"/>
    <w:rsid w:val="0091200C"/>
    <w:rsid w:val="00913AA4"/>
    <w:rsid w:val="00916D7A"/>
    <w:rsid w:val="009176EA"/>
    <w:rsid w:val="00922431"/>
    <w:rsid w:val="0092266F"/>
    <w:rsid w:val="00924FC8"/>
    <w:rsid w:val="009265FE"/>
    <w:rsid w:val="00927080"/>
    <w:rsid w:val="00930FE3"/>
    <w:rsid w:val="00931AFA"/>
    <w:rsid w:val="00932EA7"/>
    <w:rsid w:val="00933587"/>
    <w:rsid w:val="0093367C"/>
    <w:rsid w:val="00933C13"/>
    <w:rsid w:val="009343B7"/>
    <w:rsid w:val="0093684E"/>
    <w:rsid w:val="009374EE"/>
    <w:rsid w:val="00940350"/>
    <w:rsid w:val="009408FB"/>
    <w:rsid w:val="0094113A"/>
    <w:rsid w:val="00941485"/>
    <w:rsid w:val="00941E7B"/>
    <w:rsid w:val="0094216C"/>
    <w:rsid w:val="0094238A"/>
    <w:rsid w:val="00942584"/>
    <w:rsid w:val="009429DC"/>
    <w:rsid w:val="00944920"/>
    <w:rsid w:val="00944FEF"/>
    <w:rsid w:val="0094512F"/>
    <w:rsid w:val="00945D28"/>
    <w:rsid w:val="0094676D"/>
    <w:rsid w:val="00946AC3"/>
    <w:rsid w:val="009478FF"/>
    <w:rsid w:val="00950AF8"/>
    <w:rsid w:val="009521CA"/>
    <w:rsid w:val="00955C7A"/>
    <w:rsid w:val="009567AF"/>
    <w:rsid w:val="009606EB"/>
    <w:rsid w:val="009618CC"/>
    <w:rsid w:val="009621BD"/>
    <w:rsid w:val="0096538C"/>
    <w:rsid w:val="00966005"/>
    <w:rsid w:val="00966410"/>
    <w:rsid w:val="00966CE6"/>
    <w:rsid w:val="0096739C"/>
    <w:rsid w:val="0097093A"/>
    <w:rsid w:val="00971C7E"/>
    <w:rsid w:val="00971D1A"/>
    <w:rsid w:val="009720FD"/>
    <w:rsid w:val="009738D7"/>
    <w:rsid w:val="00973D4A"/>
    <w:rsid w:val="00974092"/>
    <w:rsid w:val="00974CCA"/>
    <w:rsid w:val="009815FB"/>
    <w:rsid w:val="00982DA9"/>
    <w:rsid w:val="0098512D"/>
    <w:rsid w:val="00985DA4"/>
    <w:rsid w:val="00985DE1"/>
    <w:rsid w:val="00986123"/>
    <w:rsid w:val="009863FC"/>
    <w:rsid w:val="0098664A"/>
    <w:rsid w:val="00987523"/>
    <w:rsid w:val="00994801"/>
    <w:rsid w:val="009A0429"/>
    <w:rsid w:val="009A0A7F"/>
    <w:rsid w:val="009A2290"/>
    <w:rsid w:val="009A2361"/>
    <w:rsid w:val="009A3BA4"/>
    <w:rsid w:val="009A3EFE"/>
    <w:rsid w:val="009A4244"/>
    <w:rsid w:val="009A5933"/>
    <w:rsid w:val="009A5BAF"/>
    <w:rsid w:val="009A6332"/>
    <w:rsid w:val="009A73D7"/>
    <w:rsid w:val="009A7A09"/>
    <w:rsid w:val="009A7CBB"/>
    <w:rsid w:val="009B07A0"/>
    <w:rsid w:val="009B0D54"/>
    <w:rsid w:val="009B203B"/>
    <w:rsid w:val="009B2AB9"/>
    <w:rsid w:val="009B3E1D"/>
    <w:rsid w:val="009B3F08"/>
    <w:rsid w:val="009B4610"/>
    <w:rsid w:val="009B575F"/>
    <w:rsid w:val="009B597D"/>
    <w:rsid w:val="009B5FEC"/>
    <w:rsid w:val="009B61CD"/>
    <w:rsid w:val="009B64DC"/>
    <w:rsid w:val="009B68D9"/>
    <w:rsid w:val="009B70D3"/>
    <w:rsid w:val="009B712F"/>
    <w:rsid w:val="009B7529"/>
    <w:rsid w:val="009B7BA7"/>
    <w:rsid w:val="009B7BC0"/>
    <w:rsid w:val="009B7C19"/>
    <w:rsid w:val="009C002B"/>
    <w:rsid w:val="009C1335"/>
    <w:rsid w:val="009C203C"/>
    <w:rsid w:val="009C44C3"/>
    <w:rsid w:val="009C4C0F"/>
    <w:rsid w:val="009C5EAB"/>
    <w:rsid w:val="009C607C"/>
    <w:rsid w:val="009C71EA"/>
    <w:rsid w:val="009D0869"/>
    <w:rsid w:val="009D2613"/>
    <w:rsid w:val="009D2DF7"/>
    <w:rsid w:val="009D2FF4"/>
    <w:rsid w:val="009D3A85"/>
    <w:rsid w:val="009E613F"/>
    <w:rsid w:val="009E6A1C"/>
    <w:rsid w:val="009F01E4"/>
    <w:rsid w:val="009F0B6C"/>
    <w:rsid w:val="009F140B"/>
    <w:rsid w:val="009F2B3E"/>
    <w:rsid w:val="009F4459"/>
    <w:rsid w:val="009F46FF"/>
    <w:rsid w:val="009F4D54"/>
    <w:rsid w:val="009F5525"/>
    <w:rsid w:val="009F5CBB"/>
    <w:rsid w:val="009F5F26"/>
    <w:rsid w:val="009F6C34"/>
    <w:rsid w:val="009F7220"/>
    <w:rsid w:val="009F7416"/>
    <w:rsid w:val="009F774D"/>
    <w:rsid w:val="009F7805"/>
    <w:rsid w:val="009F7C41"/>
    <w:rsid w:val="00A0079F"/>
    <w:rsid w:val="00A00FD5"/>
    <w:rsid w:val="00A023EE"/>
    <w:rsid w:val="00A02A78"/>
    <w:rsid w:val="00A0401F"/>
    <w:rsid w:val="00A04168"/>
    <w:rsid w:val="00A04D07"/>
    <w:rsid w:val="00A05256"/>
    <w:rsid w:val="00A06370"/>
    <w:rsid w:val="00A06EA0"/>
    <w:rsid w:val="00A0755A"/>
    <w:rsid w:val="00A0772A"/>
    <w:rsid w:val="00A10302"/>
    <w:rsid w:val="00A12365"/>
    <w:rsid w:val="00A1370F"/>
    <w:rsid w:val="00A15F84"/>
    <w:rsid w:val="00A161E8"/>
    <w:rsid w:val="00A16562"/>
    <w:rsid w:val="00A16627"/>
    <w:rsid w:val="00A20898"/>
    <w:rsid w:val="00A2149F"/>
    <w:rsid w:val="00A21DA9"/>
    <w:rsid w:val="00A22C1B"/>
    <w:rsid w:val="00A23336"/>
    <w:rsid w:val="00A23B0E"/>
    <w:rsid w:val="00A23BA5"/>
    <w:rsid w:val="00A240E3"/>
    <w:rsid w:val="00A242CD"/>
    <w:rsid w:val="00A24A46"/>
    <w:rsid w:val="00A26070"/>
    <w:rsid w:val="00A27FAB"/>
    <w:rsid w:val="00A339A3"/>
    <w:rsid w:val="00A340B7"/>
    <w:rsid w:val="00A3441E"/>
    <w:rsid w:val="00A347E9"/>
    <w:rsid w:val="00A3548E"/>
    <w:rsid w:val="00A378B8"/>
    <w:rsid w:val="00A409C7"/>
    <w:rsid w:val="00A40ECD"/>
    <w:rsid w:val="00A43DAE"/>
    <w:rsid w:val="00A44AEC"/>
    <w:rsid w:val="00A45101"/>
    <w:rsid w:val="00A4558E"/>
    <w:rsid w:val="00A45E7E"/>
    <w:rsid w:val="00A46723"/>
    <w:rsid w:val="00A46E72"/>
    <w:rsid w:val="00A506F1"/>
    <w:rsid w:val="00A50727"/>
    <w:rsid w:val="00A50EFD"/>
    <w:rsid w:val="00A5234B"/>
    <w:rsid w:val="00A53394"/>
    <w:rsid w:val="00A55F3F"/>
    <w:rsid w:val="00A57041"/>
    <w:rsid w:val="00A610C5"/>
    <w:rsid w:val="00A61BB7"/>
    <w:rsid w:val="00A61D54"/>
    <w:rsid w:val="00A66977"/>
    <w:rsid w:val="00A6768B"/>
    <w:rsid w:val="00A7048D"/>
    <w:rsid w:val="00A70900"/>
    <w:rsid w:val="00A7152E"/>
    <w:rsid w:val="00A719B0"/>
    <w:rsid w:val="00A755F1"/>
    <w:rsid w:val="00A75ABD"/>
    <w:rsid w:val="00A7767B"/>
    <w:rsid w:val="00A80922"/>
    <w:rsid w:val="00A81BD7"/>
    <w:rsid w:val="00A822CC"/>
    <w:rsid w:val="00A824C8"/>
    <w:rsid w:val="00A825D3"/>
    <w:rsid w:val="00A8367D"/>
    <w:rsid w:val="00A844CC"/>
    <w:rsid w:val="00A84C33"/>
    <w:rsid w:val="00A9041B"/>
    <w:rsid w:val="00A90503"/>
    <w:rsid w:val="00A90E95"/>
    <w:rsid w:val="00A921D1"/>
    <w:rsid w:val="00A93066"/>
    <w:rsid w:val="00A94871"/>
    <w:rsid w:val="00A95B1B"/>
    <w:rsid w:val="00AA177E"/>
    <w:rsid w:val="00AA49AE"/>
    <w:rsid w:val="00AA4AC1"/>
    <w:rsid w:val="00AA570E"/>
    <w:rsid w:val="00AA5AD1"/>
    <w:rsid w:val="00AA76C7"/>
    <w:rsid w:val="00AB031E"/>
    <w:rsid w:val="00AB0A40"/>
    <w:rsid w:val="00AB1E51"/>
    <w:rsid w:val="00AB3E7F"/>
    <w:rsid w:val="00AB4E2E"/>
    <w:rsid w:val="00AB590F"/>
    <w:rsid w:val="00AB71F9"/>
    <w:rsid w:val="00AB77D7"/>
    <w:rsid w:val="00AC081D"/>
    <w:rsid w:val="00AC0862"/>
    <w:rsid w:val="00AC0DE0"/>
    <w:rsid w:val="00AC18D1"/>
    <w:rsid w:val="00AC2F4C"/>
    <w:rsid w:val="00AC5622"/>
    <w:rsid w:val="00AC64D5"/>
    <w:rsid w:val="00AC669D"/>
    <w:rsid w:val="00AC6D45"/>
    <w:rsid w:val="00AD1177"/>
    <w:rsid w:val="00AD14B8"/>
    <w:rsid w:val="00AD20BF"/>
    <w:rsid w:val="00AD3250"/>
    <w:rsid w:val="00AD3974"/>
    <w:rsid w:val="00AD3C17"/>
    <w:rsid w:val="00AD3D35"/>
    <w:rsid w:val="00AD48E4"/>
    <w:rsid w:val="00AD49F9"/>
    <w:rsid w:val="00AD58F3"/>
    <w:rsid w:val="00AD72E6"/>
    <w:rsid w:val="00AD7691"/>
    <w:rsid w:val="00AD7E4C"/>
    <w:rsid w:val="00AE4A2E"/>
    <w:rsid w:val="00AE4C3B"/>
    <w:rsid w:val="00AE67AB"/>
    <w:rsid w:val="00AE6A0D"/>
    <w:rsid w:val="00AE7569"/>
    <w:rsid w:val="00AE762C"/>
    <w:rsid w:val="00AF5686"/>
    <w:rsid w:val="00AF616B"/>
    <w:rsid w:val="00AF6B82"/>
    <w:rsid w:val="00AF6C5F"/>
    <w:rsid w:val="00AF75E1"/>
    <w:rsid w:val="00B00662"/>
    <w:rsid w:val="00B01BA5"/>
    <w:rsid w:val="00B02779"/>
    <w:rsid w:val="00B02792"/>
    <w:rsid w:val="00B03066"/>
    <w:rsid w:val="00B0569D"/>
    <w:rsid w:val="00B05EDB"/>
    <w:rsid w:val="00B07F41"/>
    <w:rsid w:val="00B113D5"/>
    <w:rsid w:val="00B1194A"/>
    <w:rsid w:val="00B120CD"/>
    <w:rsid w:val="00B152E6"/>
    <w:rsid w:val="00B15411"/>
    <w:rsid w:val="00B171E2"/>
    <w:rsid w:val="00B17297"/>
    <w:rsid w:val="00B22019"/>
    <w:rsid w:val="00B22F69"/>
    <w:rsid w:val="00B268D8"/>
    <w:rsid w:val="00B26CC1"/>
    <w:rsid w:val="00B27DED"/>
    <w:rsid w:val="00B30669"/>
    <w:rsid w:val="00B30D29"/>
    <w:rsid w:val="00B333D6"/>
    <w:rsid w:val="00B33902"/>
    <w:rsid w:val="00B33C39"/>
    <w:rsid w:val="00B35150"/>
    <w:rsid w:val="00B36B24"/>
    <w:rsid w:val="00B36DDC"/>
    <w:rsid w:val="00B37FCD"/>
    <w:rsid w:val="00B420FB"/>
    <w:rsid w:val="00B42CC8"/>
    <w:rsid w:val="00B42D89"/>
    <w:rsid w:val="00B440CC"/>
    <w:rsid w:val="00B443ED"/>
    <w:rsid w:val="00B513A9"/>
    <w:rsid w:val="00B51445"/>
    <w:rsid w:val="00B51E1E"/>
    <w:rsid w:val="00B53BEB"/>
    <w:rsid w:val="00B54ABF"/>
    <w:rsid w:val="00B55075"/>
    <w:rsid w:val="00B56C8E"/>
    <w:rsid w:val="00B57571"/>
    <w:rsid w:val="00B57D98"/>
    <w:rsid w:val="00B6189F"/>
    <w:rsid w:val="00B622EA"/>
    <w:rsid w:val="00B632BB"/>
    <w:rsid w:val="00B655FF"/>
    <w:rsid w:val="00B65965"/>
    <w:rsid w:val="00B66483"/>
    <w:rsid w:val="00B666A1"/>
    <w:rsid w:val="00B67615"/>
    <w:rsid w:val="00B708B6"/>
    <w:rsid w:val="00B716AB"/>
    <w:rsid w:val="00B71DCC"/>
    <w:rsid w:val="00B72763"/>
    <w:rsid w:val="00B72BEC"/>
    <w:rsid w:val="00B72DEB"/>
    <w:rsid w:val="00B72EE8"/>
    <w:rsid w:val="00B73EC4"/>
    <w:rsid w:val="00B74176"/>
    <w:rsid w:val="00B7431D"/>
    <w:rsid w:val="00B76B56"/>
    <w:rsid w:val="00B76C9B"/>
    <w:rsid w:val="00B76DDE"/>
    <w:rsid w:val="00B8082C"/>
    <w:rsid w:val="00B81ABB"/>
    <w:rsid w:val="00B82464"/>
    <w:rsid w:val="00B829E0"/>
    <w:rsid w:val="00B83497"/>
    <w:rsid w:val="00B83C1E"/>
    <w:rsid w:val="00B844A3"/>
    <w:rsid w:val="00B84D67"/>
    <w:rsid w:val="00B85217"/>
    <w:rsid w:val="00B85B4D"/>
    <w:rsid w:val="00B8606F"/>
    <w:rsid w:val="00B864FD"/>
    <w:rsid w:val="00B875D4"/>
    <w:rsid w:val="00B91024"/>
    <w:rsid w:val="00B91B3D"/>
    <w:rsid w:val="00B9206A"/>
    <w:rsid w:val="00B92274"/>
    <w:rsid w:val="00B942C9"/>
    <w:rsid w:val="00B94FDC"/>
    <w:rsid w:val="00B971AE"/>
    <w:rsid w:val="00B97D80"/>
    <w:rsid w:val="00BA0E54"/>
    <w:rsid w:val="00BA1724"/>
    <w:rsid w:val="00BA1917"/>
    <w:rsid w:val="00BA2B67"/>
    <w:rsid w:val="00BA2FF1"/>
    <w:rsid w:val="00BA4393"/>
    <w:rsid w:val="00BA4A65"/>
    <w:rsid w:val="00BA5B7C"/>
    <w:rsid w:val="00BB10E9"/>
    <w:rsid w:val="00BB2619"/>
    <w:rsid w:val="00BB332A"/>
    <w:rsid w:val="00BB4C7F"/>
    <w:rsid w:val="00BB62B0"/>
    <w:rsid w:val="00BB737D"/>
    <w:rsid w:val="00BB7B07"/>
    <w:rsid w:val="00BC059A"/>
    <w:rsid w:val="00BC17D1"/>
    <w:rsid w:val="00BC20A6"/>
    <w:rsid w:val="00BC24CE"/>
    <w:rsid w:val="00BC2C69"/>
    <w:rsid w:val="00BC3279"/>
    <w:rsid w:val="00BC3A04"/>
    <w:rsid w:val="00BC3C8D"/>
    <w:rsid w:val="00BC3D8E"/>
    <w:rsid w:val="00BC47BF"/>
    <w:rsid w:val="00BC62C7"/>
    <w:rsid w:val="00BC6B66"/>
    <w:rsid w:val="00BD03EA"/>
    <w:rsid w:val="00BD3C41"/>
    <w:rsid w:val="00BD3F5D"/>
    <w:rsid w:val="00BD42BC"/>
    <w:rsid w:val="00BD4E37"/>
    <w:rsid w:val="00BD55AA"/>
    <w:rsid w:val="00BD7691"/>
    <w:rsid w:val="00BE13F4"/>
    <w:rsid w:val="00BE221D"/>
    <w:rsid w:val="00BE3BE9"/>
    <w:rsid w:val="00BE47F0"/>
    <w:rsid w:val="00BE4888"/>
    <w:rsid w:val="00BE49C8"/>
    <w:rsid w:val="00BE4B82"/>
    <w:rsid w:val="00BE63E1"/>
    <w:rsid w:val="00BE6EAB"/>
    <w:rsid w:val="00BE7110"/>
    <w:rsid w:val="00BE7373"/>
    <w:rsid w:val="00BE7778"/>
    <w:rsid w:val="00BF11F5"/>
    <w:rsid w:val="00BF19DF"/>
    <w:rsid w:val="00BF247A"/>
    <w:rsid w:val="00BF2CE2"/>
    <w:rsid w:val="00BF4415"/>
    <w:rsid w:val="00BF654D"/>
    <w:rsid w:val="00BF7DE5"/>
    <w:rsid w:val="00C02EA8"/>
    <w:rsid w:val="00C02F35"/>
    <w:rsid w:val="00C04282"/>
    <w:rsid w:val="00C0593E"/>
    <w:rsid w:val="00C05AB5"/>
    <w:rsid w:val="00C061EE"/>
    <w:rsid w:val="00C071A1"/>
    <w:rsid w:val="00C10D5F"/>
    <w:rsid w:val="00C12304"/>
    <w:rsid w:val="00C12F61"/>
    <w:rsid w:val="00C131C5"/>
    <w:rsid w:val="00C15C1A"/>
    <w:rsid w:val="00C16D6A"/>
    <w:rsid w:val="00C17F2A"/>
    <w:rsid w:val="00C20054"/>
    <w:rsid w:val="00C23184"/>
    <w:rsid w:val="00C2481C"/>
    <w:rsid w:val="00C24EF4"/>
    <w:rsid w:val="00C26D39"/>
    <w:rsid w:val="00C26FB9"/>
    <w:rsid w:val="00C27BC0"/>
    <w:rsid w:val="00C308E1"/>
    <w:rsid w:val="00C317DA"/>
    <w:rsid w:val="00C3457B"/>
    <w:rsid w:val="00C34ABF"/>
    <w:rsid w:val="00C34AF8"/>
    <w:rsid w:val="00C358D7"/>
    <w:rsid w:val="00C372DC"/>
    <w:rsid w:val="00C37874"/>
    <w:rsid w:val="00C37C7C"/>
    <w:rsid w:val="00C406AA"/>
    <w:rsid w:val="00C43562"/>
    <w:rsid w:val="00C45BF1"/>
    <w:rsid w:val="00C45C8F"/>
    <w:rsid w:val="00C463BF"/>
    <w:rsid w:val="00C51B9B"/>
    <w:rsid w:val="00C53FB8"/>
    <w:rsid w:val="00C561F8"/>
    <w:rsid w:val="00C562E2"/>
    <w:rsid w:val="00C565C2"/>
    <w:rsid w:val="00C56BA6"/>
    <w:rsid w:val="00C57898"/>
    <w:rsid w:val="00C6097B"/>
    <w:rsid w:val="00C60B16"/>
    <w:rsid w:val="00C61533"/>
    <w:rsid w:val="00C624D2"/>
    <w:rsid w:val="00C62AE4"/>
    <w:rsid w:val="00C6353E"/>
    <w:rsid w:val="00C6359A"/>
    <w:rsid w:val="00C6366C"/>
    <w:rsid w:val="00C64FD9"/>
    <w:rsid w:val="00C66B9E"/>
    <w:rsid w:val="00C67B03"/>
    <w:rsid w:val="00C70046"/>
    <w:rsid w:val="00C70341"/>
    <w:rsid w:val="00C71D6E"/>
    <w:rsid w:val="00C727AE"/>
    <w:rsid w:val="00C72B1D"/>
    <w:rsid w:val="00C7378E"/>
    <w:rsid w:val="00C74921"/>
    <w:rsid w:val="00C74FA4"/>
    <w:rsid w:val="00C755F6"/>
    <w:rsid w:val="00C76632"/>
    <w:rsid w:val="00C76C46"/>
    <w:rsid w:val="00C77B62"/>
    <w:rsid w:val="00C81F46"/>
    <w:rsid w:val="00C82A9D"/>
    <w:rsid w:val="00C8346B"/>
    <w:rsid w:val="00C835C9"/>
    <w:rsid w:val="00C83608"/>
    <w:rsid w:val="00C8391E"/>
    <w:rsid w:val="00C850B7"/>
    <w:rsid w:val="00C850B9"/>
    <w:rsid w:val="00C861ED"/>
    <w:rsid w:val="00C86218"/>
    <w:rsid w:val="00C86878"/>
    <w:rsid w:val="00C90C72"/>
    <w:rsid w:val="00C91046"/>
    <w:rsid w:val="00C920F8"/>
    <w:rsid w:val="00C927E5"/>
    <w:rsid w:val="00C92BDA"/>
    <w:rsid w:val="00C93539"/>
    <w:rsid w:val="00C936B3"/>
    <w:rsid w:val="00C93AF7"/>
    <w:rsid w:val="00C93B08"/>
    <w:rsid w:val="00C93F63"/>
    <w:rsid w:val="00C94686"/>
    <w:rsid w:val="00C954D6"/>
    <w:rsid w:val="00C957E1"/>
    <w:rsid w:val="00C958F1"/>
    <w:rsid w:val="00C95EE3"/>
    <w:rsid w:val="00C96D96"/>
    <w:rsid w:val="00C97439"/>
    <w:rsid w:val="00CA0BA8"/>
    <w:rsid w:val="00CA193B"/>
    <w:rsid w:val="00CA2867"/>
    <w:rsid w:val="00CA3395"/>
    <w:rsid w:val="00CA44D1"/>
    <w:rsid w:val="00CA6222"/>
    <w:rsid w:val="00CA6E0B"/>
    <w:rsid w:val="00CA7B54"/>
    <w:rsid w:val="00CB05E3"/>
    <w:rsid w:val="00CB089E"/>
    <w:rsid w:val="00CB0D65"/>
    <w:rsid w:val="00CB11FB"/>
    <w:rsid w:val="00CB198A"/>
    <w:rsid w:val="00CB1D86"/>
    <w:rsid w:val="00CB398D"/>
    <w:rsid w:val="00CB39FE"/>
    <w:rsid w:val="00CB3F6B"/>
    <w:rsid w:val="00CB4AB3"/>
    <w:rsid w:val="00CB6D9D"/>
    <w:rsid w:val="00CB73C7"/>
    <w:rsid w:val="00CB7D90"/>
    <w:rsid w:val="00CC059D"/>
    <w:rsid w:val="00CC0FDF"/>
    <w:rsid w:val="00CC32B5"/>
    <w:rsid w:val="00CC3625"/>
    <w:rsid w:val="00CC3D5F"/>
    <w:rsid w:val="00CC6C71"/>
    <w:rsid w:val="00CD05F7"/>
    <w:rsid w:val="00CD084A"/>
    <w:rsid w:val="00CD1FCA"/>
    <w:rsid w:val="00CD21E3"/>
    <w:rsid w:val="00CD2FB3"/>
    <w:rsid w:val="00CD3B5B"/>
    <w:rsid w:val="00CD3BE5"/>
    <w:rsid w:val="00CD3C45"/>
    <w:rsid w:val="00CD4397"/>
    <w:rsid w:val="00CD5104"/>
    <w:rsid w:val="00CD51E6"/>
    <w:rsid w:val="00CE0ACE"/>
    <w:rsid w:val="00CE21AD"/>
    <w:rsid w:val="00CE2889"/>
    <w:rsid w:val="00CE38AB"/>
    <w:rsid w:val="00CE46E7"/>
    <w:rsid w:val="00CE4F64"/>
    <w:rsid w:val="00CE5E62"/>
    <w:rsid w:val="00CE626A"/>
    <w:rsid w:val="00CE691E"/>
    <w:rsid w:val="00CF0565"/>
    <w:rsid w:val="00CF1CB8"/>
    <w:rsid w:val="00CF2096"/>
    <w:rsid w:val="00CF251D"/>
    <w:rsid w:val="00CF2592"/>
    <w:rsid w:val="00CF31ED"/>
    <w:rsid w:val="00CF322B"/>
    <w:rsid w:val="00CF4DBE"/>
    <w:rsid w:val="00CF5083"/>
    <w:rsid w:val="00CF5FE8"/>
    <w:rsid w:val="00CF6ACC"/>
    <w:rsid w:val="00CF6B4A"/>
    <w:rsid w:val="00CF6C2D"/>
    <w:rsid w:val="00D013EB"/>
    <w:rsid w:val="00D02675"/>
    <w:rsid w:val="00D02684"/>
    <w:rsid w:val="00D02DAF"/>
    <w:rsid w:val="00D03159"/>
    <w:rsid w:val="00D03357"/>
    <w:rsid w:val="00D0379E"/>
    <w:rsid w:val="00D041ED"/>
    <w:rsid w:val="00D04807"/>
    <w:rsid w:val="00D05294"/>
    <w:rsid w:val="00D06402"/>
    <w:rsid w:val="00D06DAF"/>
    <w:rsid w:val="00D0702B"/>
    <w:rsid w:val="00D07208"/>
    <w:rsid w:val="00D07874"/>
    <w:rsid w:val="00D07C14"/>
    <w:rsid w:val="00D11C22"/>
    <w:rsid w:val="00D12BBB"/>
    <w:rsid w:val="00D13EEF"/>
    <w:rsid w:val="00D16ADA"/>
    <w:rsid w:val="00D2063F"/>
    <w:rsid w:val="00D206FC"/>
    <w:rsid w:val="00D21651"/>
    <w:rsid w:val="00D21996"/>
    <w:rsid w:val="00D22421"/>
    <w:rsid w:val="00D227EB"/>
    <w:rsid w:val="00D22D71"/>
    <w:rsid w:val="00D232BC"/>
    <w:rsid w:val="00D244A3"/>
    <w:rsid w:val="00D249DF"/>
    <w:rsid w:val="00D24BB9"/>
    <w:rsid w:val="00D27437"/>
    <w:rsid w:val="00D30CC6"/>
    <w:rsid w:val="00D31368"/>
    <w:rsid w:val="00D315A6"/>
    <w:rsid w:val="00D327D4"/>
    <w:rsid w:val="00D32F05"/>
    <w:rsid w:val="00D33F7B"/>
    <w:rsid w:val="00D3401F"/>
    <w:rsid w:val="00D34121"/>
    <w:rsid w:val="00D3449B"/>
    <w:rsid w:val="00D34B51"/>
    <w:rsid w:val="00D34B5D"/>
    <w:rsid w:val="00D364E7"/>
    <w:rsid w:val="00D37030"/>
    <w:rsid w:val="00D40043"/>
    <w:rsid w:val="00D40234"/>
    <w:rsid w:val="00D40413"/>
    <w:rsid w:val="00D4067C"/>
    <w:rsid w:val="00D41528"/>
    <w:rsid w:val="00D41FAB"/>
    <w:rsid w:val="00D425F5"/>
    <w:rsid w:val="00D43984"/>
    <w:rsid w:val="00D459C4"/>
    <w:rsid w:val="00D45CB5"/>
    <w:rsid w:val="00D464AE"/>
    <w:rsid w:val="00D473D1"/>
    <w:rsid w:val="00D50CD2"/>
    <w:rsid w:val="00D50FC9"/>
    <w:rsid w:val="00D53AE6"/>
    <w:rsid w:val="00D53D87"/>
    <w:rsid w:val="00D54D0B"/>
    <w:rsid w:val="00D601D7"/>
    <w:rsid w:val="00D60447"/>
    <w:rsid w:val="00D60775"/>
    <w:rsid w:val="00D61FFE"/>
    <w:rsid w:val="00D62F2F"/>
    <w:rsid w:val="00D641B5"/>
    <w:rsid w:val="00D643BD"/>
    <w:rsid w:val="00D67652"/>
    <w:rsid w:val="00D70190"/>
    <w:rsid w:val="00D72D36"/>
    <w:rsid w:val="00D730BB"/>
    <w:rsid w:val="00D73428"/>
    <w:rsid w:val="00D73D1C"/>
    <w:rsid w:val="00D75D11"/>
    <w:rsid w:val="00D7771E"/>
    <w:rsid w:val="00D77981"/>
    <w:rsid w:val="00D81900"/>
    <w:rsid w:val="00D822E5"/>
    <w:rsid w:val="00D82DCD"/>
    <w:rsid w:val="00D83216"/>
    <w:rsid w:val="00D835B1"/>
    <w:rsid w:val="00D841C1"/>
    <w:rsid w:val="00D844C2"/>
    <w:rsid w:val="00D84E46"/>
    <w:rsid w:val="00D84FBB"/>
    <w:rsid w:val="00D85B7C"/>
    <w:rsid w:val="00D85C0F"/>
    <w:rsid w:val="00D87723"/>
    <w:rsid w:val="00D87762"/>
    <w:rsid w:val="00D908A0"/>
    <w:rsid w:val="00D90A1F"/>
    <w:rsid w:val="00D90F96"/>
    <w:rsid w:val="00D91BE3"/>
    <w:rsid w:val="00D921B4"/>
    <w:rsid w:val="00D92B8A"/>
    <w:rsid w:val="00D92F51"/>
    <w:rsid w:val="00D93698"/>
    <w:rsid w:val="00D93BDE"/>
    <w:rsid w:val="00D942B3"/>
    <w:rsid w:val="00D95946"/>
    <w:rsid w:val="00D95F82"/>
    <w:rsid w:val="00D97F64"/>
    <w:rsid w:val="00DA0589"/>
    <w:rsid w:val="00DA0640"/>
    <w:rsid w:val="00DA2173"/>
    <w:rsid w:val="00DA239A"/>
    <w:rsid w:val="00DA2DC7"/>
    <w:rsid w:val="00DA30AA"/>
    <w:rsid w:val="00DA3898"/>
    <w:rsid w:val="00DA4B2B"/>
    <w:rsid w:val="00DA4CB8"/>
    <w:rsid w:val="00DA5329"/>
    <w:rsid w:val="00DA6805"/>
    <w:rsid w:val="00DA72E8"/>
    <w:rsid w:val="00DA76E2"/>
    <w:rsid w:val="00DB058E"/>
    <w:rsid w:val="00DB08DB"/>
    <w:rsid w:val="00DB0AA8"/>
    <w:rsid w:val="00DB0E88"/>
    <w:rsid w:val="00DB1B65"/>
    <w:rsid w:val="00DB3ACE"/>
    <w:rsid w:val="00DB414B"/>
    <w:rsid w:val="00DB4744"/>
    <w:rsid w:val="00DB482A"/>
    <w:rsid w:val="00DB5D70"/>
    <w:rsid w:val="00DB6027"/>
    <w:rsid w:val="00DB70A0"/>
    <w:rsid w:val="00DC1FAF"/>
    <w:rsid w:val="00DC23A1"/>
    <w:rsid w:val="00DC4A47"/>
    <w:rsid w:val="00DC7E9C"/>
    <w:rsid w:val="00DD17A3"/>
    <w:rsid w:val="00DD199A"/>
    <w:rsid w:val="00DD4A97"/>
    <w:rsid w:val="00DE01C1"/>
    <w:rsid w:val="00DE06D8"/>
    <w:rsid w:val="00DE1073"/>
    <w:rsid w:val="00DE1A49"/>
    <w:rsid w:val="00DE2517"/>
    <w:rsid w:val="00DE3066"/>
    <w:rsid w:val="00DE327A"/>
    <w:rsid w:val="00DE3426"/>
    <w:rsid w:val="00DE641E"/>
    <w:rsid w:val="00DE7158"/>
    <w:rsid w:val="00DE7A81"/>
    <w:rsid w:val="00DF00DE"/>
    <w:rsid w:val="00DF0651"/>
    <w:rsid w:val="00DF08D5"/>
    <w:rsid w:val="00DF0B5C"/>
    <w:rsid w:val="00DF30AF"/>
    <w:rsid w:val="00DF3115"/>
    <w:rsid w:val="00DF3E4B"/>
    <w:rsid w:val="00DF53EF"/>
    <w:rsid w:val="00DF6776"/>
    <w:rsid w:val="00DF7687"/>
    <w:rsid w:val="00E01E22"/>
    <w:rsid w:val="00E0427C"/>
    <w:rsid w:val="00E042E4"/>
    <w:rsid w:val="00E0448F"/>
    <w:rsid w:val="00E05F6F"/>
    <w:rsid w:val="00E06509"/>
    <w:rsid w:val="00E06FBB"/>
    <w:rsid w:val="00E07F32"/>
    <w:rsid w:val="00E10036"/>
    <w:rsid w:val="00E10C24"/>
    <w:rsid w:val="00E124A9"/>
    <w:rsid w:val="00E14935"/>
    <w:rsid w:val="00E15C4A"/>
    <w:rsid w:val="00E16C5F"/>
    <w:rsid w:val="00E17E10"/>
    <w:rsid w:val="00E219C4"/>
    <w:rsid w:val="00E225BA"/>
    <w:rsid w:val="00E23390"/>
    <w:rsid w:val="00E25C8E"/>
    <w:rsid w:val="00E26328"/>
    <w:rsid w:val="00E278C7"/>
    <w:rsid w:val="00E30945"/>
    <w:rsid w:val="00E31147"/>
    <w:rsid w:val="00E31388"/>
    <w:rsid w:val="00E32F62"/>
    <w:rsid w:val="00E333DB"/>
    <w:rsid w:val="00E33F45"/>
    <w:rsid w:val="00E34898"/>
    <w:rsid w:val="00E348B3"/>
    <w:rsid w:val="00E3639A"/>
    <w:rsid w:val="00E40415"/>
    <w:rsid w:val="00E42FB6"/>
    <w:rsid w:val="00E4519C"/>
    <w:rsid w:val="00E45DF4"/>
    <w:rsid w:val="00E4671F"/>
    <w:rsid w:val="00E46ACC"/>
    <w:rsid w:val="00E5033C"/>
    <w:rsid w:val="00E5156A"/>
    <w:rsid w:val="00E523D5"/>
    <w:rsid w:val="00E52C53"/>
    <w:rsid w:val="00E539B7"/>
    <w:rsid w:val="00E5433E"/>
    <w:rsid w:val="00E54A8F"/>
    <w:rsid w:val="00E57353"/>
    <w:rsid w:val="00E576EA"/>
    <w:rsid w:val="00E6335F"/>
    <w:rsid w:val="00E63764"/>
    <w:rsid w:val="00E65191"/>
    <w:rsid w:val="00E653A3"/>
    <w:rsid w:val="00E671F4"/>
    <w:rsid w:val="00E70A9C"/>
    <w:rsid w:val="00E71136"/>
    <w:rsid w:val="00E72086"/>
    <w:rsid w:val="00E73961"/>
    <w:rsid w:val="00E73A99"/>
    <w:rsid w:val="00E749C9"/>
    <w:rsid w:val="00E74DFF"/>
    <w:rsid w:val="00E76128"/>
    <w:rsid w:val="00E76D54"/>
    <w:rsid w:val="00E76EB9"/>
    <w:rsid w:val="00E83404"/>
    <w:rsid w:val="00E84290"/>
    <w:rsid w:val="00E857B2"/>
    <w:rsid w:val="00E8604B"/>
    <w:rsid w:val="00E86496"/>
    <w:rsid w:val="00E873B9"/>
    <w:rsid w:val="00E900CE"/>
    <w:rsid w:val="00E94E74"/>
    <w:rsid w:val="00E95483"/>
    <w:rsid w:val="00E957F2"/>
    <w:rsid w:val="00E9668B"/>
    <w:rsid w:val="00E97361"/>
    <w:rsid w:val="00E97F58"/>
    <w:rsid w:val="00EA00B5"/>
    <w:rsid w:val="00EA1106"/>
    <w:rsid w:val="00EA14A9"/>
    <w:rsid w:val="00EA1C38"/>
    <w:rsid w:val="00EA4D16"/>
    <w:rsid w:val="00EA5B8A"/>
    <w:rsid w:val="00EA5BA0"/>
    <w:rsid w:val="00EA5C06"/>
    <w:rsid w:val="00EA6585"/>
    <w:rsid w:val="00EA6729"/>
    <w:rsid w:val="00EA6B0C"/>
    <w:rsid w:val="00EB07CD"/>
    <w:rsid w:val="00EB12C6"/>
    <w:rsid w:val="00EB2558"/>
    <w:rsid w:val="00EB2971"/>
    <w:rsid w:val="00EB3494"/>
    <w:rsid w:val="00EB355C"/>
    <w:rsid w:val="00EB44E0"/>
    <w:rsid w:val="00EB4523"/>
    <w:rsid w:val="00EB500B"/>
    <w:rsid w:val="00EB5946"/>
    <w:rsid w:val="00EB5AE1"/>
    <w:rsid w:val="00EB6A31"/>
    <w:rsid w:val="00EB6C9E"/>
    <w:rsid w:val="00EB743F"/>
    <w:rsid w:val="00EC0118"/>
    <w:rsid w:val="00EC2602"/>
    <w:rsid w:val="00EC3308"/>
    <w:rsid w:val="00EC3640"/>
    <w:rsid w:val="00EC655F"/>
    <w:rsid w:val="00EC73DE"/>
    <w:rsid w:val="00ED06C7"/>
    <w:rsid w:val="00ED18FD"/>
    <w:rsid w:val="00ED1DED"/>
    <w:rsid w:val="00ED25D9"/>
    <w:rsid w:val="00ED31C6"/>
    <w:rsid w:val="00ED51FD"/>
    <w:rsid w:val="00ED624D"/>
    <w:rsid w:val="00ED64D9"/>
    <w:rsid w:val="00EE05B9"/>
    <w:rsid w:val="00EE0791"/>
    <w:rsid w:val="00EE1FE6"/>
    <w:rsid w:val="00EE2804"/>
    <w:rsid w:val="00EE48FB"/>
    <w:rsid w:val="00EE5301"/>
    <w:rsid w:val="00EE54AD"/>
    <w:rsid w:val="00EE5ADC"/>
    <w:rsid w:val="00EE6C8D"/>
    <w:rsid w:val="00EE73D3"/>
    <w:rsid w:val="00EF0D61"/>
    <w:rsid w:val="00EF234A"/>
    <w:rsid w:val="00EF28E7"/>
    <w:rsid w:val="00EF2E88"/>
    <w:rsid w:val="00EF3489"/>
    <w:rsid w:val="00EF3A74"/>
    <w:rsid w:val="00EF6EA4"/>
    <w:rsid w:val="00F008CF"/>
    <w:rsid w:val="00F012E2"/>
    <w:rsid w:val="00F01452"/>
    <w:rsid w:val="00F01575"/>
    <w:rsid w:val="00F04D7E"/>
    <w:rsid w:val="00F06937"/>
    <w:rsid w:val="00F069B3"/>
    <w:rsid w:val="00F06F04"/>
    <w:rsid w:val="00F06FB3"/>
    <w:rsid w:val="00F07A77"/>
    <w:rsid w:val="00F07AA9"/>
    <w:rsid w:val="00F10871"/>
    <w:rsid w:val="00F14566"/>
    <w:rsid w:val="00F21A18"/>
    <w:rsid w:val="00F232DA"/>
    <w:rsid w:val="00F23CFB"/>
    <w:rsid w:val="00F242E2"/>
    <w:rsid w:val="00F25556"/>
    <w:rsid w:val="00F25756"/>
    <w:rsid w:val="00F25977"/>
    <w:rsid w:val="00F275D2"/>
    <w:rsid w:val="00F27C37"/>
    <w:rsid w:val="00F30B45"/>
    <w:rsid w:val="00F32619"/>
    <w:rsid w:val="00F32B06"/>
    <w:rsid w:val="00F34D3D"/>
    <w:rsid w:val="00F34F9E"/>
    <w:rsid w:val="00F36284"/>
    <w:rsid w:val="00F36404"/>
    <w:rsid w:val="00F36AF6"/>
    <w:rsid w:val="00F36D75"/>
    <w:rsid w:val="00F377B9"/>
    <w:rsid w:val="00F41FF8"/>
    <w:rsid w:val="00F420F6"/>
    <w:rsid w:val="00F4350D"/>
    <w:rsid w:val="00F447E4"/>
    <w:rsid w:val="00F45FF0"/>
    <w:rsid w:val="00F46A71"/>
    <w:rsid w:val="00F473B2"/>
    <w:rsid w:val="00F5067E"/>
    <w:rsid w:val="00F51762"/>
    <w:rsid w:val="00F51A03"/>
    <w:rsid w:val="00F51CD6"/>
    <w:rsid w:val="00F53395"/>
    <w:rsid w:val="00F55D34"/>
    <w:rsid w:val="00F56C9F"/>
    <w:rsid w:val="00F60316"/>
    <w:rsid w:val="00F60C2F"/>
    <w:rsid w:val="00F60ED5"/>
    <w:rsid w:val="00F60FE1"/>
    <w:rsid w:val="00F62B8D"/>
    <w:rsid w:val="00F63C8E"/>
    <w:rsid w:val="00F6454E"/>
    <w:rsid w:val="00F651D6"/>
    <w:rsid w:val="00F7081A"/>
    <w:rsid w:val="00F71716"/>
    <w:rsid w:val="00F718CD"/>
    <w:rsid w:val="00F72093"/>
    <w:rsid w:val="00F72A0B"/>
    <w:rsid w:val="00F74DCF"/>
    <w:rsid w:val="00F75F70"/>
    <w:rsid w:val="00F77587"/>
    <w:rsid w:val="00F81D52"/>
    <w:rsid w:val="00F828CC"/>
    <w:rsid w:val="00F82DE4"/>
    <w:rsid w:val="00F82E4C"/>
    <w:rsid w:val="00F8420C"/>
    <w:rsid w:val="00F85398"/>
    <w:rsid w:val="00F85EE3"/>
    <w:rsid w:val="00F87675"/>
    <w:rsid w:val="00F87692"/>
    <w:rsid w:val="00F877D2"/>
    <w:rsid w:val="00F9021A"/>
    <w:rsid w:val="00F905AD"/>
    <w:rsid w:val="00F9245F"/>
    <w:rsid w:val="00F92563"/>
    <w:rsid w:val="00F93D6B"/>
    <w:rsid w:val="00F96AA7"/>
    <w:rsid w:val="00F96AC2"/>
    <w:rsid w:val="00F97005"/>
    <w:rsid w:val="00F972D5"/>
    <w:rsid w:val="00F97C8D"/>
    <w:rsid w:val="00FA06E6"/>
    <w:rsid w:val="00FA0A32"/>
    <w:rsid w:val="00FA1F3A"/>
    <w:rsid w:val="00FA247E"/>
    <w:rsid w:val="00FA3471"/>
    <w:rsid w:val="00FA3842"/>
    <w:rsid w:val="00FA71F4"/>
    <w:rsid w:val="00FA73CF"/>
    <w:rsid w:val="00FA7424"/>
    <w:rsid w:val="00FB0D13"/>
    <w:rsid w:val="00FB0EE7"/>
    <w:rsid w:val="00FB0FD0"/>
    <w:rsid w:val="00FB1FDC"/>
    <w:rsid w:val="00FB2313"/>
    <w:rsid w:val="00FB23D5"/>
    <w:rsid w:val="00FB24B9"/>
    <w:rsid w:val="00FB3CE6"/>
    <w:rsid w:val="00FB4D62"/>
    <w:rsid w:val="00FB53D6"/>
    <w:rsid w:val="00FB5C9F"/>
    <w:rsid w:val="00FB6FAC"/>
    <w:rsid w:val="00FB7676"/>
    <w:rsid w:val="00FB76C3"/>
    <w:rsid w:val="00FC04EB"/>
    <w:rsid w:val="00FC0E84"/>
    <w:rsid w:val="00FC1A9F"/>
    <w:rsid w:val="00FC2A11"/>
    <w:rsid w:val="00FC4144"/>
    <w:rsid w:val="00FC4721"/>
    <w:rsid w:val="00FC50F3"/>
    <w:rsid w:val="00FC5DB0"/>
    <w:rsid w:val="00FC7919"/>
    <w:rsid w:val="00FD2C8A"/>
    <w:rsid w:val="00FD3F6D"/>
    <w:rsid w:val="00FD6083"/>
    <w:rsid w:val="00FD6AFE"/>
    <w:rsid w:val="00FD7B6C"/>
    <w:rsid w:val="00FD7C0A"/>
    <w:rsid w:val="00FE17BC"/>
    <w:rsid w:val="00FE1C61"/>
    <w:rsid w:val="00FE2135"/>
    <w:rsid w:val="00FE38F5"/>
    <w:rsid w:val="00FE4D8E"/>
    <w:rsid w:val="00FE601A"/>
    <w:rsid w:val="00FE618F"/>
    <w:rsid w:val="00FE6B13"/>
    <w:rsid w:val="00FE73B4"/>
    <w:rsid w:val="00FF03FA"/>
    <w:rsid w:val="00FF0D49"/>
    <w:rsid w:val="00FF24D8"/>
    <w:rsid w:val="00FF263D"/>
    <w:rsid w:val="00FF5EA4"/>
    <w:rsid w:val="00FF6875"/>
    <w:rsid w:val="00FF7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519CA"/>
  <w15:docId w15:val="{CFD9FA84-F0CE-486B-9E84-FA4D01D2A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4F05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6C7F7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rtl/>
      <w: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4E4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84E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4E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4E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E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4E4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4E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E46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2239D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76C9B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ED624D"/>
    <w:pPr>
      <w:spacing w:after="0" w:line="480" w:lineRule="auto"/>
      <w:ind w:left="720" w:hanging="720"/>
    </w:pPr>
    <w:rPr>
      <w:rFonts w:eastAsiaTheme="minorHAnsi"/>
    </w:rPr>
  </w:style>
  <w:style w:type="character" w:customStyle="1" w:styleId="Heading1Char">
    <w:name w:val="Heading 1 Char"/>
    <w:basedOn w:val="DefaultParagraphFont"/>
    <w:link w:val="Heading1"/>
    <w:uiPriority w:val="9"/>
    <w:rsid w:val="006C7F7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32691"/>
    <w:pPr>
      <w:spacing w:line="240" w:lineRule="auto"/>
    </w:pPr>
    <w:rPr>
      <w:rFonts w:eastAsiaTheme="minorHAnsi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32691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3269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2691"/>
  </w:style>
  <w:style w:type="paragraph" w:styleId="Footer">
    <w:name w:val="footer"/>
    <w:basedOn w:val="Normal"/>
    <w:link w:val="FooterChar"/>
    <w:uiPriority w:val="99"/>
    <w:unhideWhenUsed/>
    <w:rsid w:val="0003269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2691"/>
  </w:style>
  <w:style w:type="character" w:customStyle="1" w:styleId="rdlinkitem">
    <w:name w:val="rdlinkitem"/>
    <w:basedOn w:val="DefaultParagraphFont"/>
    <w:rsid w:val="00A719B0"/>
  </w:style>
  <w:style w:type="character" w:customStyle="1" w:styleId="hilite">
    <w:name w:val="hilite"/>
    <w:basedOn w:val="DefaultParagraphFont"/>
    <w:rsid w:val="00A719B0"/>
  </w:style>
  <w:style w:type="character" w:customStyle="1" w:styleId="highlight">
    <w:name w:val="highlight"/>
    <w:basedOn w:val="DefaultParagraphFont"/>
    <w:rsid w:val="00255523"/>
  </w:style>
  <w:style w:type="paragraph" w:styleId="NormalWeb">
    <w:name w:val="Normal (Web)"/>
    <w:basedOn w:val="Normal"/>
    <w:uiPriority w:val="99"/>
    <w:semiHidden/>
    <w:unhideWhenUsed/>
    <w:rsid w:val="0087734D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LightGrid-Accent11">
    <w:name w:val="Light Grid - Accent 11"/>
    <w:basedOn w:val="TableNormal"/>
    <w:uiPriority w:val="62"/>
    <w:rsid w:val="00E653A3"/>
    <w:pPr>
      <w:spacing w:after="0" w:line="240" w:lineRule="auto"/>
    </w:pPr>
    <w:rPr>
      <w:rFonts w:eastAsiaTheme="minorHAnsi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Shading-Accent5">
    <w:name w:val="Light Shading Accent 5"/>
    <w:basedOn w:val="TableNormal"/>
    <w:uiPriority w:val="60"/>
    <w:rsid w:val="00741897"/>
    <w:pPr>
      <w:spacing w:after="0" w:line="240" w:lineRule="auto"/>
    </w:pPr>
    <w:rPr>
      <w:rFonts w:eastAsiaTheme="minorHAnsi"/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74189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41897"/>
  </w:style>
  <w:style w:type="character" w:customStyle="1" w:styleId="apple-converted-space">
    <w:name w:val="apple-converted-space"/>
    <w:basedOn w:val="DefaultParagraphFont"/>
    <w:rsid w:val="00B268D8"/>
  </w:style>
  <w:style w:type="paragraph" w:customStyle="1" w:styleId="Paragraph">
    <w:name w:val="Paragraph"/>
    <w:basedOn w:val="Normal"/>
    <w:rsid w:val="00FB7676"/>
    <w:pPr>
      <w:bidi w:val="0"/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AbstractSummary">
    <w:name w:val="Abstract/Summary"/>
    <w:basedOn w:val="Normal"/>
    <w:rsid w:val="00FB7676"/>
    <w:pPr>
      <w:bidi w:val="0"/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table" w:customStyle="1" w:styleId="LightShading1">
    <w:name w:val="Light Shading1"/>
    <w:basedOn w:val="TableNormal"/>
    <w:uiPriority w:val="60"/>
    <w:rsid w:val="00892EE3"/>
    <w:pPr>
      <w:spacing w:after="0" w:line="240" w:lineRule="auto"/>
    </w:pPr>
    <w:rPr>
      <w:rFonts w:eastAsiaTheme="minorHAns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96739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6739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6739C"/>
    <w:rPr>
      <w:vertAlign w:val="superscript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6205A"/>
    <w:pPr>
      <w:bidi w:val="0"/>
      <w:spacing w:after="0" w:line="240" w:lineRule="auto"/>
    </w:pPr>
    <w:rPr>
      <w:rFonts w:ascii="Calibri" w:eastAsiaTheme="minorHAnsi" w:hAnsi="Calibri" w:cs="Calibri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6205A"/>
    <w:rPr>
      <w:rFonts w:ascii="Calibri" w:eastAsiaTheme="minorHAnsi" w:hAnsi="Calibri" w:cs="Calibri"/>
    </w:rPr>
  </w:style>
  <w:style w:type="table" w:customStyle="1" w:styleId="LightList1">
    <w:name w:val="Light List1"/>
    <w:basedOn w:val="TableNormal"/>
    <w:uiPriority w:val="61"/>
    <w:rsid w:val="000D3BD9"/>
    <w:pPr>
      <w:spacing w:after="0" w:line="240" w:lineRule="auto"/>
    </w:pPr>
    <w:rPr>
      <w:rFonts w:eastAsiaTheme="minorHAnsi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Authors">
    <w:name w:val="Authors"/>
    <w:basedOn w:val="Normal"/>
    <w:rsid w:val="001821BB"/>
    <w:pPr>
      <w:bidi w:val="0"/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940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3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6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40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0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2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1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60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51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31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1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2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5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84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14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5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8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42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79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11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05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99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23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9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adi.gilam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osf.io/fh6pb/" TargetMode="Externa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>
  <b:Source>
    <b:Tag>Bas83</b:Tag>
    <b:SourceType>JournalArticle</b:SourceType>
    <b:Guid>{A26FA82E-0872-4F03-A11E-54C6A2ED7B84}</b:Guid>
    <b:Author>
      <b:Author>
        <b:NameList>
          <b:Person>
            <b:Last>Basch</b:Last>
            <b:First>M.</b:First>
            <b:Middle>F.</b:Middle>
          </b:Person>
        </b:NameList>
      </b:Author>
    </b:Author>
    <b:Title>Empathic understanding: A review of the concept and some theoretical considerations. </b:Title>
    <b:JournalName>Journal of the American Psychoanalytic Association</b:JournalName>
    <b:Year>1983</b:Year>
    <b:Pages>101-126</b:Pages>
    <b:Volume>31</b:Volume>
    <b:RefOrder>11</b:RefOrder>
  </b:Source>
  <b:Source>
    <b:Tag>Sch90</b:Tag>
    <b:SourceType>JournalArticle</b:SourceType>
    <b:Guid>{B7AEBD8A-2F05-4B39-8ACF-C6E43A927F47}</b:Guid>
    <b:Author>
      <b:Author>
        <b:NameList>
          <b:Person>
            <b:Last>Schoenewolf</b:Last>
            <b:First>G.</b:First>
          </b:Person>
        </b:NameList>
      </b:Author>
    </b:Author>
    <b:Title>Emotional contagion: Behavioral induction in individuals and groups. </b:Title>
    <b:JournalName>Modern Psychoanalysis</b:JournalName>
    <b:Year>1990</b:Year>
    <b:Pages>49-61</b:Pages>
    <b:Volume>15</b:Volume>
    <b:RefOrder>12</b:RefOrder>
  </b:Source>
  <b:Source>
    <b:Tag>Sto69</b:Tag>
    <b:SourceType>JournalArticle</b:SourceType>
    <b:Guid>{C195307E-A7E6-4B77-887D-A2C0CF21F966}</b:Guid>
    <b:Author>
      <b:Author>
        <b:NameList>
          <b:Person>
            <b:Last>Stotland</b:Last>
            <b:First>E</b:First>
          </b:Person>
        </b:NameList>
      </b:Author>
    </b:Author>
    <b:Title>Exploratory invesbgabons of empathy In L Berkowitz(Ed)</b:Title>
    <b:Year>1969</b:Year>
    <b:Publisher>New York Academic</b:Publisher>
    <b:JournalName>Advances in experimental socud psychology</b:JournalName>
    <b:Volume>4</b:Volume>
    <b:RefOrder>13</b:RefOrder>
  </b:Source>
  <b:Source>
    <b:Tag>Hat13</b:Tag>
    <b:SourceType>JournalArticle</b:SourceType>
    <b:Guid>{E2730DE9-465D-45D4-BEA2-46503CEE0BE4}</b:Guid>
    <b:Author>
      <b:Author>
        <b:Corporate>Hatfield E., Rapson R.L., &amp; Le Y.L.</b:Corporate>
      </b:Author>
    </b:Author>
    <b:Title>Primitive emotional contagion: Recent research</b:Title>
    <b:JournalName>The social neuroscience of empathy</b:JournalName>
    <b:Year>2013</b:Year>
    <b:Publisher>MIT Press Scholarship Online</b:Publisher>
    <b:RefOrder>14</b:RefOrder>
  </b:Source>
  <b:Source>
    <b:Tag>Hse90</b:Tag>
    <b:SourceType>JournalArticle</b:SourceType>
    <b:Guid>{3AC61D3F-41D6-43D6-9A24-26EB0E09B7D4}</b:Guid>
    <b:Author>
      <b:Author>
        <b:Corporate>Hseea C. K., Hatfield E., Carlsona J. G. &amp; Chemtobb C.</b:Corporate>
      </b:Author>
    </b:Author>
    <b:Title>The effect of power on susceptibility to emotional contagion</b:Title>
    <b:JournalName>Cognition and Emotion</b:JournalName>
    <b:Year>1990</b:Year>
    <b:Pages>327-340</b:Pages>
    <b:Volume>4</b:Volume>
    <b:RefOrder>15</b:RefOrder>
  </b:Source>
  <b:Source>
    <b:Tag>Bav86</b:Tag>
    <b:SourceType>JournalArticle</b:SourceType>
    <b:Guid>{63DD0CA9-5120-43BA-BE90-D141B6D105D0}</b:Guid>
    <b:Author>
      <b:Author>
        <b:Corporate> Bavelas J. B., Black A., Lemery C. R., &amp; Mullett J. </b:Corporate>
      </b:Author>
    </b:Author>
    <b:Title>"I show how you feel": Motor mimicry as a communicative act.</b:Title>
    <b:JournalName>Journal of Personality and Social Psychology</b:JournalName>
    <b:Year>1986</b:Year>
    <b:Pages>322-329</b:Pages>
    <b:Volume>50</b:Volume>
    <b:RefOrder>16</b:RefOrder>
  </b:Source>
  <b:Source>
    <b:Tag>Cha99</b:Tag>
    <b:SourceType>JournalArticle</b:SourceType>
    <b:Guid>{106BD7CB-2703-4801-83B9-0FD81598CC77}</b:Guid>
    <b:Author>
      <b:Author>
        <b:Corporate> Chartrand T. L.,&amp; Bargh J. A. </b:Corporate>
      </b:Author>
    </b:Author>
    <b:Title>The chameleon effect: The perception–behavior link and social interaction. </b:Title>
    <b:JournalName>Journal of Personality and Social Psychology</b:JournalName>
    <b:Year>1999</b:Year>
    <b:Pages> 893-910</b:Pages>
    <b:Volume>76</b:Volume>
    <b:RefOrder>17</b:RefOrder>
  </b:Source>
  <b:Source>
    <b:Tag>Hat94</b:Tag>
    <b:SourceType>JournalArticle</b:SourceType>
    <b:Guid>{6654663E-5F33-4F8B-9F26-9ED1C6921DC9}</b:Guid>
    <b:Author>
      <b:Author>
        <b:Corporate> Hatfield E., Cacioppo J. T.,&amp; Rapson R. L. </b:Corporate>
      </b:Author>
    </b:Author>
    <b:Title>Emotional contagion. Studies in emotion and social interaction.</b:Title>
    <b:JournalName>New York, NY, US: Cambridge University Press</b:JournalName>
    <b:Year>1994</b:Year>
    <b:RefOrder>18</b:RefOrder>
  </b:Source>
  <b:Source>
    <b:Tag>Son02</b:Tag>
    <b:SourceType>JournalArticle</b:SourceType>
    <b:Guid>{71E5AF77-04B4-41EC-915A-48C902648A9D}</b:Guid>
    <b:Author>
      <b:Author>
        <b:NameList>
          <b:Person>
            <b:Last>Sonnby-Borgström</b:Last>
            <b:First>M.</b:First>
          </b:Person>
        </b:NameList>
      </b:Author>
    </b:Author>
    <b:Title>Automatic mimicry reactions as related to differences in emotional empathy.</b:Title>
    <b:JournalName>Scandinavian Journal of Psychology</b:JournalName>
    <b:Year>2002</b:Year>
    <b:Pages>433-443</b:Pages>
    <b:Volume>43</b:Volume>
    <b:RefOrder>10</b:RefOrder>
  </b:Source>
  <b:Source>
    <b:Tag>Tru05</b:Tag>
    <b:SourceType>Book</b:SourceType>
    <b:Guid>{AEC805FA-D670-4D92-BED1-05A1E7B73CDC}</b:Guid>
    <b:Author>
      <b:Author>
        <b:NameList>
          <b:Person>
            <b:Last>Truss</b:Last>
            <b:First>L.</b:First>
          </b:Person>
        </b:NameList>
      </b:Author>
    </b:Author>
    <b:Title>Talk to the hand: The utter bloody rudeness of the world today, or six good reasons to stay home and bolt the door.</b:Title>
    <b:Year>2005</b:Year>
    <b:City>New York</b:City>
    <b:Publisher>Gotham Books.</b:Publisher>
    <b:RefOrder>1</b:RefOrder>
  </b:Source>
  <b:Source>
    <b:Tag>Ric06</b:Tag>
    <b:SourceType>ArticleInAPeriodical</b:SourceType>
    <b:Guid>{9FB05794-F447-47BC-A68A-C783F65AF91C}</b:Guid>
    <b:Author>
      <b:Author>
        <b:NameList>
          <b:Person>
            <b:Last>Rice-Oxley</b:Last>
            <b:First>M.</b:First>
          </b:Person>
        </b:NameList>
      </b:Author>
    </b:Author>
    <b:Title>R-e-s-p-e-c-t, find out what it means to England.</b:Title>
    <b:Year>2006</b:Year>
    <b:URL>&lt;http://www.csmonitor.com/2006/0123/p01s02-woeu.htm&gt;.</b:URL>
    <b:PeriodicalTitle>The Christian Science Monitor</b:PeriodicalTitle>
    <b:Month>January</b:Month>
    <b:Day>23</b:Day>
    <b:RefOrder>2</b:RefOrder>
  </b:Source>
  <b:Source>
    <b:Tag>Pea05</b:Tag>
    <b:SourceType>JournalArticle</b:SourceType>
    <b:Guid>{11F0DD58-4AC5-44C8-B066-66E7121AB94C}</b:Guid>
    <b:Author>
      <b:Author>
        <b:Corporate>Pearson, C. M., &amp; Porath, C. L.</b:Corporate>
      </b:Author>
    </b:Author>
    <b:Title>On the nature, consequences and remedies of workplace incivility: No time for ‘nice’? Think again.</b:Title>
    <b:Year>2005</b:Year>
    <b:Pages>7–18</b:Pages>
    <b:JournalName>Academy of Management Executive</b:JournalName>
    <b:Volume>19</b:Volume>
    <b:RefOrder>3</b:RefOrder>
  </b:Source>
  <b:Source>
    <b:Tag>Ope04</b:Tag>
    <b:SourceType>Misc</b:SourceType>
    <b:Guid>{88D7A3A1-EDF5-433D-A8CA-6E5E703A1012}</b:Guid>
    <b:Title>Operation Respect</b:Title>
    <b:Year>2004</b:Year>
    <b:PublicationTitle>DVD produced by Discovery Channel (used in Operation Respect programs).</b:PublicationTitle>
    <b:RefOrder>4</b:RefOrder>
  </b:Source>
  <b:Source>
    <b:Tag>Por09</b:Tag>
    <b:SourceType>JournalArticle</b:SourceType>
    <b:Guid>{DB396430-6827-430E-B103-F9F469122FF9}</b:Guid>
    <b:Author>
      <b:Author>
        <b:Corporate>Porath, C. L., &amp; Erez, A.</b:Corporate>
      </b:Author>
    </b:Author>
    <b:Title>Overlooked but not untouched: How rudeness reduces onlookers' performance on routine and creative tasks.</b:Title>
    <b:JournalName>Organizational Behavior and Human Decision Processes</b:JournalName>
    <b:Year>2009</b:Year>
    <b:Pages>29-44</b:Pages>
    <b:Volume>109</b:Volume>
    <b:RefOrder>6</b:RefOrder>
  </b:Source>
  <b:Source>
    <b:Tag>Kah73</b:Tag>
    <b:SourceType>Book</b:SourceType>
    <b:Guid>{FF2BC689-6392-4081-8D13-F338931D9228}</b:Guid>
    <b:Author>
      <b:Author>
        <b:NameList>
          <b:Person>
            <b:Last>Kahneman</b:Last>
            <b:First>D.</b:First>
          </b:Person>
        </b:NameList>
      </b:Author>
    </b:Author>
    <b:Title>Attention and effort.</b:Title>
    <b:Year>1973</b:Year>
    <b:City>Englewood Cliffs, NJ</b:City>
    <b:Publisher>Prentice Hall.</b:Publisher>
    <b:RefOrder>19</b:RefOrder>
  </b:Source>
  <b:Source>
    <b:Tag>Ehr08</b:Tag>
    <b:SourceType>JournalArticle</b:SourceType>
    <b:Guid>{E1A2F5C8-A605-49B1-A8EB-592857CF66C5}</b:Guid>
    <b:Author>
      <b:Author>
        <b:Corporate> Ehring T.,&amp; Watkins, E. R. </b:Corporate>
      </b:Author>
    </b:Author>
    <b:Title>Repetitive negative thinking as a transdiagnostic process.</b:Title>
    <b:Year>2008</b:Year>
    <b:Volume>1</b:Volume>
    <b:Pages>192-205</b:Pages>
    <b:JournalName>International Journal of Cognitive Therapy</b:JournalName>
    <b:RefOrder>7</b:RefOrder>
  </b:Source>
  <b:Source>
    <b:Tag>Bea05</b:Tag>
    <b:SourceType>JournalArticle</b:SourceType>
    <b:Guid>{66EC98EF-2F75-4A6E-A6B9-7E85AA9A8E63}</b:Guid>
    <b:Author>
      <b:Author>
        <b:Corporate> Beal D. J., Weiss H. M., Barros E.,&amp; MacDermid S. M. </b:Corporate>
      </b:Author>
    </b:Author>
    <b:Title>An Episodic Process Model of Affective Influences on Performance.</b:Title>
    <b:JournalName>Journal of Applied Psychology</b:JournalName>
    <b:Year>2005</b:Year>
    <b:Pages>1054-1068</b:Pages>
    <b:Volume>90</b:Volume>
    <b:RefOrder>8</b:RefOrder>
  </b:Source>
  <b:Source>
    <b:Tag>Raf12</b:Tag>
    <b:SourceType>JournalArticle</b:SourceType>
    <b:Guid>{2715231B-C816-441E-96F7-D0731D3F451B}</b:Guid>
    <b:Author>
      <b:Author>
        <b:Corporate> Rafaeli A., Erez A., Ravid S., Derfler-Rozin R., Treister D. E.,&amp; Scheyer R. </b:Corporate>
      </b:Author>
    </b:Author>
    <b:Title>Repetitive negative thinking as a transdiagnostic process.</b:Title>
    <b:JournalName>Journal of Applied Psychology</b:JournalName>
    <b:Year>2012</b:Year>
    <b:Pages>931-950</b:Pages>
    <b:Volume>97</b:Volume>
    <b:RefOrder>20</b:RefOrder>
  </b:Source>
  <b:Source>
    <b:Tag>Por07</b:Tag>
    <b:SourceType>JournalArticle</b:SourceType>
    <b:Guid>{91AAAFCA-28AA-47B5-BF72-E4B5B12E236F}</b:Guid>
    <b:Author>
      <b:Author>
        <b:Corporate>Porath, C. L., &amp; Erez, A.</b:Corporate>
      </b:Author>
    </b:Author>
    <b:Title>Does rudeness matter? The effects of rude behavior on task performance and helpfulness.</b:Title>
    <b:JournalName>Academy of Management Journal</b:JournalName>
    <b:Year>2007</b:Year>
    <b:Pages>1181–1197</b:Pages>
    <b:Volume>50</b:Volume>
    <b:RefOrder>5</b:RefOrder>
  </b:Source>
  <b:Source>
    <b:Tag>DeC06</b:Tag>
    <b:SourceType>JournalArticle</b:SourceType>
    <b:Guid>{5B34C72F-D35F-42BE-89B6-15B30CC8346A}</b:Guid>
    <b:Author>
      <b:Author>
        <b:Corporate>De Cremer D.,&amp; Van Hiel A.</b:Corporate>
      </b:Author>
    </b:Author>
    <b:Title>Effects of another person’s fair treatment on one’s own emotions and behaviors: The moderating role of how much the other cares for you</b:Title>
    <b:JournalName>Organizational Behavior and Human Decision Processes</b:JournalName>
    <b:Year>2006</b:Year>
    <b:Pages>231–249</b:Pages>
    <b:Volume>100</b:Volume>
    <b:RefOrder>21</b:RefOrder>
  </b:Source>
  <b:Source>
    <b:Tag>Phi04</b:Tag>
    <b:SourceType>JournalArticle</b:SourceType>
    <b:Guid>{30D0FA55-18C4-468B-AF4C-BE80876872CF}</b:Guid>
    <b:Author>
      <b:Author>
        <b:Corporate>Phillips T.,&amp; Smith P. </b:Corporate>
      </b:Author>
    </b:Author>
    <b:Title>Emotional and behavioural responses to everyday incivility: Challenging the fear/avoidance paradigm.</b:Title>
    <b:Year>2004</b:Year>
    <b:Pages>378-399</b:Pages>
    <b:Volume>40</b:Volume>
    <b:RefOrder>9</b:RefOrder>
  </b:Source>
  <b:Source>
    <b:Tag>Meh72</b:Tag>
    <b:SourceType>JournalArticle</b:SourceType>
    <b:Guid>{7452A10E-B7F0-4DF1-90B9-02BB9ADFAD67}</b:Guid>
    <b:Author>
      <b:Author>
        <b:Corporate> Mehrabian A.,&amp; Epstein N. </b:Corporate>
      </b:Author>
    </b:Author>
    <b:Title>A measure of emotional empathy</b:Title>
    <b:JournalName>Journal of Personality</b:JournalName>
    <b:Year>1972</b:Year>
    <b:Pages>525-543</b:Pages>
    <b:Volume>40</b:Volume>
    <b:RefOrder>22</b:RefOrder>
  </b:Source>
  <b:Source>
    <b:Tag>Pre</b:Tag>
    <b:SourceType>JournalArticle</b:SourceType>
    <b:Guid>{1C1A5627-1FFD-4730-9B0D-D7D3C9D0834E}</b:Guid>
    <b:Author>
      <b:Author>
        <b:Corporate>Preston S. D.,&amp; de Waal F. B. M. </b:Corporate>
      </b:Author>
    </b:Author>
    <b:Title>Empathy: Its ultimate and proximate bases</b:Title>
    <b:JournalName>Behavioral and Brain Sciences</b:JournalName>
    <b:Pages>1-20</b:Pages>
    <b:Volume>25</b:Volume>
    <b:RefOrder>23</b:RefOrder>
  </b:Source>
  <b:Source>
    <b:Tag>Sha09</b:Tag>
    <b:SourceType>JournalArticle</b:SourceType>
    <b:Guid>{E1357BDE-6DB3-461E-B54A-AABFEF5C8BB0}</b:Guid>
    <b:Author>
      <b:Author>
        <b:Corporate>Shamay-Tsoor, S. G., Aharon-Peretz J.,&amp; Perry D. </b:Corporate>
      </b:Author>
    </b:Author>
    <b:Title>Two systems for empathy: A double dissociation between emotional and cognitive empathy ininferior frontal gyrus versus ventromedial prefrontal lesions.</b:Title>
    <b:JournalName>Brain: A Journal of Neurology</b:JournalName>
    <b:Year>2009</b:Year>
    <b:Pages> 617-627</b:Pages>
    <b:Volume>132</b:Volume>
    <b:RefOrder>24</b:RefOrder>
  </b:Source>
</b:Sources>
</file>

<file path=customXml/itemProps1.xml><?xml version="1.0" encoding="utf-8"?>
<ds:datastoreItem xmlns:ds="http://schemas.openxmlformats.org/officeDocument/2006/customXml" ds:itemID="{F7362415-44E1-4CA1-8260-D709C8926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818</Words>
  <Characters>10364</Characters>
  <Application>Microsoft Office Word</Application>
  <DocSecurity>0</DocSecurity>
  <Lines>86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אני</dc:creator>
  <cp:lastModifiedBy>Gadi Gilam</cp:lastModifiedBy>
  <cp:revision>3</cp:revision>
  <dcterms:created xsi:type="dcterms:W3CDTF">2020-05-29T01:17:00Z</dcterms:created>
  <dcterms:modified xsi:type="dcterms:W3CDTF">2020-05-29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fdaMTSUG"/&gt;&lt;style id="http://www.zotero.org/styles/apa" locale="en-US" hasBibliography="1" bibliographyStyleHasBeenSet="1"/&gt;&lt;prefs&gt;&lt;pref name="fieldType" value="Field"/&gt;&lt;/prefs&gt;&lt;/data&gt;</vt:lpwstr>
  </property>
</Properties>
</file>